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4C37" w:rsidRPr="006A1E2D" w:rsidRDefault="003A2675" w:rsidP="00910571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File S</w:t>
      </w:r>
      <w:r w:rsidR="00EF53C0">
        <w:rPr>
          <w:rFonts w:ascii="Times New Roman" w:hAnsi="Times New Roman" w:cs="Times New Roman" w:hint="eastAsia"/>
          <w:b/>
          <w:sz w:val="28"/>
          <w:szCs w:val="28"/>
        </w:rPr>
        <w:t>1</w:t>
      </w:r>
      <w:r w:rsidR="005229A5">
        <w:rPr>
          <w:rFonts w:ascii="Times New Roman" w:hAnsi="Times New Roman" w:cs="Times New Roman" w:hint="eastAsia"/>
          <w:b/>
          <w:sz w:val="28"/>
          <w:szCs w:val="28"/>
        </w:rPr>
        <w:t>.</w:t>
      </w:r>
      <w:r w:rsidR="00EE293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910571">
        <w:rPr>
          <w:rFonts w:ascii="Times New Roman" w:hAnsi="Times New Roman" w:cs="Times New Roman" w:hint="eastAsia"/>
          <w:sz w:val="24"/>
          <w:szCs w:val="24"/>
        </w:rPr>
        <w:t>A total of</w:t>
      </w:r>
      <w:r w:rsidR="00910571" w:rsidRPr="004E1DF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B4C37" w:rsidRPr="004E1DF1">
        <w:rPr>
          <w:rFonts w:ascii="Times New Roman" w:hAnsi="Times New Roman" w:cs="Times New Roman"/>
          <w:sz w:val="24"/>
          <w:szCs w:val="24"/>
        </w:rPr>
        <w:t xml:space="preserve">137 </w:t>
      </w:r>
      <w:r w:rsidR="00FB4C37" w:rsidRPr="00910571">
        <w:rPr>
          <w:rFonts w:ascii="Times New Roman" w:hAnsi="Times New Roman" w:cs="Times New Roman"/>
          <w:sz w:val="24"/>
          <w:szCs w:val="24"/>
        </w:rPr>
        <w:t xml:space="preserve">PDI </w:t>
      </w:r>
      <w:r w:rsidR="00910571">
        <w:rPr>
          <w:rFonts w:ascii="Times New Roman" w:hAnsi="Times New Roman" w:cs="Times New Roman" w:hint="eastAsia"/>
          <w:sz w:val="24"/>
          <w:szCs w:val="24"/>
        </w:rPr>
        <w:t xml:space="preserve">and PDIL </w:t>
      </w:r>
      <w:r w:rsidR="00FB4C37" w:rsidRPr="00910571">
        <w:rPr>
          <w:rFonts w:ascii="Times New Roman" w:eastAsia="AdvPTimes" w:hAnsi="Times New Roman" w:cs="Times New Roman"/>
          <w:sz w:val="24"/>
          <w:szCs w:val="24"/>
        </w:rPr>
        <w:t>amino</w:t>
      </w:r>
      <w:r w:rsidR="00FB4C37" w:rsidRPr="00910571">
        <w:rPr>
          <w:rFonts w:ascii="Times New Roman" w:hAnsi="Times New Roman" w:cs="Times New Roman"/>
          <w:sz w:val="24"/>
          <w:szCs w:val="24"/>
        </w:rPr>
        <w:t xml:space="preserve"> </w:t>
      </w:r>
      <w:r w:rsidR="00FB4C37" w:rsidRPr="00910571">
        <w:rPr>
          <w:rFonts w:ascii="Times New Roman" w:eastAsia="AdvPTimes" w:hAnsi="Times New Roman" w:cs="Times New Roman"/>
          <w:sz w:val="24"/>
          <w:szCs w:val="24"/>
        </w:rPr>
        <w:t xml:space="preserve">acid sequences from </w:t>
      </w:r>
      <w:r w:rsidR="0090590E">
        <w:rPr>
          <w:rFonts w:ascii="Times New Roman" w:hAnsi="Times New Roman" w:cs="Times New Roman" w:hint="eastAsia"/>
          <w:sz w:val="24"/>
          <w:szCs w:val="24"/>
        </w:rPr>
        <w:t>11</w:t>
      </w:r>
      <w:r w:rsidR="00FB4C37" w:rsidRPr="00910571">
        <w:rPr>
          <w:rFonts w:ascii="Times New Roman" w:hAnsi="Times New Roman" w:cs="Times New Roman"/>
          <w:sz w:val="24"/>
          <w:szCs w:val="24"/>
        </w:rPr>
        <w:t xml:space="preserve"> </w:t>
      </w:r>
      <w:r w:rsidR="00FB4C37" w:rsidRPr="006A1E2D">
        <w:rPr>
          <w:rFonts w:ascii="Times New Roman" w:eastAsia="AdvPTimes" w:hAnsi="Times New Roman" w:cs="Times New Roman"/>
          <w:sz w:val="24"/>
          <w:szCs w:val="24"/>
        </w:rPr>
        <w:t>species</w:t>
      </w:r>
      <w:r w:rsidR="00910571" w:rsidRPr="006A1E2D">
        <w:rPr>
          <w:rFonts w:ascii="Times New Roman" w:hAnsi="Times New Roman" w:cs="Times New Roman" w:hint="eastAsia"/>
          <w:sz w:val="24"/>
          <w:szCs w:val="24"/>
        </w:rPr>
        <w:t xml:space="preserve"> used fo</w:t>
      </w:r>
      <w:r w:rsidR="00910571" w:rsidRPr="006A1E2D">
        <w:rPr>
          <w:rFonts w:ascii="Times New Roman" w:hAnsi="Times New Roman" w:cs="Times New Roman"/>
          <w:sz w:val="24"/>
          <w:szCs w:val="24"/>
        </w:rPr>
        <w:t xml:space="preserve">r </w:t>
      </w:r>
      <w:r w:rsidR="00910571" w:rsidRPr="006A1E2D">
        <w:rPr>
          <w:rFonts w:ascii="Times New Roman" w:hAnsi="Times New Roman" w:cs="Times New Roman" w:hint="eastAsia"/>
          <w:sz w:val="24"/>
          <w:szCs w:val="24"/>
        </w:rPr>
        <w:t xml:space="preserve">constructing </w:t>
      </w:r>
      <w:r w:rsidR="00910571" w:rsidRPr="006A1E2D">
        <w:rPr>
          <w:rFonts w:ascii="Times New Roman" w:eastAsia="AdvPTimes" w:hAnsi="Times New Roman" w:cs="Times New Roman"/>
          <w:sz w:val="24"/>
          <w:szCs w:val="24"/>
        </w:rPr>
        <w:t>phylogenetic</w:t>
      </w:r>
      <w:r w:rsidR="00910571" w:rsidRPr="006A1E2D">
        <w:rPr>
          <w:rFonts w:ascii="Times New Roman" w:hAnsi="Times New Roman" w:cs="Times New Roman"/>
          <w:sz w:val="24"/>
          <w:szCs w:val="24"/>
        </w:rPr>
        <w:t xml:space="preserve"> </w:t>
      </w:r>
      <w:r w:rsidR="00910571" w:rsidRPr="006A1E2D">
        <w:rPr>
          <w:rFonts w:ascii="Times New Roman" w:eastAsia="AdvPTimes" w:hAnsi="Times New Roman" w:cs="Times New Roman"/>
          <w:sz w:val="24"/>
          <w:szCs w:val="24"/>
        </w:rPr>
        <w:t>tree</w:t>
      </w:r>
      <w:r w:rsidR="00910571" w:rsidRPr="006A1E2D">
        <w:rPr>
          <w:rFonts w:ascii="Times New Roman" w:hAnsi="Times New Roman" w:cs="Times New Roman" w:hint="eastAsia"/>
          <w:sz w:val="24"/>
          <w:szCs w:val="24"/>
        </w:rPr>
        <w:t>,</w:t>
      </w:r>
      <w:r w:rsidR="00FB4C37" w:rsidRPr="006A1E2D">
        <w:rPr>
          <w:rFonts w:ascii="Times New Roman" w:hAnsi="Times New Roman" w:cs="Times New Roman"/>
          <w:sz w:val="24"/>
          <w:szCs w:val="24"/>
        </w:rPr>
        <w:t xml:space="preserve"> </w:t>
      </w:r>
      <w:r w:rsidR="00D30AB6" w:rsidRPr="006A1E2D">
        <w:rPr>
          <w:rFonts w:ascii="Times New Roman" w:hAnsi="Times New Roman" w:cs="Times New Roman"/>
          <w:sz w:val="24"/>
          <w:szCs w:val="24"/>
        </w:rPr>
        <w:t>including</w:t>
      </w:r>
      <w:r w:rsidR="00FB4C37" w:rsidRPr="006A1E2D">
        <w:rPr>
          <w:rFonts w:ascii="Times New Roman" w:hAnsi="Times New Roman" w:cs="Times New Roman"/>
          <w:sz w:val="24"/>
          <w:szCs w:val="24"/>
        </w:rPr>
        <w:t xml:space="preserve"> </w:t>
      </w:r>
      <w:r w:rsidR="00910571" w:rsidRPr="006A1E2D">
        <w:rPr>
          <w:rFonts w:ascii="Times New Roman" w:hAnsi="Times New Roman" w:cs="Times New Roman" w:hint="eastAsia"/>
          <w:sz w:val="24"/>
          <w:szCs w:val="24"/>
        </w:rPr>
        <w:t xml:space="preserve">9 from </w:t>
      </w:r>
      <w:r w:rsidR="00FB4C37" w:rsidRPr="006A1E2D">
        <w:rPr>
          <w:rFonts w:ascii="Times New Roman" w:hAnsi="Times New Roman" w:cs="Times New Roman"/>
          <w:i/>
          <w:sz w:val="24"/>
          <w:szCs w:val="24"/>
        </w:rPr>
        <w:t>Triticum aestivum</w:t>
      </w:r>
      <w:r w:rsidR="00EE2931" w:rsidRPr="006A1E2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B4C37" w:rsidRPr="006A1E2D">
        <w:rPr>
          <w:rFonts w:ascii="Times New Roman" w:hAnsi="Times New Roman" w:cs="Times New Roman"/>
          <w:sz w:val="24"/>
          <w:szCs w:val="24"/>
        </w:rPr>
        <w:t xml:space="preserve">(Ta), </w:t>
      </w:r>
      <w:r w:rsidR="00910571" w:rsidRPr="006A1E2D">
        <w:rPr>
          <w:rFonts w:ascii="Times New Roman" w:hAnsi="Times New Roman" w:cs="Times New Roman" w:hint="eastAsia"/>
          <w:sz w:val="24"/>
          <w:szCs w:val="24"/>
        </w:rPr>
        <w:t xml:space="preserve">12 from </w:t>
      </w:r>
      <w:r w:rsidR="00FB4C37" w:rsidRPr="006A1E2D">
        <w:rPr>
          <w:rFonts w:ascii="Times New Roman" w:hAnsi="Times New Roman" w:cs="Times New Roman"/>
          <w:i/>
          <w:sz w:val="24"/>
          <w:szCs w:val="24"/>
        </w:rPr>
        <w:t>Oryza sativa</w:t>
      </w:r>
      <w:r w:rsidR="00EE2931" w:rsidRPr="006A1E2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B4C37" w:rsidRPr="006A1E2D">
        <w:rPr>
          <w:rFonts w:ascii="Times New Roman" w:hAnsi="Times New Roman" w:cs="Times New Roman"/>
          <w:sz w:val="24"/>
          <w:szCs w:val="24"/>
        </w:rPr>
        <w:t>(Os),</w:t>
      </w:r>
      <w:r w:rsidR="004C465C" w:rsidRPr="006A1E2D">
        <w:rPr>
          <w:rFonts w:ascii="Times New Roman" w:hAnsi="Times New Roman" w:cs="Times New Roman"/>
          <w:sz w:val="24"/>
          <w:szCs w:val="24"/>
        </w:rPr>
        <w:t xml:space="preserve"> </w:t>
      </w:r>
      <w:r w:rsidR="00910571" w:rsidRPr="006A1E2D">
        <w:rPr>
          <w:rFonts w:ascii="Times New Roman" w:hAnsi="Times New Roman" w:cs="Times New Roman" w:hint="eastAsia"/>
          <w:sz w:val="24"/>
          <w:szCs w:val="24"/>
        </w:rPr>
        <w:t xml:space="preserve">7 from </w:t>
      </w:r>
      <w:r w:rsidR="004C465C" w:rsidRPr="006A1E2D">
        <w:rPr>
          <w:rFonts w:ascii="Times New Roman" w:hAnsi="Times New Roman" w:cs="Times New Roman"/>
          <w:i/>
          <w:sz w:val="24"/>
          <w:szCs w:val="24"/>
        </w:rPr>
        <w:t>Hordeum vulgare</w:t>
      </w:r>
      <w:r w:rsidR="00EE2931" w:rsidRPr="006A1E2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C465C" w:rsidRPr="006A1E2D">
        <w:rPr>
          <w:rFonts w:ascii="Times New Roman" w:hAnsi="Times New Roman" w:cs="Times New Roman"/>
          <w:sz w:val="24"/>
          <w:szCs w:val="24"/>
        </w:rPr>
        <w:t xml:space="preserve">(Hv), </w:t>
      </w:r>
      <w:r w:rsidR="00910571" w:rsidRPr="006A1E2D">
        <w:rPr>
          <w:rFonts w:ascii="Times New Roman" w:hAnsi="Times New Roman" w:cs="Times New Roman" w:hint="eastAsia"/>
          <w:sz w:val="24"/>
          <w:szCs w:val="24"/>
        </w:rPr>
        <w:t xml:space="preserve">11 from </w:t>
      </w:r>
      <w:r w:rsidR="004C465C" w:rsidRPr="006A1E2D">
        <w:rPr>
          <w:rFonts w:ascii="Times New Roman" w:hAnsi="Times New Roman" w:cs="Times New Roman"/>
          <w:i/>
          <w:sz w:val="24"/>
          <w:szCs w:val="24"/>
        </w:rPr>
        <w:t>Sorghum bicolor</w:t>
      </w:r>
      <w:r w:rsidR="00EE2931" w:rsidRPr="006A1E2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C465C" w:rsidRPr="006A1E2D">
        <w:rPr>
          <w:rFonts w:ascii="Times New Roman" w:hAnsi="Times New Roman" w:cs="Times New Roman"/>
          <w:sz w:val="24"/>
          <w:szCs w:val="24"/>
        </w:rPr>
        <w:t>(Sb),</w:t>
      </w:r>
      <w:r w:rsidR="004C465C" w:rsidRPr="006A1E2D">
        <w:rPr>
          <w:rStyle w:val="def"/>
          <w:rFonts w:ascii="Times New Roman" w:hAnsi="Times New Roman" w:cs="Times New Roman"/>
          <w:sz w:val="24"/>
          <w:szCs w:val="24"/>
        </w:rPr>
        <w:t xml:space="preserve"> </w:t>
      </w:r>
      <w:r w:rsidR="00910571" w:rsidRPr="006A1E2D">
        <w:rPr>
          <w:rStyle w:val="def"/>
          <w:rFonts w:ascii="Times New Roman" w:hAnsi="Times New Roman" w:cs="Times New Roman" w:hint="eastAsia"/>
          <w:sz w:val="24"/>
          <w:szCs w:val="24"/>
        </w:rPr>
        <w:t xml:space="preserve">13 from </w:t>
      </w:r>
      <w:hyperlink r:id="rId7" w:history="1">
        <w:r w:rsidR="004C465C" w:rsidRPr="006A1E2D">
          <w:rPr>
            <w:rStyle w:val="a3"/>
            <w:rFonts w:ascii="Times New Roman" w:hAnsi="Times New Roman" w:cs="Times New Roman"/>
            <w:i/>
            <w:color w:val="auto"/>
            <w:sz w:val="24"/>
            <w:szCs w:val="24"/>
            <w:u w:val="none"/>
          </w:rPr>
          <w:t>Arabidopsis</w:t>
        </w:r>
      </w:hyperlink>
      <w:r w:rsidR="004C465C" w:rsidRPr="006A1E2D">
        <w:rPr>
          <w:rStyle w:val="def"/>
          <w:rFonts w:ascii="Times New Roman" w:hAnsi="Times New Roman" w:cs="Times New Roman"/>
          <w:i/>
          <w:sz w:val="24"/>
          <w:szCs w:val="24"/>
        </w:rPr>
        <w:t xml:space="preserve"> </w:t>
      </w:r>
      <w:hyperlink r:id="rId8" w:history="1">
        <w:r w:rsidR="004C465C" w:rsidRPr="006A1E2D">
          <w:rPr>
            <w:rStyle w:val="a3"/>
            <w:rFonts w:ascii="Times New Roman" w:hAnsi="Times New Roman" w:cs="Times New Roman"/>
            <w:i/>
            <w:color w:val="auto"/>
            <w:sz w:val="24"/>
            <w:szCs w:val="24"/>
            <w:u w:val="none"/>
          </w:rPr>
          <w:t>thaliana</w:t>
        </w:r>
      </w:hyperlink>
      <w:r w:rsidR="00EE2931" w:rsidRPr="006A1E2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C465C" w:rsidRPr="006A1E2D">
        <w:rPr>
          <w:rFonts w:ascii="Times New Roman" w:hAnsi="Times New Roman" w:cs="Times New Roman"/>
          <w:sz w:val="24"/>
          <w:szCs w:val="24"/>
        </w:rPr>
        <w:t>(At)</w:t>
      </w:r>
      <w:r w:rsidR="004C465C" w:rsidRPr="006A1E2D">
        <w:rPr>
          <w:rFonts w:ascii="Times New Roman" w:eastAsia="AdvPTimes" w:hAnsi="Times New Roman" w:cs="Times New Roman"/>
          <w:sz w:val="24"/>
          <w:szCs w:val="24"/>
        </w:rPr>
        <w:t>,</w:t>
      </w:r>
      <w:r w:rsidR="004C465C" w:rsidRPr="006A1E2D">
        <w:rPr>
          <w:rFonts w:ascii="Times New Roman" w:hAnsi="Times New Roman" w:cs="Times New Roman"/>
          <w:sz w:val="24"/>
          <w:szCs w:val="24"/>
        </w:rPr>
        <w:t xml:space="preserve"> </w:t>
      </w:r>
      <w:r w:rsidR="00910571" w:rsidRPr="006A1E2D">
        <w:rPr>
          <w:rFonts w:ascii="Times New Roman" w:hAnsi="Times New Roman" w:cs="Times New Roman" w:hint="eastAsia"/>
          <w:sz w:val="24"/>
          <w:szCs w:val="24"/>
        </w:rPr>
        <w:t>2</w:t>
      </w:r>
      <w:r w:rsidR="004E1DF1">
        <w:rPr>
          <w:rFonts w:ascii="Times New Roman" w:hAnsi="Times New Roman" w:cs="Times New Roman" w:hint="eastAsia"/>
          <w:sz w:val="24"/>
          <w:szCs w:val="24"/>
        </w:rPr>
        <w:t>1</w:t>
      </w:r>
      <w:r w:rsidR="00910571" w:rsidRPr="006A1E2D">
        <w:rPr>
          <w:rFonts w:ascii="Times New Roman" w:hAnsi="Times New Roman" w:cs="Times New Roman" w:hint="eastAsia"/>
          <w:sz w:val="24"/>
          <w:szCs w:val="24"/>
        </w:rPr>
        <w:t xml:space="preserve"> from </w:t>
      </w:r>
      <w:r w:rsidR="004C465C" w:rsidRPr="006A1E2D">
        <w:rPr>
          <w:rFonts w:ascii="Times New Roman" w:hAnsi="Times New Roman" w:cs="Times New Roman"/>
          <w:i/>
          <w:sz w:val="24"/>
          <w:szCs w:val="24"/>
        </w:rPr>
        <w:t>Glycine max</w:t>
      </w:r>
      <w:r w:rsidR="00EE2931" w:rsidRPr="006A1E2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C465C" w:rsidRPr="006A1E2D">
        <w:rPr>
          <w:rFonts w:ascii="Times New Roman" w:hAnsi="Times New Roman" w:cs="Times New Roman"/>
          <w:sz w:val="24"/>
          <w:szCs w:val="24"/>
        </w:rPr>
        <w:t xml:space="preserve">(Gm), </w:t>
      </w:r>
      <w:r w:rsidR="00910571" w:rsidRPr="006A1E2D">
        <w:rPr>
          <w:rFonts w:ascii="Times New Roman" w:hAnsi="Times New Roman" w:cs="Times New Roman" w:hint="eastAsia"/>
          <w:sz w:val="24"/>
          <w:szCs w:val="24"/>
        </w:rPr>
        <w:t xml:space="preserve">12 from </w:t>
      </w:r>
      <w:r w:rsidR="004C465C" w:rsidRPr="006A1E2D">
        <w:rPr>
          <w:rFonts w:ascii="Times New Roman" w:hAnsi="Times New Roman" w:cs="Times New Roman"/>
          <w:i/>
          <w:iCs/>
          <w:sz w:val="24"/>
          <w:szCs w:val="24"/>
        </w:rPr>
        <w:t>Populus trichocarpa</w:t>
      </w:r>
      <w:r w:rsidR="00EE2931" w:rsidRPr="006A1E2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C465C" w:rsidRPr="006A1E2D">
        <w:rPr>
          <w:rFonts w:ascii="Times New Roman" w:hAnsi="Times New Roman" w:cs="Times New Roman"/>
          <w:iCs/>
          <w:sz w:val="24"/>
          <w:szCs w:val="24"/>
        </w:rPr>
        <w:t xml:space="preserve">(Pt), </w:t>
      </w:r>
      <w:r w:rsidR="00910571" w:rsidRPr="006A1E2D">
        <w:rPr>
          <w:rFonts w:ascii="Times New Roman" w:hAnsi="Times New Roman" w:cs="Times New Roman" w:hint="eastAsia"/>
          <w:iCs/>
          <w:sz w:val="24"/>
          <w:szCs w:val="24"/>
        </w:rPr>
        <w:t xml:space="preserve">22 from </w:t>
      </w:r>
      <w:r w:rsidR="004C465C" w:rsidRPr="006A1E2D">
        <w:rPr>
          <w:rFonts w:ascii="Times New Roman" w:hAnsi="Times New Roman" w:cs="Times New Roman"/>
          <w:i/>
          <w:sz w:val="24"/>
          <w:szCs w:val="24"/>
        </w:rPr>
        <w:t>Brassica campestris</w:t>
      </w:r>
      <w:r w:rsidR="00EE2931" w:rsidRPr="006A1E2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C465C" w:rsidRPr="006A1E2D">
        <w:rPr>
          <w:rFonts w:ascii="Times New Roman" w:hAnsi="Times New Roman" w:cs="Times New Roman"/>
          <w:sz w:val="24"/>
          <w:szCs w:val="24"/>
        </w:rPr>
        <w:t xml:space="preserve">(Br), </w:t>
      </w:r>
      <w:r w:rsidR="00910571" w:rsidRPr="006A1E2D">
        <w:rPr>
          <w:rFonts w:ascii="Times New Roman" w:hAnsi="Times New Roman" w:cs="Times New Roman" w:hint="eastAsia"/>
          <w:sz w:val="24"/>
          <w:szCs w:val="24"/>
        </w:rPr>
        <w:t xml:space="preserve">11 from </w:t>
      </w:r>
      <w:r w:rsidR="00FB4C37" w:rsidRPr="006A1E2D">
        <w:rPr>
          <w:rFonts w:ascii="Times New Roman" w:hAnsi="Times New Roman" w:cs="Times New Roman"/>
          <w:i/>
          <w:sz w:val="24"/>
          <w:szCs w:val="24"/>
        </w:rPr>
        <w:t>Brachypodium distachyon</w:t>
      </w:r>
      <w:r w:rsidR="00EE2931" w:rsidRPr="006A1E2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B4C37" w:rsidRPr="006A1E2D">
        <w:rPr>
          <w:rFonts w:ascii="Times New Roman" w:hAnsi="Times New Roman" w:cs="Times New Roman"/>
          <w:sz w:val="24"/>
          <w:szCs w:val="24"/>
        </w:rPr>
        <w:t>(Bd),</w:t>
      </w:r>
      <w:r w:rsidR="00910571" w:rsidRPr="006A1E2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10571" w:rsidRPr="006A1E2D">
        <w:rPr>
          <w:rFonts w:ascii="Times New Roman" w:hAnsi="Times New Roman" w:cs="Times New Roman" w:hint="eastAsia"/>
          <w:iCs/>
          <w:sz w:val="24"/>
          <w:szCs w:val="24"/>
        </w:rPr>
        <w:t>12 from</w:t>
      </w:r>
      <w:r w:rsidR="00910571" w:rsidRPr="006A1E2D">
        <w:rPr>
          <w:rFonts w:ascii="Times New Roman" w:eastAsia="AdvPS7C34" w:hAnsi="Times New Roman" w:cs="Times New Roman"/>
          <w:i/>
          <w:sz w:val="24"/>
          <w:szCs w:val="24"/>
        </w:rPr>
        <w:t xml:space="preserve"> </w:t>
      </w:r>
      <w:r w:rsidR="00FB4C37" w:rsidRPr="006A1E2D">
        <w:rPr>
          <w:rFonts w:ascii="Times New Roman" w:eastAsia="AdvPS7C34" w:hAnsi="Times New Roman" w:cs="Times New Roman"/>
          <w:i/>
          <w:sz w:val="24"/>
          <w:szCs w:val="24"/>
        </w:rPr>
        <w:t>Zea</w:t>
      </w:r>
      <w:r w:rsidR="00FB4C37" w:rsidRPr="006A1E2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B4C37" w:rsidRPr="006A1E2D">
        <w:rPr>
          <w:rFonts w:ascii="Times New Roman" w:eastAsia="AdvPS7C34" w:hAnsi="Times New Roman" w:cs="Times New Roman"/>
          <w:i/>
          <w:sz w:val="24"/>
          <w:szCs w:val="24"/>
        </w:rPr>
        <w:t>mays</w:t>
      </w:r>
      <w:r w:rsidR="00EE2931" w:rsidRPr="006A1E2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B4C37" w:rsidRPr="006A1E2D">
        <w:rPr>
          <w:rFonts w:ascii="Times New Roman" w:hAnsi="Times New Roman" w:cs="Times New Roman"/>
          <w:sz w:val="24"/>
          <w:szCs w:val="24"/>
        </w:rPr>
        <w:t>(Zm)</w:t>
      </w:r>
      <w:r w:rsidR="00EE2931" w:rsidRPr="006A1E2D">
        <w:rPr>
          <w:rFonts w:ascii="Times New Roman" w:hAnsi="Times New Roman" w:cs="Times New Roman"/>
          <w:sz w:val="24"/>
          <w:szCs w:val="24"/>
        </w:rPr>
        <w:t xml:space="preserve"> </w:t>
      </w:r>
      <w:r w:rsidR="00910571" w:rsidRPr="006A1E2D">
        <w:rPr>
          <w:rFonts w:ascii="Times New Roman" w:hAnsi="Times New Roman" w:cs="Times New Roman" w:hint="eastAsia"/>
          <w:sz w:val="24"/>
          <w:szCs w:val="24"/>
        </w:rPr>
        <w:t>and</w:t>
      </w:r>
      <w:r w:rsidR="00FB4C37" w:rsidRPr="006A1E2D">
        <w:rPr>
          <w:rFonts w:ascii="Times New Roman" w:hAnsi="Times New Roman" w:cs="Times New Roman"/>
          <w:sz w:val="24"/>
          <w:szCs w:val="24"/>
        </w:rPr>
        <w:t xml:space="preserve"> </w:t>
      </w:r>
      <w:r w:rsidR="002D00DC" w:rsidRPr="006A1E2D">
        <w:rPr>
          <w:rFonts w:ascii="Times New Roman" w:hAnsi="Times New Roman" w:cs="Times New Roman" w:hint="eastAsia"/>
          <w:sz w:val="24"/>
          <w:szCs w:val="24"/>
        </w:rPr>
        <w:t xml:space="preserve">7 from </w:t>
      </w:r>
      <w:r w:rsidR="00EB0E12" w:rsidRPr="006A1E2D">
        <w:rPr>
          <w:rFonts w:ascii="Times New Roman" w:hAnsi="Times New Roman" w:cs="Times New Roman"/>
          <w:i/>
          <w:sz w:val="24"/>
          <w:szCs w:val="24"/>
        </w:rPr>
        <w:t>Aegilops  tausch</w:t>
      </w:r>
      <w:r w:rsidR="00910571" w:rsidRPr="006A1E2D">
        <w:rPr>
          <w:rFonts w:ascii="Times New Roman" w:hAnsi="Times New Roman" w:cs="Times New Roman" w:hint="eastAsia"/>
          <w:i/>
          <w:sz w:val="24"/>
          <w:szCs w:val="24"/>
        </w:rPr>
        <w:t>i</w:t>
      </w:r>
      <w:r w:rsidR="00EB0E12" w:rsidRPr="006A1E2D">
        <w:rPr>
          <w:rFonts w:ascii="Times New Roman" w:hAnsi="Times New Roman" w:cs="Times New Roman"/>
          <w:i/>
          <w:sz w:val="24"/>
          <w:szCs w:val="24"/>
        </w:rPr>
        <w:t>i</w:t>
      </w:r>
      <w:r w:rsidR="00EE2931" w:rsidRPr="006A1E2D">
        <w:rPr>
          <w:rFonts w:ascii="Times New Roman" w:hAnsi="Times New Roman" w:cs="Times New Roman"/>
          <w:sz w:val="24"/>
          <w:szCs w:val="24"/>
        </w:rPr>
        <w:t xml:space="preserve"> </w:t>
      </w:r>
      <w:r w:rsidR="00EB0E12" w:rsidRPr="006A1E2D">
        <w:rPr>
          <w:rFonts w:ascii="Times New Roman" w:hAnsi="Times New Roman" w:cs="Times New Roman"/>
          <w:sz w:val="24"/>
          <w:szCs w:val="24"/>
        </w:rPr>
        <w:t>(Ae).</w:t>
      </w:r>
    </w:p>
    <w:p w:rsidR="00D02522" w:rsidRPr="00D02522" w:rsidRDefault="008E24CC" w:rsidP="00D02522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TaPDIL1-1</w:t>
      </w:r>
      <w:r w:rsidR="00D02522">
        <w:rPr>
          <w:rFonts w:ascii="Times New Roman" w:hAnsi="Times New Roman" w:cs="Times New Roman" w:hint="eastAsia"/>
          <w:szCs w:val="21"/>
        </w:rPr>
        <w:t xml:space="preserve"> </w:t>
      </w:r>
      <w:r w:rsidR="00D02522" w:rsidRPr="00D02522">
        <w:rPr>
          <w:rFonts w:ascii="Times New Roman" w:eastAsia="方正姚体" w:hAnsi="Times New Roman" w:cs="Times New Roman"/>
          <w:szCs w:val="21"/>
        </w:rPr>
        <w:t xml:space="preserve"> </w:t>
      </w:r>
      <w:r w:rsidR="00D02522" w:rsidRPr="00D02522">
        <w:rPr>
          <w:rFonts w:ascii="Times New Roman" w:eastAsia="方正姚体" w:hAnsi="Times New Roman" w:cs="Times New Roman"/>
          <w:kern w:val="0"/>
          <w:szCs w:val="21"/>
        </w:rPr>
        <w:t>gi|67508771|emb|CAI30635.1|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ISKVWISLLLALAVVLSAPAARAEEAAAAEEAAAAPEAVLTLHADNFDDAIAKHPFILVEFYAPWCGHCKSLAPEYEKAAQLLSKHDPAIVLAKVDANDEKNKPLAGKYEVQGFPTLKIFRNGGKNIQEYKGPREAEGIVEYLKKQVGPASKEIKAPEDATYLEDGKIHIVGVFTEFSGTEFTNFLELAEKLRCDYDFGHTVHANHLPRGDAAVERPLVRLFKPFDELVVDSKDFDVSALEKFIDASSTPKVVTFDKNPDNHPYLLKYFQSNAPKAMLFLNFSTGPFESFKSAYYGAVEEFSGKDVKFLIGDIEASQGAFQYFGLKEDQAPLILIQDSDSKKFLKEQVEAGQIVAWLKDYFDGKLTPFRKSEPIPEANNEPVKVVVADNIHDVVFKSGKNVLIEFYAPWCGHCKKLAPILDEAAATLQSEEDVVIAKIDATANDVPGEFDVQGYPTLYFVTPSGKKVSYEGGRTADEIVDYIKKNKETAGQAAAAATEKAAEPAATEPLKDEL*</w:t>
      </w:r>
    </w:p>
    <w:p w:rsidR="00D02522" w:rsidRPr="00D02522" w:rsidRDefault="008E24CC" w:rsidP="00D02522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TaPDIL2-1</w:t>
      </w:r>
      <w:r w:rsidR="00D02522">
        <w:rPr>
          <w:rFonts w:ascii="Times New Roman" w:hAnsi="Times New Roman" w:cs="Times New Roman" w:hint="eastAsia"/>
          <w:szCs w:val="21"/>
        </w:rPr>
        <w:t xml:space="preserve">  </w:t>
      </w:r>
      <w:r w:rsidR="00D02522" w:rsidRPr="00D02522">
        <w:rPr>
          <w:rFonts w:ascii="Times New Roman" w:eastAsia="宋体" w:hAnsi="Times New Roman" w:cs="Times New Roman"/>
          <w:kern w:val="0"/>
          <w:szCs w:val="21"/>
        </w:rPr>
        <w:t>gi|299469356|emb|CBG76696.1|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AMPMPRSLLLILLLATPLLILPLAAAAVPTSNPDIDLEYLIKNAGLDDPTPATTATDPEDDGAPDFPGLDADYDDEVLFGDDDGPEEDSSHPSAADEAHVLLLTAANFTPVLAARRHVMVEFYAPWCGHCRALAPHYAAAASALAEQGVDVALAKVDATEDHDLAQAHGVQGYPTLLFFIDGVPRDYAGERTKDAIVAWTSKKLGPAVQNLTTADEAEKIVTGDDVAVLAYLDHLSGAHSDELAAASRLEDTISFYQTTSPDVAKLFHIDPEAKRPSVVLLKKEEEKLTVFDGEFRASAIAEFVSANKIPLITTLTQETAPAIFDNPIKKQILLFAVAKESPQFLPIIKETAKSFKGKLLFVFVERDNEEVGEPVANYFGIAGQETTVLAYTGNEDAKKFFFSGEISLDTIKEFAQGFLEDKLTPSYKSDPVPESNDEDVKVVVGKSLDQIVLDESKDVLLEVYAPWCGHCQSLEPIYNKLAKYLRGIDSLVIAKMDGTNNEHPRAKPDGFPTILFYPAGKKSFEPITFEGDRTVVEMYKFLKKHAAIPFKLKRPDSSAARTDGADGSGSTTEGEKSSGSNPKDEL*</w:t>
      </w:r>
    </w:p>
    <w:p w:rsidR="00D02522" w:rsidRPr="00D02522" w:rsidRDefault="008E24CC" w:rsidP="00D02522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TaPDIL3-1</w:t>
      </w:r>
      <w:r w:rsidR="00D02522">
        <w:rPr>
          <w:rFonts w:ascii="Times New Roman" w:hAnsi="Times New Roman" w:cs="Times New Roman" w:hint="eastAsia"/>
          <w:szCs w:val="21"/>
        </w:rPr>
        <w:t xml:space="preserve">  </w:t>
      </w:r>
      <w:r w:rsidR="00D02522" w:rsidRPr="00D02522">
        <w:rPr>
          <w:rFonts w:ascii="Times New Roman" w:eastAsia="宋体" w:hAnsi="Times New Roman" w:cs="Times New Roman"/>
          <w:kern w:val="0"/>
          <w:szCs w:val="21"/>
        </w:rPr>
        <w:t>gi|299469358|emb|CBG91897.1|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RATRLLAAAALLAALLAVSAAAAKLDLDEVDDSEVLEALLAVDEEEEDAAPPGGGGGAEAVRRTQSMVLVLDNDNAARAVRDHPELLLLGYAPWCERSAKLMPRFAEAAAALRAMGSAVAFAKLDGERFPKAASTVGVNGFPSVLLFVNGTEHAYTGLHTKDAIVTWVRKKTGTPVIRIESKDSAEELLKKGQTFALGLFKNYEGTDHEEFMKAATAENEVQFVETNDRNVAKILFPGIASEEQFLGLVKSEPEKFEKFDGAFEEKEILQFVELNKFPLITVFTDLNSAKVYSSPIKLQVFTFAEAYDFEDLESIVQEVARGFKTKIMFIYVDTAEENLAKPFLTLYGLEGDKPTVTAFDTSKGAKYVLEADINAKNLKEFSLSLLDGTLPPYFRSEPVPQEEGLVEKVVGRTFDSSVLQSPHNILLEAHAPWCVDCEAISKNIEKLAKHFSGLDNLKFARIDASVNEHPKLQVNNYPTLLLYPAEDKTNPIKLSKKLSLKDMARFLKEKLQISDVEIKEKLQTPNIETVAAADNVKDEL*</w:t>
      </w:r>
    </w:p>
    <w:p w:rsidR="00D02522" w:rsidRPr="00D02522" w:rsidRDefault="008E24CC" w:rsidP="00D02522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TaPDIL4-1</w:t>
      </w:r>
      <w:r w:rsidR="00D02522">
        <w:rPr>
          <w:rFonts w:ascii="Times New Roman" w:hAnsi="Times New Roman" w:cs="Times New Roman" w:hint="eastAsia"/>
          <w:szCs w:val="21"/>
        </w:rPr>
        <w:t xml:space="preserve">  </w:t>
      </w:r>
      <w:r w:rsidR="00D02522" w:rsidRPr="00D02522">
        <w:rPr>
          <w:rFonts w:ascii="Times New Roman" w:eastAsia="宋体" w:hAnsi="Times New Roman" w:cs="Times New Roman"/>
          <w:kern w:val="0"/>
          <w:szCs w:val="21"/>
        </w:rPr>
        <w:t>gi|299469360|emb|CBG91898.1|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lastRenderedPageBreak/>
        <w:t>MATPQIYRKTLLPVLLLLAAAALYPAAADGDEVLALTESTFEKEVGQDRGALVEFYAPWCGHCKKLAPEYEKLAASFKKAKSVLIAKVDCDEHKSVCSKYGVSGYPTIQWFPKGSLEPKKYEGQRTAEALTEYVNSEAATNVKIAAVPSSVVVLTEETFDSVVLDETKDVLVEFYAPWCGHCKSLAPIYEKVASVFKQDEGVVIANLDADKYTSLAEEYGVSGFPTLKFFPKGNKAGEEYESGRELDDFVKFINEKSGTSRDSKGQLTSEAGLVASLDALVKEFHSAADDKRREILSKIEEEAAKLSGPAVKHGKIYVNVAKKILQKGSDYTKKETERLHRLLEKPISPSKADEFAIKKNILSAFSS*</w:t>
      </w:r>
    </w:p>
    <w:p w:rsidR="00D02522" w:rsidRPr="00D02522" w:rsidRDefault="008E24CC" w:rsidP="00D02522">
      <w:pPr>
        <w:rPr>
          <w:rFonts w:ascii="Times New Roman" w:eastAsia="宋体" w:hAnsi="Times New Roman" w:cs="Times New Roman"/>
          <w:kern w:val="0"/>
          <w:szCs w:val="21"/>
        </w:rPr>
      </w:pPr>
      <w:r w:rsidRPr="00AB0ED6">
        <w:rPr>
          <w:rFonts w:ascii="Times New Roman" w:hAnsi="Times New Roman" w:cs="Times New Roman"/>
          <w:szCs w:val="21"/>
        </w:rPr>
        <w:t>&gt;TaPDIL5-1</w:t>
      </w:r>
      <w:r w:rsidR="00D02522">
        <w:rPr>
          <w:rFonts w:ascii="Times New Roman" w:hAnsi="Times New Roman" w:cs="Times New Roman" w:hint="eastAsia"/>
          <w:szCs w:val="21"/>
        </w:rPr>
        <w:t xml:space="preserve"> </w:t>
      </w:r>
      <w:r w:rsidR="00D02522" w:rsidRPr="00D02522">
        <w:rPr>
          <w:rFonts w:ascii="Times New Roman" w:hAnsi="Times New Roman" w:cs="Times New Roman"/>
          <w:szCs w:val="21"/>
        </w:rPr>
        <w:t xml:space="preserve"> </w:t>
      </w:r>
      <w:r w:rsidR="00D02522" w:rsidRPr="00D02522">
        <w:rPr>
          <w:rFonts w:ascii="Times New Roman" w:eastAsia="宋体" w:hAnsi="Times New Roman" w:cs="Times New Roman"/>
          <w:kern w:val="0"/>
          <w:szCs w:val="21"/>
        </w:rPr>
        <w:t>gi|299469362|emb|CBG91899.1|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RPAILAAILPLLAAAASPAAALYSAGSPVLQLNPNNFKKVLNANGVVLVEFFAPWCGLCKQLTPIWEKAAGVLKGVATVAALDADAHKELAQQYGIRGFPTIKVFLPGKPPVDYEGARDVKPIVNFALSQVQGLLRDRLDGKTSGGSSGKTSGGSSEKKNEPNESVELNSSNFDELVVRSKDLWIVEFFAPWCGHCKKLAPEWKRAAKNLKGQVKLGHVDCDSDKSLMSKYKVEGFPTILVFGADKESPFPYQGARAASAIEPFALEQLEANAAPPEVSELTSADVMEEKCASAAICFVSFLPDILDSKAEGRNKYLELLLSVAEKFKKSPYSFVWAGAGKQADLEKQVGVGGYGYPAMVALNVKKGAYAPLRSAFELAEITEFVKEAGRGGKGNLPLEGAPTVVESEPWDGKDGEVIE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EDEFSLEELMADSSAPNDEL*</w:t>
      </w:r>
    </w:p>
    <w:p w:rsidR="00D02522" w:rsidRPr="00D02522" w:rsidRDefault="008E24CC" w:rsidP="00D02522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TaPDIL6-1</w:t>
      </w:r>
      <w:r w:rsidR="00D02522">
        <w:rPr>
          <w:rFonts w:ascii="Times New Roman" w:hAnsi="Times New Roman" w:cs="Times New Roman" w:hint="eastAsia"/>
          <w:szCs w:val="21"/>
        </w:rPr>
        <w:t xml:space="preserve"> </w:t>
      </w:r>
      <w:r w:rsidR="00D02522" w:rsidRPr="00D02522">
        <w:rPr>
          <w:rFonts w:ascii="Times New Roman" w:hAnsi="Times New Roman" w:cs="Times New Roman"/>
          <w:szCs w:val="21"/>
        </w:rPr>
        <w:t xml:space="preserve"> </w:t>
      </w:r>
      <w:r w:rsidR="00D02522" w:rsidRPr="00D02522">
        <w:rPr>
          <w:rFonts w:ascii="Times New Roman" w:eastAsia="宋体" w:hAnsi="Times New Roman" w:cs="Times New Roman"/>
          <w:kern w:val="0"/>
          <w:szCs w:val="21"/>
        </w:rPr>
        <w:t>gi|299469364|emb|CBG91900.1|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DPARRSRLPTHLLLVAVTLLAALAARSGAEVITLTEETFSDKIKEKDTVWFVQFCVPWCKHCKSLGTLWEDLGKVIEGTDEIEIGKVDCGASKPVCSKVDIHSYPTFKVFYDGEEVAKYKGPRDVEALKTFVLKEAEKAGEVRLEDEL*</w:t>
      </w:r>
    </w:p>
    <w:p w:rsidR="00D02522" w:rsidRPr="00D02522" w:rsidRDefault="008E24CC" w:rsidP="00D02522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TaPDIL7-1</w:t>
      </w:r>
      <w:r w:rsidR="00D02522">
        <w:rPr>
          <w:rFonts w:ascii="Times New Roman" w:hAnsi="Times New Roman" w:cs="Times New Roman" w:hint="eastAsia"/>
          <w:szCs w:val="21"/>
        </w:rPr>
        <w:t xml:space="preserve"> </w:t>
      </w:r>
      <w:r w:rsidR="00D02522" w:rsidRPr="00D02522">
        <w:rPr>
          <w:rFonts w:ascii="Times New Roman" w:hAnsi="Times New Roman" w:cs="Times New Roman"/>
          <w:szCs w:val="21"/>
        </w:rPr>
        <w:t xml:space="preserve"> </w:t>
      </w:r>
      <w:r w:rsidR="00D02522" w:rsidRPr="00D02522">
        <w:rPr>
          <w:rFonts w:ascii="Times New Roman" w:eastAsia="宋体" w:hAnsi="Times New Roman" w:cs="Times New Roman"/>
          <w:kern w:val="0"/>
          <w:szCs w:val="21"/>
        </w:rPr>
        <w:t>gi|299469366|emb|CBG91901.1|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PPPPPPPLPLLLLLLPLLLAPFSATAAAEEFPRDGKVIDLDDSNFEAALSSIDFLFVDFYAPWCGHCKRLAPELDEAAPVLAGLSEPIMVAKVNADKYRKLGSKYGVDGFPTLMLFIHGVPIEYTGSRKADLLVRNLKKFVAPDVSTLESDSAIKSFVENAGTSFPMFIGFGVNESLIAEYGGKYKKRAWFAVAKDFSEDWMATYDFNKIPALVAVHPKYNEQSVFYGPFEGRFLEDFVRQSLLPLTVPINTETLKLLDDDDRKVVLAILEDDSDVNSTQLVKILRSAAHANRDLVFGYVGVKQWEEFVETFDVSKSSQLPKLLVWDRNEEYELVEGSEKLEEGDQASQLSQFLEGYRAGRTIKKKVSGPSFMGFMHSLVSMNSLYILMFVVALLGVMIYFTGQDDTQPRRVHDE*</w:t>
      </w:r>
    </w:p>
    <w:p w:rsidR="00D02522" w:rsidRPr="00D02522" w:rsidRDefault="008E24CC" w:rsidP="00D02522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TaPDIL7-</w:t>
      </w:r>
      <w:r w:rsidRPr="00D02522">
        <w:rPr>
          <w:rFonts w:ascii="Times New Roman" w:hAnsi="Times New Roman" w:cs="Times New Roman"/>
          <w:szCs w:val="21"/>
        </w:rPr>
        <w:t>2</w:t>
      </w:r>
      <w:r w:rsidR="00D02522" w:rsidRPr="00D02522">
        <w:rPr>
          <w:rFonts w:ascii="Times New Roman" w:hAnsi="Times New Roman" w:cs="Times New Roman"/>
          <w:szCs w:val="21"/>
        </w:rPr>
        <w:t xml:space="preserve">  </w:t>
      </w:r>
      <w:r w:rsidR="00D02522" w:rsidRPr="00D02522">
        <w:rPr>
          <w:rFonts w:ascii="Times New Roman" w:eastAsia="宋体" w:hAnsi="Times New Roman" w:cs="Times New Roman"/>
          <w:kern w:val="0"/>
          <w:szCs w:val="21"/>
        </w:rPr>
        <w:t>gi|299469368|emb|CBG91902.1|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PAMAVDKQRLLPLFVLALVTPACLASGGEEPARFQIPQDGSVVELDEGNFEAALAAVDFLFVDFHAPWCGHCKRLSPQLDEAAPVLAGLSTPIVVAKVNAEKYKKLGSKYGVDGFPTLMLFDHGVPTEYTGSREAGQLVESLRKLVAPDVSVLKSDAAIKSFLQEAGVGFPLFIGFGVDESSIAEYGARYKKKAWFSTANDFSEDLMAVYDFDKIPALVSLNPKYNEQSVFYGPFEGTFLEDFIRQSLLPITVPINEETVKMLKDDDRKVVLAILQDESDETSMQLIKVLRSAANANHDLVFGYVGVNQWEEFTEPFHDSKSSQLPKLVVWDKDEEYEVVEGLESLEEGDHGSQISRFLEAYRAGRTIKKTLGRRSPTLLGVNASYILLFLVAVLVVLMFYSGQGEEDRQPTRAHQE*</w:t>
      </w:r>
    </w:p>
    <w:p w:rsidR="00D02522" w:rsidRPr="00D02522" w:rsidRDefault="008E24CC" w:rsidP="00D02522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TaPDIL8-1</w:t>
      </w:r>
      <w:r w:rsidR="00D02522">
        <w:rPr>
          <w:rFonts w:ascii="Times New Roman" w:hAnsi="Times New Roman" w:cs="Times New Roman" w:hint="eastAsia"/>
          <w:szCs w:val="21"/>
        </w:rPr>
        <w:t xml:space="preserve">  </w:t>
      </w:r>
      <w:r w:rsidR="00D02522" w:rsidRPr="00D02522">
        <w:rPr>
          <w:rFonts w:ascii="Times New Roman" w:eastAsia="宋体" w:hAnsi="Times New Roman" w:cs="Times New Roman"/>
          <w:kern w:val="0"/>
          <w:szCs w:val="21"/>
        </w:rPr>
        <w:t>gi|299469370|emb|CBG91903.1|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ISSSKLKSVDFYRKIPRDLTEASLSGAGLSIFAALAMVFLFGMELSSYLAVNTTTSVIVDRSSDGEFLRIDFNLSFPALSCEFASVDVSDVLGTNRLNITKTVRKFSIDRNLVPTGSEFHAGPIPTVNKHGDDVEEYHGDGSVALSSRNFDSYSHLYPVLVVNFYAPWCYWSNRLKPSWEKAAQIIRERYDPEMDGRILLGKVDCTEEVELCKRHHIQGYPSIRIFHKGSDMKENQGHHDHDSYYGERDTESLVAAMETYVANIPKEAHVLALEDKSNRTVDPAKRPAPMTGGCRIEGFVRVKKVPGSVVISARSGSHSFDPSQINVSHYVTTFSFGKRLSSKMFNELKRLFPYVGGHHDRLAGQSYIVKHGDVNANVTIEHYLQIVKTELVTLRYAKELKVLEEYEYTAHSSLVHSFYVPVVKF</w:t>
      </w:r>
      <w:r w:rsidRPr="00AB0ED6">
        <w:rPr>
          <w:rFonts w:ascii="Times New Roman" w:hAnsi="Times New Roman" w:cs="Times New Roman"/>
          <w:szCs w:val="21"/>
        </w:rPr>
        <w:lastRenderedPageBreak/>
        <w:t>HFEPSPMQVLVTELPKSFSHFITNVCAIIGGVFTVAGILDSILHNTLRLVKKVELGKDI*</w:t>
      </w:r>
    </w:p>
    <w:p w:rsidR="00542D29" w:rsidRPr="00542D29" w:rsidRDefault="008E24CC" w:rsidP="00542D29">
      <w:pPr>
        <w:rPr>
          <w:rFonts w:ascii="Times New Roman" w:eastAsia="宋体" w:hAnsi="Times New Roman" w:cs="Times New Roman"/>
          <w:kern w:val="0"/>
          <w:szCs w:val="21"/>
        </w:rPr>
      </w:pPr>
      <w:r w:rsidRPr="00AB0ED6">
        <w:rPr>
          <w:rFonts w:ascii="Times New Roman" w:hAnsi="Times New Roman" w:cs="Times New Roman"/>
          <w:szCs w:val="21"/>
        </w:rPr>
        <w:t>&gt;OsPDIL1-1</w:t>
      </w:r>
      <w:r w:rsidR="00542D29">
        <w:rPr>
          <w:rFonts w:ascii="Times New Roman" w:hAnsi="Times New Roman" w:cs="Times New Roman" w:hint="eastAsia"/>
          <w:szCs w:val="21"/>
        </w:rPr>
        <w:t xml:space="preserve"> </w:t>
      </w:r>
      <w:r w:rsidR="00542D29" w:rsidRPr="00542D29">
        <w:rPr>
          <w:rFonts w:ascii="Times New Roman" w:hAnsi="Times New Roman" w:cs="Times New Roman"/>
          <w:szCs w:val="21"/>
        </w:rPr>
        <w:t xml:space="preserve"> </w:t>
      </w:r>
      <w:r w:rsidR="00542D29" w:rsidRPr="00542D29">
        <w:rPr>
          <w:rFonts w:ascii="Times New Roman" w:eastAsia="宋体" w:hAnsi="Times New Roman" w:cs="Times New Roman"/>
          <w:kern w:val="0"/>
          <w:szCs w:val="21"/>
        </w:rPr>
        <w:t>LOC_Os11g0928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ISKAWISLLLALAVVLSAPAARAEEAAAAEEGGDAAAEAVLTLDADGFDEAVAKHPFMVVEFYAPWCGHCKKLAPEYEKAAQELSKHDPPIVLAKVDANDEKNKPLATKYEIQGFPTLKIFRNQGKNIQEYKGPREAEGIVEYLKKQVGPASKEIKSPEDATNLIDDKKIYIVGIFSELSGTEYTNFIEVAEKLRSDYDFGHTLHANHLPRGDAAVERPLVRLFKPFDELVVDSKDFDVTALEKFIDASSTPKVVTFDKNPDNHPYLLKFFQSSAAKAMLFLNFSTGPFESFKSVYYGAAEEFKDKEIKFLIGDIEASQGAFQYFGLREDQVPLIIIQDGESKKFLKAHVEPDQIVSWLKEYFDGKLSPFRKSEPIPEVNDEPVKVVVADNVHDFVFKSGKNVLVEFYAPWCGHCKKLAPILDEAATTLKSDKDVVIAKMDATANDVPSEFDVQGYPTLYFVTPSGKMVPYESGRTADEIVDFIKKNKETAGQAKEKAESAPAEPLKDEL*</w:t>
      </w:r>
    </w:p>
    <w:p w:rsidR="008E24CC" w:rsidRPr="00542D29" w:rsidRDefault="008E24CC" w:rsidP="008E24CC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OsPDIL1-2</w:t>
      </w:r>
      <w:r w:rsidR="00542D29">
        <w:rPr>
          <w:rFonts w:ascii="Times New Roman" w:hAnsi="Times New Roman" w:cs="Times New Roman" w:hint="eastAsia"/>
          <w:szCs w:val="21"/>
        </w:rPr>
        <w:t xml:space="preserve">  </w:t>
      </w:r>
      <w:r w:rsidR="00542D29" w:rsidRPr="00542D29">
        <w:rPr>
          <w:rFonts w:ascii="Times New Roman" w:eastAsia="宋体" w:hAnsi="Times New Roman" w:cs="Times New Roman"/>
          <w:kern w:val="0"/>
          <w:szCs w:val="21"/>
        </w:rPr>
        <w:t>LOC_Os04g3560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VNLVLSFALAILISSSPTAVGVDATEELKEAVLTLDAGNFSEVVAKHPFIVVKFYAPWCGHCKQLAPEYEKAASILRKNELPVVLAKVDAYNERNKELKDKYGVYSYPTIKIMKNGGSDVRGYGGPREADGIVEYLKRQVGPASLKLESAEEAAHSVVDKGVILVGVFPEFAGMEYENFMVVAEKMRADYDFFHTSDASILPRGDQSVKGPIVRLFKPFDELFVDSEDFGKDALEKFIEVSGFPMVVTYDADPTNHKFLERYYSTPSSKAMLFVSFGDDRIESFKSQIHEAARKFSGNNISFLIGDVADADRVFQYFGLRESDVPLLFVIASTGKYLNPTMDPDQIIPWLKQYIVEYGNLTPYVKSEPIPKVNDQPVKVVVADNIDDIVFNSGKNVLLEFYAPWCGHCRKFALILEEIAVSLQDDQDIVIAKMDGTVNDIPTDFTVEGYPTIYFYSSSGNLLSYDGARTAEEIISFINENRGPKAGAAAAVDEKTQIDAVEEEVTSSSEPVKDEL*</w:t>
      </w:r>
    </w:p>
    <w:p w:rsidR="008E24CC" w:rsidRPr="00542D29" w:rsidRDefault="008E24CC" w:rsidP="008E24CC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OsPDIL1-3</w:t>
      </w:r>
      <w:r w:rsidR="00542D29">
        <w:rPr>
          <w:rFonts w:ascii="Times New Roman" w:hAnsi="Times New Roman" w:cs="Times New Roman" w:hint="eastAsia"/>
          <w:szCs w:val="21"/>
        </w:rPr>
        <w:t xml:space="preserve">  </w:t>
      </w:r>
      <w:r w:rsidR="00542D29" w:rsidRPr="00542D29">
        <w:rPr>
          <w:rFonts w:ascii="Times New Roman" w:eastAsia="宋体" w:hAnsi="Times New Roman" w:cs="Times New Roman"/>
          <w:kern w:val="0"/>
          <w:szCs w:val="21"/>
        </w:rPr>
        <w:t>LOC_Os02g3494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WPRAPATPPPPPWPSKPSAASRSALRRLDLDDGRRQGTEGEENHAPLLCSPAMASSTAFAAAFALLLLASSAAAEGEAVLTLDAGNFTEVVGAHDFIVVEFYAPWCGHCNQLAPEYEAAAAALRSHDPPVVLAKVDASADLNRGLAGEHGVQGYPTIRILRDRGARSHNYAGPRDAAGIVAYLKRQAGPASVEIAASASPPAADSIANDGVVVVGVFPELSGSEFESFMAVAEKMRADYDFRHTTDAGVLPRGDRTVRGPLVRLFKPFDELFVDSQDFDRDALEKFIESSGFPTVVTFDTSPANQKYLLKYFDNAGTKAMLFLSFSDDRAEEFRTQFHEAANQYSANNISFLIGDVTASQGAFQYFGLKESEVPLVFILASKSKYIKPTVEPDQILPYLKEFTEGTLAPHVKSEPIPEVNDQPVKTVVADNLREVVFNSGKNVLLEFYAPWCGHCQKLAPILEEVAVSLKDDEDVVIAKMDGTANDVPSDFAVEGYPSMYFYSSGGNLLPYDGRTAEEIIDFITKNKGSRPGEATTTESVKDEL*</w:t>
      </w:r>
    </w:p>
    <w:p w:rsidR="00542D29" w:rsidRPr="00542D29" w:rsidRDefault="008E24CC" w:rsidP="00542D29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OsPDIL2-1</w:t>
      </w:r>
      <w:r w:rsidR="00542D29">
        <w:rPr>
          <w:rFonts w:ascii="Times New Roman" w:hAnsi="Times New Roman" w:cs="Times New Roman" w:hint="eastAsia"/>
          <w:szCs w:val="21"/>
        </w:rPr>
        <w:t xml:space="preserve">  </w:t>
      </w:r>
      <w:r w:rsidR="00542D29" w:rsidRPr="00542D29">
        <w:rPr>
          <w:rFonts w:ascii="Times New Roman" w:eastAsia="宋体" w:hAnsi="Times New Roman" w:cs="Times New Roman"/>
          <w:kern w:val="0"/>
          <w:szCs w:val="21"/>
        </w:rPr>
        <w:t>LOC_Os02g0101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RSRSLLLVALATLLLHASASASDDDLDYLIDNADDIPANDPDGWLQEGSPDDDDDDDLFHHGQAQDHPIDETHVFLLSAANFSDFLASHRHVMVEFYAPWCAHCQALAPDYAAAAADLSPLAHQVALAKVDATEDTDLAQKYDVQGFPTILFFIDGVPKDYNGARTKEAIVSWVNKKLAPGVQNITTVDEAEKILTGEDKAILAVLDSLSGAHSDEIAAASRLEDAINFYQTSNPDVAKLFHLDPAAKRPSLVLLKKQEEEKLTFYDGPFKASAIADFVSANKLPLVNTLTQETAPSIFDNPIKKQILLFVVANESSKFLPIFKEASKSFKGKLLFVFVERDNEEVGEPVANYFGITGQETTVLAYTGNEDARNFFLDGEISVENIKRFAEDFLEEKLTPFYKSEPVPESNEGDVKIVVGKNLDQIVLDESKDALLEIYAPWCGHCQELEPTYNKLGKHLRGIDSLVIAKMDGTANEHPRAKPDGFPTILFYPAGKKSFEPITFEGDRTVVEMYKFIKKHASIPFKLKRPDSSATKTEKDQSTASTNLRGERSSGTNFKDEL*</w:t>
      </w:r>
    </w:p>
    <w:p w:rsidR="00542D29" w:rsidRPr="00542D29" w:rsidRDefault="008E24CC" w:rsidP="00542D29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OsPDIL3-1</w:t>
      </w:r>
      <w:r w:rsidR="00542D29" w:rsidRPr="00542D29">
        <w:rPr>
          <w:rFonts w:ascii="Times New Roman" w:hAnsi="Times New Roman" w:cs="Times New Roman"/>
          <w:szCs w:val="21"/>
        </w:rPr>
        <w:t xml:space="preserve">  </w:t>
      </w:r>
      <w:r w:rsidR="00542D29" w:rsidRPr="00542D29">
        <w:rPr>
          <w:rFonts w:ascii="Times New Roman" w:eastAsia="宋体" w:hAnsi="Times New Roman" w:cs="Times New Roman"/>
          <w:kern w:val="0"/>
          <w:szCs w:val="21"/>
        </w:rPr>
        <w:t>LOC_Os06g0679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lastRenderedPageBreak/>
        <w:t>MRARRVVAAAAVLLLFAVVAVARLDLDDDGDDSEVLDELLAVDEEEERGELGGGGEAAAAEAVRRAQSMVLVLDNDNARRAVEENAEVLLLGYAPWCERSAQLMPRFAEAAAALRAMGSAVAFAKLDGERYPKAASAVGVKGFPTVLLFVNGTEHQFTGLHTKDAIVTWVRKKTGAPASRIQSKDSAEEFLKKDQTFAVGLFKNFEGAEYEEFVKAATSENEVQFVETNDRNVAKILFPGIASEEQFLGLVKSEPEKFEKFNGAFEEKEIIQFVELNKFPLITVFTDLNSGKVYGSPIKL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QVFTFAEAYDFEDLESMIQEVARGFKTKIMLIYVDTAEEKLAKPFLTLYGLEPEKPTVTAFDTSKGTKYLMEAEINAKNLQDFCLSLLEGTLPPYFRSEPVPEEKGPIEKVVGRTFDSSVLESPQNVFLEVHAPWCVDCEAISKNVEKLAKHFNDLGQTNLKFARIDASVNEHPKLQINNYPTLLLYPAQDKSNPIKLSKKSNLKDMAKFVKEKLQIADVETVAAGDIVKDEL*</w:t>
      </w:r>
    </w:p>
    <w:p w:rsidR="00542D29" w:rsidRPr="00542D29" w:rsidRDefault="008E24CC" w:rsidP="00542D29">
      <w:pPr>
        <w:rPr>
          <w:rFonts w:ascii="Times New Roman" w:eastAsia="宋体" w:hAnsi="Times New Roman" w:cs="Times New Roman"/>
          <w:kern w:val="0"/>
          <w:szCs w:val="21"/>
        </w:rPr>
      </w:pPr>
      <w:r w:rsidRPr="00AB0ED6">
        <w:rPr>
          <w:rFonts w:ascii="Times New Roman" w:hAnsi="Times New Roman" w:cs="Times New Roman"/>
          <w:szCs w:val="21"/>
        </w:rPr>
        <w:t>&gt;OsPDIL4-1</w:t>
      </w:r>
      <w:r w:rsidR="00542D29">
        <w:rPr>
          <w:rFonts w:ascii="Times New Roman" w:hAnsi="Times New Roman" w:cs="Times New Roman" w:hint="eastAsia"/>
          <w:szCs w:val="21"/>
        </w:rPr>
        <w:t xml:space="preserve"> </w:t>
      </w:r>
      <w:r w:rsidR="00542D29" w:rsidRPr="00542D29">
        <w:rPr>
          <w:rFonts w:ascii="Times New Roman" w:hAnsi="Times New Roman" w:cs="Times New Roman"/>
          <w:szCs w:val="21"/>
        </w:rPr>
        <w:t xml:space="preserve"> </w:t>
      </w:r>
      <w:r w:rsidR="00542D29" w:rsidRPr="00542D29">
        <w:rPr>
          <w:rFonts w:ascii="Times New Roman" w:eastAsia="宋体" w:hAnsi="Times New Roman" w:cs="Times New Roman"/>
          <w:kern w:val="0"/>
          <w:szCs w:val="21"/>
        </w:rPr>
        <w:t>LOC_Os05g0643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TPQISRKALASLLLLVAAAAAVSTASADDVLALTESTFEKEVGQDRAALVEFYAPWCGHCKKLAPEYEKLGASFKKAKSVLIAKVDCDEHKSVCSKYGVSGYPTIQWFPKGSLEPKKYEGQRTAEALAEYVNSEAATNVKIAAVPSSVVVLTPETFDSVVLDETKDVLVEFYAPWCGHCKHLAPIYEKLASVYKQDEGVVIANLDADKHTALAEKYGVSGFPTLKFFPKGNKAGEDYDGGRELDDFVKFINEKCGTSRDSKGQLTSEAGIVESLAPLVKEFLGAANDKRKEALSKMEEDVAKLTGPAANRYGKIYVNSAKKIMEKGSEYTKKESERLQRMLEKSISPSKADEFVIKKNILSTFSS*</w:t>
      </w:r>
    </w:p>
    <w:p w:rsidR="00542D29" w:rsidRPr="00542D29" w:rsidRDefault="008E24CC" w:rsidP="00542D29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OsPDIL4-2</w:t>
      </w:r>
      <w:r w:rsidR="00542D29">
        <w:rPr>
          <w:rFonts w:ascii="Times New Roman" w:hAnsi="Times New Roman" w:cs="Times New Roman" w:hint="eastAsia"/>
          <w:szCs w:val="21"/>
        </w:rPr>
        <w:t xml:space="preserve">  </w:t>
      </w:r>
      <w:r w:rsidR="00542D29" w:rsidRPr="00542D29">
        <w:rPr>
          <w:rFonts w:ascii="Times New Roman" w:eastAsia="宋体" w:hAnsi="Times New Roman" w:cs="Times New Roman"/>
          <w:kern w:val="0"/>
          <w:szCs w:val="21"/>
        </w:rPr>
        <w:t>LOC_Os01g2374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IPRISPRKTLPLFAALALALAWAFAAPAFADGDDVVALTESTFEKEVGQDRGALVEFYAPWCGHCKKLAPEYEKLGASFKKAKSVFIAKVDCDEHKSVCSKYGVSGYPTIQWFPKGSLEPKKYEGQRSAEALAEFVNTEGGTNVKLATIPSSVVVLGPDNFDSIVLDENKDILVEFYAPWCGHCKHLAPIYEKLASVYKLDDGVVIANLDADKHKDLAEKYGVSGYPTLKFFPKGNKAGEDYDGGRELDDFVKFINEKCGTSRDTKGQLTSEAGRIASLDALAKEFLGAANDKRKEILSNMEEEVVKLSGSAAKHGKVYIAIAKKILDKGHDYTKKETERLERMLEKSISPSKADEFIIKKNVLSTFSS*</w:t>
      </w:r>
    </w:p>
    <w:p w:rsidR="00542D29" w:rsidRPr="00542D29" w:rsidRDefault="008E24CC" w:rsidP="00542D29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OsPDIL5-1</w:t>
      </w:r>
      <w:r w:rsidR="00542D29">
        <w:rPr>
          <w:rFonts w:ascii="Times New Roman" w:hAnsi="Times New Roman" w:cs="Times New Roman" w:hint="eastAsia"/>
          <w:szCs w:val="21"/>
        </w:rPr>
        <w:t xml:space="preserve">  </w:t>
      </w:r>
      <w:r w:rsidR="00542D29" w:rsidRPr="00542D29">
        <w:rPr>
          <w:rFonts w:ascii="Times New Roman" w:eastAsia="宋体" w:hAnsi="Times New Roman" w:cs="Times New Roman"/>
          <w:kern w:val="0"/>
          <w:szCs w:val="21"/>
        </w:rPr>
        <w:t>LOC_Os09g2783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RPAVAAALLLVAAAVAASPVSALYSAGSPVLQFNPNNFKSKVLNSNGVVLVEFFAPWCGHCQQLTPIWEKAAGVLKGVATVAALDADAHKELAQEYGIRGFPTIKVFVPGKPPVDYQGARDVKPIVEFALSQVKALLRDRLNGKTSAGSGGKKSGGSSEKTEPSASIELNSQNFDKLVTKSKDLWIVEFFAPWCGHCKKLAPEWKKAAKNLKGQVKLGHVDCDAEKSLMSKYKVEGFPTILVFGADKESPFPYQGARVASAIESFALEQLEANAAPPEVSELTGPDAMEEKCASAAICF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VSFLPDILDSKAEGRNKYLELLLSVAEKFKKSPYSFVWTAAGKQADLEKQVGVGGYGYPAMVALNVKKGAYAPLRSAFQLDEITEFVKEAGRGGKGNLPLDGTPTIVQSEPWDGKDGEVIEEDEFSLEELMADNSPVNDEL*</w:t>
      </w:r>
    </w:p>
    <w:p w:rsidR="008E24CC" w:rsidRPr="00542D29" w:rsidRDefault="008E24CC" w:rsidP="008E24CC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OsPDIL6-1</w:t>
      </w:r>
      <w:r w:rsidR="00542D29">
        <w:rPr>
          <w:rFonts w:ascii="Times New Roman" w:hAnsi="Times New Roman" w:cs="Times New Roman" w:hint="eastAsia"/>
          <w:szCs w:val="21"/>
        </w:rPr>
        <w:t xml:space="preserve">  </w:t>
      </w:r>
      <w:r w:rsidR="00542D29" w:rsidRPr="00542D29">
        <w:rPr>
          <w:rFonts w:ascii="Times New Roman" w:eastAsia="宋体" w:hAnsi="Times New Roman" w:cs="Times New Roman"/>
          <w:kern w:val="0"/>
          <w:szCs w:val="21"/>
        </w:rPr>
        <w:t>LOC_Os03g1786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DLAPGRRARLLVALALVVLVALAARSGAEVITLTEETFSDKIKEKDTVWFVKFCVPWCKHCKNLGTLWEDLGKVMEGADEIEIGQVDCGVSKPVCSKVDIHSYPTFKVFYEGEEVAKYKGPRNVESLKNFVSDEAEKAGEAKLQDS*</w:t>
      </w:r>
    </w:p>
    <w:p w:rsidR="008E24CC" w:rsidRPr="00542D29" w:rsidRDefault="008E24CC" w:rsidP="008E24CC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OsPDIL7-1</w:t>
      </w:r>
      <w:r w:rsidR="00542D29">
        <w:rPr>
          <w:rFonts w:ascii="Times New Roman" w:hAnsi="Times New Roman" w:cs="Times New Roman" w:hint="eastAsia"/>
          <w:szCs w:val="21"/>
        </w:rPr>
        <w:t xml:space="preserve">  </w:t>
      </w:r>
      <w:r w:rsidR="00542D29" w:rsidRPr="00542D29">
        <w:rPr>
          <w:rFonts w:ascii="Times New Roman" w:eastAsia="宋体" w:hAnsi="Times New Roman" w:cs="Times New Roman"/>
          <w:kern w:val="0"/>
          <w:szCs w:val="21"/>
        </w:rPr>
        <w:t>LOC_Os04g3529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ATTTRPLPLLLLLLLPPLLLLLLSFHAAAAAAAEEFPRDGRVIELDESSFEAALGAIDYLFVDFYAPWCGHCKRLAPELDEAAPVLAGLSEPIIVAKVNADKYRKLGSKYGVDGFPTLMLFIHGVPIEYTGSRKADLLVRNLNKFVAPDVSILESDSAIKSFVENAGTSFPMFIGFGVNESLIAGYGGKYKKRAWFAVAKDFSEDFMVTYDFDKVPALVSLHPKYKEQSVFYGPFEGSFLEDFIRQSLLPLTVPINTETLKMLDDDDRKVVLAILEDDSDETSSQLVKVLRSAANANRDLVFG</w:t>
      </w:r>
      <w:r w:rsidRPr="00AB0ED6">
        <w:rPr>
          <w:rFonts w:ascii="Times New Roman" w:hAnsi="Times New Roman" w:cs="Times New Roman"/>
          <w:szCs w:val="21"/>
        </w:rPr>
        <w:lastRenderedPageBreak/>
        <w:t>YVGIKQWDEFVETFDISKSSQLPKLIVWDRNEEYEVVEGSEKLEEGDQASQISQFLEGYRAGRTTKKKVSGPSFMGFLNSLVSLNSLYILICVFALLGVMIYFTGQDDTPQVRRAHEE*</w:t>
      </w:r>
    </w:p>
    <w:p w:rsidR="00542D29" w:rsidRPr="00542D29" w:rsidRDefault="008E24CC" w:rsidP="00542D29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OsPDIL7-2</w:t>
      </w:r>
      <w:r w:rsidR="00542D29">
        <w:rPr>
          <w:rFonts w:ascii="Times New Roman" w:hAnsi="Times New Roman" w:cs="Times New Roman" w:hint="eastAsia"/>
          <w:szCs w:val="21"/>
        </w:rPr>
        <w:t xml:space="preserve">  </w:t>
      </w:r>
      <w:r w:rsidR="00542D29" w:rsidRPr="00542D29">
        <w:rPr>
          <w:rFonts w:ascii="Times New Roman" w:eastAsia="宋体" w:hAnsi="Times New Roman" w:cs="Times New Roman"/>
          <w:kern w:val="0"/>
          <w:szCs w:val="21"/>
        </w:rPr>
        <w:t>LOC_Os02g3453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GKPTLPPVVVVVVLLLLVVVLPATTCGADAGGGGEAEEFQIPRDGRVLELDDGNFDAAVRAAGLLFVDFYAPWCGHCKRLAPQLDEAAPVLAGLSTPIVVAKVNADKYKKLGSKYGVDGFPTLMLFDHGTPTEYTGSRKADLLVENLKKLVAPDVSVLESDSAIKSFVEDAGMGFPLFLGFGVDESLIVEYGAKYKNRAWFSVAKDFSEDMMVFYDFDKVPALVSVNPKYREQSIFYGPFDDGAFLEDFIRNSLLPLVVPMNRETVKMLNDDGRKVVLMILQDDESDENSPRLIKVLRSAASANRDLVFGYVGVNQWEEFTETFDVKSSELPTMIVWDKKEEYEIVEGSERLEEGDYGSQISRFLEGYRAGRTIKKKVGDRSPTLLGVNAVYILVFLVAVLVLLMYFSGQGEEDQRPRQRAHED*</w:t>
      </w:r>
    </w:p>
    <w:p w:rsidR="00375100" w:rsidRPr="00375100" w:rsidRDefault="008E24CC" w:rsidP="00375100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OsPDIL8-1</w:t>
      </w:r>
      <w:r w:rsidR="00375100">
        <w:rPr>
          <w:rFonts w:ascii="Times New Roman" w:hAnsi="Times New Roman" w:cs="Times New Roman" w:hint="eastAsia"/>
          <w:szCs w:val="21"/>
        </w:rPr>
        <w:t xml:space="preserve"> </w:t>
      </w:r>
      <w:r w:rsidR="00375100" w:rsidRPr="00375100">
        <w:rPr>
          <w:rFonts w:ascii="Times New Roman" w:hAnsi="Times New Roman" w:cs="Times New Roman"/>
          <w:szCs w:val="21"/>
        </w:rPr>
        <w:t xml:space="preserve"> </w:t>
      </w:r>
      <w:r w:rsidR="00375100" w:rsidRPr="00375100">
        <w:rPr>
          <w:rFonts w:ascii="Times New Roman" w:eastAsia="宋体" w:hAnsi="Times New Roman" w:cs="Times New Roman"/>
          <w:kern w:val="0"/>
          <w:szCs w:val="21"/>
        </w:rPr>
        <w:t>LOC_Os07g3403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ISSSKLKSVDFYRKIPRDLTEASLSGAGLSIVAALAMVFLFGMELSNYLAVNTSTSVIVDRSSDGEFLRIDFNLSFPALSCEFASVDVSDVLGTNRLNITKTVRKYSIDRNLVPTGSEFHPGPIPTVSKHGDDVEENHDDGSVPLSSRNFDSYSHQYPVLVVNFYAPWCYWSNRLKPSWEKTAKIMRERYDPEMDGRIILAKVDCTEEIDLCRRHHIQGYPSIRIFRKGSDLKENQGHHDHESYYGDRDTESLVAAMETYVANIPKDAHVLALEDKSNKTVDPAKRPAPLTSGCRIEGFVRVKKVPGSVVISARSGSHSFDPSQINVSHYVTQFSFGKRLSAKMFNELKRLTPYVGGHHDRLAGQSYIVKHGDVNANVTIEHYLQIVKTELVTLRSSKELKLVEEYEYTAHSSLVHSFYVPVVKFHFEPSPMQVLVTELPKSFSHFITNVCAIIGGVFTVAGILDSIFHNTLRLVKKVELGKNI*</w:t>
      </w:r>
    </w:p>
    <w:p w:rsidR="00AF7A74" w:rsidRPr="00AF7A74" w:rsidRDefault="008E24CC" w:rsidP="00AF7A74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HvPDIL1-1</w:t>
      </w:r>
      <w:r w:rsidR="00AF7A74" w:rsidRPr="00AF7A74">
        <w:rPr>
          <w:rFonts w:ascii="Times New Roman" w:hAnsi="Times New Roman" w:cs="Times New Roman"/>
          <w:szCs w:val="21"/>
        </w:rPr>
        <w:t xml:space="preserve">  </w:t>
      </w:r>
      <w:r w:rsidR="00AF7A74" w:rsidRPr="00AF7A74">
        <w:rPr>
          <w:rFonts w:ascii="Times New Roman" w:eastAsia="宋体" w:hAnsi="Times New Roman" w:cs="Times New Roman"/>
          <w:kern w:val="0"/>
          <w:szCs w:val="21"/>
        </w:rPr>
        <w:t>BAJ89205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ISKVWISLLLALAVVLSAPAARAEEAAAAEEAAAPEAVLTLHADNFDDAIAQHPFILVEFYAPWCGHCKSLAPEYEKAAQLLSKHDPAIVLAKVDANDEKNKPLAGKYEVQGFPTLKIFRNGGKSIQEYKGPREAEGIVEYLKKQVGPASKEIKAPEDATYLEDGKIHIVGVFTEFSGPEFTNFLEVAEKLRSDYDFGHTVHANHLPRGDAAVERPVVRLFKPFDELVVDSKDFDVSALEKFIDASSTPKVVIFDKNPDNHPYLLKFFQSNAPKAMLFLNFSTGPFESFKSAYYGAVEEFSGKDVKFLIGDIESSQGAFQYFGLKVDQAPLILIQDGDSKKFLKEHVEAGQIVAWLKDYFDGKLTPFRKSEPIPEANNEPVKVVVADNVHDVVFKSGKNVLIEFYAPWCGHCKKLAPILDEAAATLQSEEDVVIAKMDATENDVPGEFDVQGYPTLYFVTPSGKKVSYEGGRTADEIVDYIRKNKETAGQAAAATEKAAEPAATEPLKDEL*</w:t>
      </w:r>
    </w:p>
    <w:p w:rsidR="00AF7A74" w:rsidRPr="00AF7A74" w:rsidRDefault="008E24CC" w:rsidP="00AF7A74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HvPDIL1-2</w:t>
      </w:r>
      <w:r w:rsidR="00AF7A74">
        <w:rPr>
          <w:rFonts w:ascii="Times New Roman" w:hAnsi="Times New Roman" w:cs="Times New Roman" w:hint="eastAsia"/>
          <w:szCs w:val="21"/>
        </w:rPr>
        <w:t xml:space="preserve">  </w:t>
      </w:r>
      <w:r w:rsidR="00AF7A74" w:rsidRPr="00AF7A74">
        <w:rPr>
          <w:rFonts w:ascii="Times New Roman" w:eastAsia="宋体" w:hAnsi="Times New Roman" w:cs="Times New Roman"/>
          <w:kern w:val="0"/>
          <w:szCs w:val="21"/>
        </w:rPr>
        <w:t>BAJ99269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YVPLALPFATLALVLLLSSGSIAAEVDATAMPGEAVLTLDAGNFSEVVTKHEFIVVEFYAPWCGHCKELAPEYEKAASVLRKRDPPVVLAKVDAYDESNKELKDKYKVHGYPAIKIIRKGGSDVSAYGGPRDAEGIVEYLMRQVGPASLEIKSAVDASRSIGDKGVVLVGVFPEFAGIEYENFMAVANKMRTDYDFFHTLDASILPRGDLTVKGPLIRLFKPFDELFVDSQDFDSDAIKKFIEVSGFPTVVTFNADPTNHKFIERYYSTPSAKAMLFLRFNDDRVETFKSQMHEAARQLSGNNISFLIGDVSTADRAFEYFGLKESDVPLLLVLASTGKYLNPTMEPDQLIPWMKQYIYGNLTPYVKSESIPKVNDQPVKVVVADNIDEIVFNSGKNVLLEFYAPWCGHCRKLAPILEEVAVLLQDDKDVVIAKMDGTANDIPTDFSVEGYPALYFYSSSGGNLLLYDGPRKADEIISFIKKNRGAKAAAAEVTQMDDVEEEVTSSTPSESVRDEL*</w:t>
      </w:r>
    </w:p>
    <w:p w:rsidR="00AF7A74" w:rsidRPr="00AF7A74" w:rsidRDefault="008E24CC" w:rsidP="00AF7A74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HvPDIL2-1</w:t>
      </w:r>
      <w:r w:rsidR="00AF7A74">
        <w:rPr>
          <w:rFonts w:ascii="Times New Roman" w:hAnsi="Times New Roman" w:cs="Times New Roman" w:hint="eastAsia"/>
          <w:szCs w:val="21"/>
        </w:rPr>
        <w:t xml:space="preserve"> </w:t>
      </w:r>
      <w:r w:rsidR="00AF7A74" w:rsidRPr="00AF7A74">
        <w:rPr>
          <w:rFonts w:ascii="Times New Roman" w:hAnsi="Times New Roman" w:cs="Times New Roman"/>
          <w:szCs w:val="21"/>
        </w:rPr>
        <w:t xml:space="preserve"> </w:t>
      </w:r>
      <w:r w:rsidR="00AF7A74" w:rsidRPr="00AF7A74">
        <w:rPr>
          <w:rFonts w:ascii="Times New Roman" w:eastAsia="宋体" w:hAnsi="Times New Roman" w:cs="Times New Roman"/>
          <w:kern w:val="0"/>
          <w:szCs w:val="21"/>
        </w:rPr>
        <w:t>BAK01309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AMSMTRSLLLLLLLATPCLLASSTPTSNPDIDLDYLIKNAGLDDTTTEDAAPDFPGLDADYDDDEEDLFDDDDGPEAESSSAASQDQEAVDEAHVLLLTAANFTSVLAARRHVMVEFYAPWCGHCRALAPHYAAAAAHLALDQPGLDVALAKVDATEDHDLAQAHDVQGYPTLLFF</w:t>
      </w:r>
      <w:r w:rsidRPr="00AB0ED6">
        <w:rPr>
          <w:rFonts w:ascii="Times New Roman" w:hAnsi="Times New Roman" w:cs="Times New Roman"/>
          <w:szCs w:val="21"/>
        </w:rPr>
        <w:lastRenderedPageBreak/>
        <w:t>IDGVPRDYAGERTKDAIVAWITKKLGPAVQNLTAVDEAEKIVTGDDVAVLAYLHHLSGAHSDELAAASRLEDTVSFYQTTSPDVAKLFHIDPEAKRPSVVLLKKEEEKLTVFDGEFRASAIAEFVSANKIPLITTLTQETAPAIFDNPIKKQILLFAVAKESSKFLPILKETAKSFKGKLLFVFVERDNEEVGEPVADYFGITGQETTVLAYTGNEDAKKFFFSGEISLDSIKAFAQDFLEDKLTPFYKSDPVPESNDEDVKVVVGKSLDQIVLDESKDVLLEIYAPWCGHCQSLEPIYNKLAKFLHGIDSLVIAKMDGTNNEHPRAKPDGFPTILFYPAGKKSFEPITFEGDRTVVEMYKFLKKHAAIPFKLKRPGSYSSATQTDSTDGPGSSTEAEKSSGSNPKDEL*</w:t>
      </w:r>
    </w:p>
    <w:p w:rsidR="00AF7A74" w:rsidRPr="00AF7A74" w:rsidRDefault="008E24CC" w:rsidP="00AF7A74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HvPDIL3-1</w:t>
      </w:r>
      <w:r w:rsidR="00AF7A74">
        <w:rPr>
          <w:rFonts w:ascii="Times New Roman" w:hAnsi="Times New Roman" w:cs="Times New Roman" w:hint="eastAsia"/>
          <w:szCs w:val="21"/>
        </w:rPr>
        <w:t xml:space="preserve">  </w:t>
      </w:r>
      <w:r w:rsidR="00AF7A74" w:rsidRPr="00AF7A74">
        <w:rPr>
          <w:rFonts w:ascii="Times New Roman" w:eastAsia="宋体" w:hAnsi="Times New Roman" w:cs="Times New Roman"/>
          <w:kern w:val="0"/>
          <w:szCs w:val="21"/>
        </w:rPr>
        <w:t>BAJ98166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RATRRLLAAAALLAALLAVSAAAKLDLDDVDDSEVLEALLAVDDEEEAAPPGSGGGGGGGAEAVRRTQSMVLVLDNDNAARAVQDHPELLLLGYAPWCERSAQLMPRFAEAAAALRAMGSAVSFAKLDGERFPKAAAAVGVNGFPSVLLFVNGTEHPYTGLHTKDAIVTWVRKKTGTPVIRLESRDSAEEFLKKGQTFALGVFKDYEGADHEEFVKAATAENEVQFVETNDRNVAKILFPGIASEEQFLGLVKNEPEMFEKFDGSFEEKEIIQFVELNKFPLITVFTDLNSAKVYSSPIKLQVFTFAEAYDFEDLESIVQEVARGFKTKIMFIYVDTAEENLAKPFLTLYGLEGDKPTVTAFDTSKGTKYLLEADINTKNLKEFCLSLLDGTLPPYFRSEPVPQEKGLVEKVVGRTLDSSVLQSPHNVLLEAYAPWCVDCEAISKNIEKLAKHFSGLDNLKFARIDASVNEHPKLQVNNYPTLLLYPAEDKTNPIKLSKKLSLKDMARFIKEKLQISDVEIKEKLQTPDVETVAAADNVKDEL*</w:t>
      </w:r>
    </w:p>
    <w:p w:rsidR="00AF7A74" w:rsidRPr="00AF7A74" w:rsidRDefault="008E24CC" w:rsidP="00AF7A74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HvPDIL5-1</w:t>
      </w:r>
      <w:r w:rsidR="00AF7A74">
        <w:rPr>
          <w:rFonts w:ascii="Times New Roman" w:hAnsi="Times New Roman" w:cs="Times New Roman" w:hint="eastAsia"/>
          <w:szCs w:val="21"/>
        </w:rPr>
        <w:t xml:space="preserve">  </w:t>
      </w:r>
      <w:r w:rsidR="00AF7A74" w:rsidRPr="00AF7A74">
        <w:rPr>
          <w:rFonts w:ascii="Times New Roman" w:eastAsia="宋体" w:hAnsi="Times New Roman" w:cs="Times New Roman"/>
          <w:kern w:val="0"/>
          <w:szCs w:val="21"/>
        </w:rPr>
        <w:t>BAJ84858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RPAILAALLLLLAAAASPAAALYSAGSPVLQLNPNNFKKVLNANGVVLVEFFAPWCGHCKQLTPIWEKAAGVLKGVATVAALDADAHKELAQQYGIRGFPTIKVFLPGKPPVDYEGARDVKPIVNFALSQVKGLLRDRLDGKASGGSSSKTSGGSSEKKNEPNESVELNSSNFDELVIKSKDLWIVEFFAPWCGHCKKLAPEWKRAAKNLKGQVKLGHVDCDSDKSLMSKYKVEGFPTILVFGADKDSPFPYQGARAASAIESFALEQLEANAAPPEVSELTSADVMEEKCASAAICFVSFLPDILDSKAEGRNKYLELLLSVAEKFKKSPYSFVWAGAGKQADLEKQVGVGGYGYPAMVALNVKKGAYAPLRSAFELAEITEFVKEAGRGGKGNLPLEGAPTVVQSEPWDGKDGEVIEEDEFSLEELMADSSAPNDEL*</w:t>
      </w:r>
    </w:p>
    <w:p w:rsidR="00AF7A74" w:rsidRPr="00AF7A74" w:rsidRDefault="008E24CC" w:rsidP="00AF7A74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HvPDIL5-2</w:t>
      </w:r>
      <w:r w:rsidR="00AF7A74">
        <w:rPr>
          <w:rFonts w:ascii="Times New Roman" w:hAnsi="Times New Roman" w:cs="Times New Roman" w:hint="eastAsia"/>
          <w:szCs w:val="21"/>
        </w:rPr>
        <w:t xml:space="preserve">  </w:t>
      </w:r>
      <w:r w:rsidR="00AF7A74" w:rsidRPr="00AF7A74">
        <w:rPr>
          <w:rFonts w:ascii="Times New Roman" w:eastAsia="宋体" w:hAnsi="Times New Roman" w:cs="Times New Roman"/>
          <w:kern w:val="0"/>
          <w:szCs w:val="21"/>
        </w:rPr>
        <w:t>BAJ90795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NPLWCALLVALANSAVAIYPSNSDVIELTDDNFNQVLQSVEIWVVEFYAPWCGHCQRLVPEYTKAAKALKGIVKVAAIDADKYPSFAGRYGVQGFPTVKIFVDKNKPQDFTGDRTAVGITDEVIKAIKNAISANLQGVPYGSSKSSKKSSSGDDVVELTDSNFDKLVLNSDDIWLVEFFAPWCGHCKNLAPHWAAAASELKGKVKLGALDATVHSSKAQEFNIRGYPTIKFFPSGTSSSSGAEEYTGGRTSSDIVSWAMQKHQENVPPPDIIEIVNEDTFKAGCSEHALCVVSVLPHILDCQASCRNEYLNTLRSLGDKFKQKLWGWLWAEAGKQPELESTLEIGGFGYPALAVLNVKKMKYSILRGSFSEDGIKEFLRDLSYGRGTTAPVKGAALPEIQATEPWDGKDGELPTADDIDLSDVDLDELPKEEL*</w:t>
      </w:r>
    </w:p>
    <w:p w:rsidR="00AF7A74" w:rsidRPr="00AF7A74" w:rsidRDefault="008E24CC" w:rsidP="00AF7A74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HvPDIL8-1</w:t>
      </w:r>
      <w:r w:rsidR="00AF7A74">
        <w:rPr>
          <w:rFonts w:ascii="Times New Roman" w:hAnsi="Times New Roman" w:cs="Times New Roman" w:hint="eastAsia"/>
          <w:szCs w:val="21"/>
        </w:rPr>
        <w:t xml:space="preserve"> </w:t>
      </w:r>
      <w:r w:rsidR="00AF7A74" w:rsidRPr="00AF7A74">
        <w:rPr>
          <w:rFonts w:ascii="Times New Roman" w:hAnsi="Times New Roman" w:cs="Times New Roman"/>
          <w:szCs w:val="21"/>
        </w:rPr>
        <w:t xml:space="preserve"> </w:t>
      </w:r>
      <w:r w:rsidR="00AF7A74" w:rsidRPr="00AF7A74">
        <w:rPr>
          <w:rFonts w:ascii="Times New Roman" w:eastAsia="宋体" w:hAnsi="Times New Roman" w:cs="Times New Roman"/>
          <w:kern w:val="0"/>
          <w:szCs w:val="21"/>
        </w:rPr>
        <w:t>BAJ86285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ISSSKLKSVDFYRKIPRDLTEASLSGAGLSIFAALAMVFLFGMELSSYLAVNTTTSVIVDRSSDGEFLRMDFNLSFPALSCEFASVDVSDVLGTNRLNITKTVRKFSIDRNLVPTGSEFHAGPIPTVNKHGDDVEEYHGDGSVALSSRNFDSYSHQYPVLVVNFYAPWCYWSNRLKPSWEKAAQIIRERYDPEMDGRILLGKVDCTEEVELCKRHHIQGYPSIRIFHKGSDMKENQGHHEHDSYYGERDTESLVAAMETYVANIPKEAHVLALEDKSNKTVDPAKRPAPMTGGCRIEGFVRVKKVPGSVVISARSGSHSFDPSQINVSHYVTTFSFGKRLSSKMFNELKRLFPYVGGHHDRLAGQSYVVKHGDVNANVTIEHYLQIVKTELVTLRYSKELKVLEEYEYTAHSSLVHSFYVPVVK</w:t>
      </w:r>
      <w:r w:rsidRPr="00AB0ED6">
        <w:rPr>
          <w:rFonts w:ascii="Times New Roman" w:hAnsi="Times New Roman" w:cs="Times New Roman"/>
          <w:szCs w:val="21"/>
        </w:rPr>
        <w:lastRenderedPageBreak/>
        <w:t>FHFEPSPMQVLVTELPKSFSHFITNVCAIIGGVFTVAGILDSILHNTLRLVKKVELGKDI*</w:t>
      </w:r>
    </w:p>
    <w:p w:rsidR="00260255" w:rsidRPr="00260255" w:rsidRDefault="008E24CC" w:rsidP="00260255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SbPDIL1-1</w:t>
      </w:r>
      <w:r w:rsidR="00260255">
        <w:rPr>
          <w:rFonts w:ascii="Times New Roman" w:hAnsi="Times New Roman" w:cs="Times New Roman" w:hint="eastAsia"/>
          <w:szCs w:val="21"/>
        </w:rPr>
        <w:t xml:space="preserve">  </w:t>
      </w:r>
      <w:r w:rsidR="00260255" w:rsidRPr="00260255">
        <w:rPr>
          <w:rFonts w:ascii="Times New Roman" w:eastAsia="宋体" w:hAnsi="Times New Roman" w:cs="Times New Roman"/>
          <w:kern w:val="0"/>
          <w:szCs w:val="21"/>
        </w:rPr>
        <w:t>Sb05g00615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IRSSKACWISLLLALALSAVARAEEPAAEGAAEAVLTLDVDSFDEAVAKHPFMVVEFYAPWCGHCKKLAPEYETAAKELSKHDPPIVLAKVDANEEKNRPLATKYEIQGFPTLKIFRNQGKNIQEYKGPREADGIVDYLKKQVGPASKELKSQEDVATHYDDKNIYIVGVFTEFSGTEFTNFMEVAEKLRSDYDFGHTLHANHLPRGDAAVERPLVRVLKPFDELVVDTKDFDVAALLKFIDATTVPRVVTFDKNPDNHPYLMKFFQSSAPKAMLFLNFSTGPFDSFKSVYYAAAEEFQNKEIKFLIGDLESSQGALQYFGLKEDQAPLILIQDGDSKKFLKDQIEADQIVSWLKEYFDGKLTPFKKSEPIPEVNNEPVKVVVADNIHDFVFKSGKNVLIEFYAPWCGHCKKLAPILEEAATTLQSDEEVVIAKMDATANDVPSEFEVQGYPTMYFVTPSGKVTAYDSGRTADDIVDFIKKSKETAGATQATTTTSEKAADAAEKAEPVKDEL*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&gt;SbPDIL1-2</w:t>
      </w:r>
      <w:r w:rsidR="00260255">
        <w:rPr>
          <w:rFonts w:ascii="Times New Roman" w:hAnsi="Times New Roman" w:cs="Times New Roman" w:hint="eastAsia"/>
          <w:szCs w:val="21"/>
        </w:rPr>
        <w:t xml:space="preserve">  </w:t>
      </w:r>
      <w:r w:rsidR="00260255" w:rsidRPr="00260255">
        <w:rPr>
          <w:rFonts w:ascii="Times New Roman" w:eastAsia="宋体" w:hAnsi="Times New Roman" w:cs="Times New Roman"/>
          <w:kern w:val="0"/>
          <w:szCs w:val="21"/>
        </w:rPr>
        <w:t>Sb06g01716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VSLVLPFTILLAAVLLSGPVLAEVETAVELGEVVLTLDASNFSEVVAKHQFIVVEFYAPWCGHCKQLAPEYEKAAAVLRNHDPPLVLAKVDAYDERNKEIKDKYQVHAYPTIKIIENGGKDVRGYGGPRDADGIVGYLKKQVGPASIELSSAEAAQSSIGDKGVVLVGVFPEFAGVEYENFMAVAEKKRSDYDFFHTSDASILPRGDQTIKGPVVRLFKPFDELFADSRDFDTDALEKFIDVSGFPAVVTFDADPTNHKFLERYYSTPSAKAMLFLNFSDDRVEAFKNQIQEAAKKFSANNISFLIGDVEAADRAFQYGNLTPYVKSEPIPKVNDQPVKVVVADSIDDVVFNSGKNVLLEFYAPWCGHCRKLAPILEEVAVSLQDDEDVVIAKMDGTANDIPTDLAVEGYPTIYFYSTTGDLYSYNGGRTAEDIISFIKKNKGPRAGAVDEVTQTDAGAVEEGTAPSSTSELPKDEL*</w:t>
      </w:r>
    </w:p>
    <w:p w:rsidR="00260255" w:rsidRPr="00260255" w:rsidRDefault="008E24CC" w:rsidP="00260255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SbPDIL2-1</w:t>
      </w:r>
      <w:r w:rsidR="00260255">
        <w:rPr>
          <w:rFonts w:ascii="Times New Roman" w:hAnsi="Times New Roman" w:cs="Times New Roman" w:hint="eastAsia"/>
          <w:szCs w:val="21"/>
        </w:rPr>
        <w:t xml:space="preserve">  </w:t>
      </w:r>
      <w:r w:rsidR="00260255" w:rsidRPr="00260255">
        <w:rPr>
          <w:rFonts w:ascii="Times New Roman" w:eastAsia="宋体" w:hAnsi="Times New Roman" w:cs="Times New Roman"/>
          <w:kern w:val="0"/>
          <w:szCs w:val="21"/>
        </w:rPr>
        <w:t>Sb04g00023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GSTTMSLPSFPAVLMLLLLATAAAAAAGSNKAEEELDDLQYLIDNSHDIPANDPDGWPEGGGGGDDDDDDDLLFQDQDEDLLGHQPQIDETHVVVLTAANFSSFLSATRHVMVEFYAPWCGHCQELAPEYAAAAAHLAAHPHQADLALAKVDATEETDLAQRYDVQGFPTILFFIDGVPKDYNGARTKDAIVDWINKKLGPAVQNVTSVDEAERILTGDDKAVLAFLDTLSGAHSDELAAASRLEDSINFYQTLTPDVAKLFHIDAATKRPSIVLLKKEEEKLTFYDGEFKASAIADFVSANKLPLVTTLTQETSPSIFGNPIKKQILLFAIASESSKFLPIFKEAAKPFKGKLLFVFVERDNEEVGEPVADYFGITGQETTVLAYTGNEDAKKFFLDGEVSLEAIKDFAEGFLEDKLTPFYKSEPVPESNDGDVKMVVGKNLDLIVLDESKDVLLEIYAPWCGHCQSLEPTYNKLARHLRGVDSLVIAKMDGTANEHPRAKSDGYPTILFYPAGKKSFEPITFEGERTVVDMYKFIKKHASIPFKLKRQESSTQMEEGVKSSDTNLKDEL*</w:t>
      </w:r>
    </w:p>
    <w:p w:rsidR="00260255" w:rsidRPr="00260255" w:rsidRDefault="008E24CC" w:rsidP="00260255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SbPDIL3-</w:t>
      </w:r>
      <w:r w:rsidRPr="00260255">
        <w:rPr>
          <w:rFonts w:ascii="Times New Roman" w:hAnsi="Times New Roman" w:cs="Times New Roman"/>
          <w:szCs w:val="21"/>
        </w:rPr>
        <w:t>1</w:t>
      </w:r>
      <w:r w:rsidR="00260255" w:rsidRPr="00260255">
        <w:rPr>
          <w:rFonts w:ascii="Times New Roman" w:hAnsi="Times New Roman" w:cs="Times New Roman"/>
          <w:szCs w:val="21"/>
        </w:rPr>
        <w:t xml:space="preserve">  </w:t>
      </w:r>
      <w:r w:rsidR="00260255" w:rsidRPr="00260255">
        <w:rPr>
          <w:rFonts w:ascii="Times New Roman" w:eastAsia="宋体" w:hAnsi="Times New Roman" w:cs="Times New Roman"/>
          <w:kern w:val="0"/>
          <w:szCs w:val="21"/>
        </w:rPr>
        <w:t>Sb10g00444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RARRVGPLLLLAVLALAAASSSARLDLDDDDDSGVLDDLLAIDEEPDRAGLDAAAGGAAEAVRRAQSMVLVLDNDNARRAVEDHAELLLLGYAPWCERSAQLMPRFAEAAAALRAMGSAVAFAKLDGERYPKAAAAVGVRGFPTVLLFVNGTEHAYQGLHTKDAIVTWVRKKTGVPVIRLQSKESAEEFLKKDQTFVIGLFKNFEGAEHEEFVKAATTDNEVQFVETSDTSVAKVLFPGITSVEKFVGLVKSEPEKFEKFDGEFEEKAILRFVELNKFPLITVFTELNSGKVYSSPIKLQVFTFSEAYDFEDLESMVEEIARAFKTKIMFIYVDTAEENLAKPFLTLYGLESEKRPTVTAFDTSNGAKYLMEADINAKNLREFCLSLLDGTLPPYHKSEPVPQEKGLVEKVVGRTFDSSVLESHQNVFLEVHTPWCVDCEAISKNVEKLAKHFNGLDNLKFARIDASVNEHPKLKVNNYPGLFLFLAEDKSKPIKLSKKSSVKDMAKLIKEKLQISDVETVAAPDNVKDDVETVAAPDSVKDEL*</w:t>
      </w:r>
    </w:p>
    <w:p w:rsidR="00260255" w:rsidRPr="00260255" w:rsidRDefault="008E24CC" w:rsidP="00260255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SbPDIL4-1</w:t>
      </w:r>
      <w:r w:rsidR="00260255">
        <w:rPr>
          <w:rFonts w:ascii="Times New Roman" w:hAnsi="Times New Roman" w:cs="Times New Roman" w:hint="eastAsia"/>
          <w:szCs w:val="21"/>
        </w:rPr>
        <w:t xml:space="preserve"> </w:t>
      </w:r>
      <w:r w:rsidR="00260255" w:rsidRPr="00260255">
        <w:rPr>
          <w:rFonts w:ascii="Times New Roman" w:hAnsi="Times New Roman" w:cs="Times New Roman"/>
          <w:szCs w:val="21"/>
        </w:rPr>
        <w:t xml:space="preserve"> </w:t>
      </w:r>
      <w:r w:rsidR="00260255" w:rsidRPr="00260255">
        <w:rPr>
          <w:rFonts w:ascii="Times New Roman" w:eastAsia="宋体" w:hAnsi="Times New Roman" w:cs="Times New Roman"/>
          <w:kern w:val="0"/>
          <w:szCs w:val="21"/>
        </w:rPr>
        <w:t>Sb09g00437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SPQISRRALGLLLVLATAAAAVVSPAAADDVVALTEADFEKEVGQDRGALVEFYAPWC</w:t>
      </w:r>
      <w:r w:rsidRPr="00AB0ED6">
        <w:rPr>
          <w:rFonts w:ascii="Times New Roman" w:hAnsi="Times New Roman" w:cs="Times New Roman"/>
          <w:szCs w:val="21"/>
        </w:rPr>
        <w:lastRenderedPageBreak/>
        <w:t>GHCKKLAPEYEKLGASFKKAKSVLIAKVDCDEHKGLCSKYGVSGYPTIQWFPKGSLEPKKYEGQRSVEALAEYVNSEAGTNVKIVAIPSSVVVLTPETFDSIVLDETKDVLVEFYAPWCGHCKHLAPVYEKLASVFKQDDGVVIANLDADKHTDLAEKYGVSGFPTLKFFPKGNKAGEDYDGGRDLDDFVKFINEKCGTSRDSKGQLNSEAGLVASLNPLVKEFLNAAADKRKEVISKIEEDVAKLSGSAAKHGKIYVTAAKKIMDKGSDYTKKETERLHRLLEKSISPSKADEFIIKKNILSTFSS*</w:t>
      </w:r>
    </w:p>
    <w:p w:rsidR="00260255" w:rsidRPr="00260255" w:rsidRDefault="008E24CC" w:rsidP="00260255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SbPDIL4-2</w:t>
      </w:r>
      <w:r w:rsidR="00260255">
        <w:rPr>
          <w:rFonts w:ascii="Times New Roman" w:hAnsi="Times New Roman" w:cs="Times New Roman" w:hint="eastAsia"/>
          <w:szCs w:val="21"/>
        </w:rPr>
        <w:t xml:space="preserve">  </w:t>
      </w:r>
      <w:r w:rsidR="00260255" w:rsidRPr="00260255">
        <w:rPr>
          <w:rFonts w:ascii="Times New Roman" w:eastAsia="宋体" w:hAnsi="Times New Roman" w:cs="Times New Roman"/>
          <w:kern w:val="0"/>
          <w:szCs w:val="21"/>
        </w:rPr>
        <w:t>Sb03g01363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ISQISRGTLSILLLLAAAFAAAPAALADGDDVVALTESTFEKEVGQDRGALVEFYAPWCGHCKKLAPEYERLGASFKKAKSVLIAKIDCDEHKSLCSKYGVSGYPTIQWFPKGSLEPKKYEGQRTAEALAEFVNTEGGTNVKLATIPSSVVVLTPETFDSIVLDEAKDVLVEFYAPWCGHCKSLAPTYEKVASVFKLDEGVVIANLDADKYRDLAEKYGVTGFPTLKFFPKGNKAGEDYDGGRDLGDFVKFINEKSGTSRDTKGQLTSEAGRIASLDVLAKEFLGASSDKRKEVLSSM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EEEAAKLSGPSARHGKVYVNIAKKILEKGNEYTKKETERLDRMLEKSINPSKADEFIIKKNVLSTFSS*</w:t>
      </w:r>
    </w:p>
    <w:p w:rsidR="00260255" w:rsidRPr="00260255" w:rsidRDefault="008E24CC" w:rsidP="00260255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SbPDIL5-1</w:t>
      </w:r>
      <w:r w:rsidR="00260255">
        <w:rPr>
          <w:rFonts w:ascii="Times New Roman" w:hAnsi="Times New Roman" w:cs="Times New Roman" w:hint="eastAsia"/>
          <w:szCs w:val="21"/>
        </w:rPr>
        <w:t xml:space="preserve">  </w:t>
      </w:r>
      <w:r w:rsidR="00260255" w:rsidRPr="00260255">
        <w:rPr>
          <w:rFonts w:ascii="Times New Roman" w:eastAsia="宋体" w:hAnsi="Times New Roman" w:cs="Times New Roman"/>
          <w:kern w:val="0"/>
          <w:szCs w:val="21"/>
        </w:rPr>
        <w:t>Sb02g02630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RSAVVAALLLVAAVASPAAALYSAGSPVLQLNPNNFKSKVLNSNGVVLVEFFAPWCGHCKQLAPAWEKAAGVLKGVATVAALDADAHQALAQEYGIRGFPTIKVFSPGKPPVDYQGARDVKPIVEFALSQVKSLLRERLSGKASAGSNGKTSGGSSEKSEPSASVELNSRNFDELVVKSKDLWIVEFFAPWCGHCKKLAPEWKKAAKNLKGQVKLGHVDCDAEKSLMSKYKVEGFPTILVFGADKESPFLYQGARVSSAIESFALEQLEANSGPAEVSELTGPDVMEEKCASAAICFVSFLPDILDSKAEGRNKYLELLLSVAEKFKKSPYSFVWTAAGKQANLENQVGVGGYGYPAMVALNVKKGAYTPLRSAFQRDEIIEFVKEAGRGGKGNLPLNGAPTVVTSEPWDGKDGEVIEEDEFSLDELMGDSSSVNDEL*</w:t>
      </w:r>
    </w:p>
    <w:p w:rsidR="00260255" w:rsidRPr="00260255" w:rsidRDefault="008E24CC" w:rsidP="00260255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SbPDIL6-1</w:t>
      </w:r>
      <w:r w:rsidR="00260255">
        <w:rPr>
          <w:rFonts w:ascii="Times New Roman" w:hAnsi="Times New Roman" w:cs="Times New Roman" w:hint="eastAsia"/>
          <w:szCs w:val="21"/>
        </w:rPr>
        <w:t xml:space="preserve">  </w:t>
      </w:r>
      <w:r w:rsidR="00260255" w:rsidRPr="00260255">
        <w:rPr>
          <w:rFonts w:ascii="Times New Roman" w:eastAsia="宋体" w:hAnsi="Times New Roman" w:cs="Times New Roman"/>
          <w:kern w:val="0"/>
          <w:szCs w:val="21"/>
        </w:rPr>
        <w:t>Sb01g03863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DLGATRRGRLPIHLLLASLTVLVVLTVRSSAEVITLTEETFSDKIKEKDTIWFVKFCVPWCKHCKNLGTLWEDLGKVMEGEDEIEIGQVDCGVSKPVCSKVDIHSYPTFKVFYEGEEVAKYKGHRDVESLKNFVLSEAEKAGEAKLQAD*</w:t>
      </w:r>
    </w:p>
    <w:p w:rsidR="00260255" w:rsidRPr="00260255" w:rsidRDefault="008E24CC" w:rsidP="00260255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SbPDIL7-</w:t>
      </w:r>
      <w:r w:rsidRPr="00260255">
        <w:rPr>
          <w:rFonts w:ascii="Times New Roman" w:hAnsi="Times New Roman" w:cs="Times New Roman"/>
          <w:szCs w:val="21"/>
        </w:rPr>
        <w:t>1</w:t>
      </w:r>
      <w:r w:rsidR="00260255" w:rsidRPr="00260255">
        <w:rPr>
          <w:rFonts w:ascii="Times New Roman" w:hAnsi="Times New Roman" w:cs="Times New Roman"/>
          <w:szCs w:val="21"/>
        </w:rPr>
        <w:t xml:space="preserve">  </w:t>
      </w:r>
      <w:r w:rsidR="00260255" w:rsidRPr="00260255">
        <w:rPr>
          <w:rFonts w:ascii="Times New Roman" w:eastAsia="宋体" w:hAnsi="Times New Roman" w:cs="Times New Roman"/>
          <w:kern w:val="0"/>
          <w:szCs w:val="21"/>
        </w:rPr>
        <w:t>Sb06g01699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TRVLPPALLSLILLPLLLLSARDTVAAGEDFPRDGRVIDLDESNFEAALGAIDFLFVDFYAPWCGHCKRLAPELDEAAPVLAGLSEPIVVAKVNADKYRKLGSKYGVDGFPTLMLFIHGVPIEYTGSRKADQLVRNLKKFVSPDVSILESDSAIKTFVENAGTSFPMFLGFGVNDSLIAEYGRKYKKRAWFAVAKEFSEDIMVAYEFDKVPALVAIHPKYKEQSLFYGPFEENFLEDFVRQSLLPLVVPINTETLKMLNDDQRKVVLTILEDDSDENSTQLVKILRSAANANRDLVFGYVGIKQWDEFVETFDVSKSSQLPKLLVWDRNEEYELVDGSERLEEGDQASQISQFLEGYRAGRTTKKKISGPSFMGFLNSLVSLSSLYILIFVIALLVVMVYFAGQDDTPQPRRIHEE*</w:t>
      </w:r>
    </w:p>
    <w:p w:rsidR="00260255" w:rsidRPr="00260255" w:rsidRDefault="008E24CC" w:rsidP="00260255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SbPDIL7-2</w:t>
      </w:r>
      <w:r w:rsidR="00260255">
        <w:rPr>
          <w:rFonts w:ascii="Times New Roman" w:hAnsi="Times New Roman" w:cs="Times New Roman" w:hint="eastAsia"/>
          <w:szCs w:val="21"/>
        </w:rPr>
        <w:t xml:space="preserve">  </w:t>
      </w:r>
      <w:r w:rsidR="00260255" w:rsidRPr="00260255">
        <w:rPr>
          <w:rFonts w:ascii="Times New Roman" w:eastAsia="宋体" w:hAnsi="Times New Roman" w:cs="Times New Roman"/>
          <w:kern w:val="0"/>
          <w:szCs w:val="21"/>
        </w:rPr>
        <w:t>Sb04g02242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MALRRRLLLLLPLLFLVVLVQRPHNCVASGGGGGEPAEFEIPRDGSVLELDESNFEAAVRAAEFLFVDFYAPWCGHCKRLAPQLDEAAVVLAGLSTPVVVAKVNADKYRKLGSKYGVDGFPTLMLFDHGVPSEYTGSRKADLLVENLKKLVAPDVSVLESDSSIKGFVEAAGINFPLFIGFGMDESLIVEYGAKYKKKAWFSTAKDFSEDMMVVYDFDKFPALVSVNPKYNEQSVFYDPFEVRNFSSLMVTPIVVLDTGTFLEDFIRQSLLPVTVPVDRETVKLLKDDGRKVVLTILE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DESDENSPQLIKVLRSAANANHDLVFGYVGVKQWEEFSETFDVKVPQLPKIIVWDTKEEYEVVEGSESLREGDYGSQVSRFLEGYREGRTIKKKVGRGSPTLLGLNAIYILIFLVAVLVVLMYFSAQGEEDHQPRRGRAHED*</w:t>
      </w:r>
    </w:p>
    <w:p w:rsidR="00260255" w:rsidRPr="00260255" w:rsidRDefault="008E24CC" w:rsidP="00260255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lastRenderedPageBreak/>
        <w:t>&gt;SbPDIL8-1</w:t>
      </w:r>
      <w:r w:rsidR="00260255">
        <w:rPr>
          <w:rFonts w:ascii="Times New Roman" w:hAnsi="Times New Roman" w:cs="Times New Roman" w:hint="eastAsia"/>
          <w:szCs w:val="21"/>
        </w:rPr>
        <w:t xml:space="preserve">  </w:t>
      </w:r>
      <w:r w:rsidR="00260255" w:rsidRPr="00260255">
        <w:rPr>
          <w:rFonts w:ascii="Times New Roman" w:eastAsia="宋体" w:hAnsi="Times New Roman" w:cs="Times New Roman"/>
          <w:kern w:val="0"/>
          <w:szCs w:val="21"/>
        </w:rPr>
        <w:t>Sb02g03500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ISSSKLKSVDFYRKIPRDLTEASLSGAGLSIVAALAMVFLFGMELSNYLAVNTTTSVIVDRSSDGEFLRIDFNISFPALSCEFVSVDVSDVLGTNRLNIRKTVRKYSIDRNFVPTGSEFHPGPIPTVNKHGDDVEEDHVDGAFSLSSRNFDSFSHQYPVLVVNFYAPWCYWSNRLKPSWEKTAKIIRERYDPEMDGRILLGKVDCTEEVDLCRRHHIQGYPSIRVFRKGSDIKENQGHHDHESYYGERDTESLVAAMETYVANIPKEAHVLALEDKSNKTADPAKRPAPMTSGCRIEGFVRVKRVPGSVIVAARSGSHSFDPSQINVSHYVTQFSFGKRLSHRMLDEFTRLTPYLSGYNDRLAGQSYIVKHGEVNANVTIEHYLQVVKTEIVTQRSSKELKVLEEYEYTAHSSLVHSFYVPVVKFHVEPSPMQVLVTEVPRSFSHFITNVCAIIGGVFTVAGILDSIFHNTLRMVKKVELGKNI*</w:t>
      </w:r>
    </w:p>
    <w:p w:rsidR="00D75F8E" w:rsidRPr="00D75F8E" w:rsidRDefault="008E24CC" w:rsidP="00D75F8E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AtPDIL1-1</w:t>
      </w:r>
      <w:r w:rsidR="00D75F8E">
        <w:rPr>
          <w:rFonts w:ascii="Times New Roman" w:hAnsi="Times New Roman" w:cs="Times New Roman" w:hint="eastAsia"/>
          <w:szCs w:val="21"/>
        </w:rPr>
        <w:t xml:space="preserve">  </w:t>
      </w:r>
      <w:r w:rsidR="00D75F8E" w:rsidRPr="00D75F8E">
        <w:rPr>
          <w:rFonts w:ascii="Times New Roman" w:eastAsia="宋体" w:hAnsi="Times New Roman" w:cs="Times New Roman"/>
          <w:kern w:val="0"/>
          <w:szCs w:val="21"/>
        </w:rPr>
        <w:t>AT1G2175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MRGFTLFSILVLSLCASSIRSEETETKEFVLTLDHTNFTDTINKHDFIVVEFYAPWCGHCKQLAPEYEKAASALSSNVPPVVLAKIDASEETNREFATQYEVQGFPTIKIFRNGGKAVQEYNGPREAEGIVTYLKKQSGPASAEIKSADDASEVVSDKKVVVVGIFPKLSGSEFDSFMAIAEKLRSELDFAHTSDAKLLPRGESSVTGPVVRLFKPFDEQFVDSKDFDGEALEKFVKESSIPLITVFDKDPNNHPYVIKFFESTNTKAMLFINFTGEGAESLKSKYREVATSNKGQGLSFLLGDAENSQGAFQYFGLEESQVPLIIIQTADDKKYLKTNVEVDQIESWVKDFKDGKIAPHKKSQPIPAENNEPVKVVVSDSLDDIVLNSGKNVLLEFYAPWCGHCQKLAPILDEVAVSYQSDSSVVIAKLDATANDFPKDTFDVKGFPTIYFKSASGNVVVYEGDRTKEDFISFVDKNKDTVGEPKKEEETTEEVKDEL*</w:t>
      </w:r>
    </w:p>
    <w:p w:rsidR="00D75F8E" w:rsidRPr="00D75F8E" w:rsidRDefault="008E24CC" w:rsidP="00D75F8E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AtPDIL1-2</w:t>
      </w:r>
      <w:r w:rsidR="00D75F8E">
        <w:rPr>
          <w:rFonts w:ascii="Times New Roman" w:hAnsi="Times New Roman" w:cs="Times New Roman" w:hint="eastAsia"/>
          <w:szCs w:val="21"/>
        </w:rPr>
        <w:t xml:space="preserve"> </w:t>
      </w:r>
      <w:r w:rsidR="00D75F8E" w:rsidRPr="00D75F8E">
        <w:rPr>
          <w:rFonts w:ascii="Times New Roman" w:hAnsi="Times New Roman" w:cs="Times New Roman"/>
          <w:szCs w:val="21"/>
        </w:rPr>
        <w:t xml:space="preserve"> </w:t>
      </w:r>
      <w:r w:rsidR="00D75F8E" w:rsidRPr="00D75F8E">
        <w:rPr>
          <w:rFonts w:ascii="Times New Roman" w:eastAsia="宋体" w:hAnsi="Times New Roman" w:cs="Times New Roman"/>
          <w:kern w:val="0"/>
          <w:szCs w:val="21"/>
        </w:rPr>
        <w:t>AT1G7751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FKGFACFSILLLLSLFVSSIRSEETKEFVLTLDHSNFTETISKHDFIVVEFYAPWCGHCQKLAPEYEKAASELSSHNPPLALAKIDASEEANKEFANEYKIQGFPTLKILRNGGKSVQDYNGPREAEGIVTYLKKQSGPASVEIKSADSATEVVGEKNVVAVGVFPKLSGDEFDSFMALAEKLRADYDFAHTLDAKFLPRGESVEGPAVRLFKPFDELFVDSKDFNGEALEKFVKESSIPLVTVFDSDPNNHPYVAKFFESPATKAMMFVNFTGATAEALKSKYREVATSNKDQSLAFLVGDAESSQGAFQYFGLEESQVPLIIIQTPDNKKYLKVNVEVDQIESWFKDFQDGKVAVHKKSQPIPAENNEPVKVVVAESLDDIVFKSGKNVLIEFYAPWCGHCQKLAPILDEVALSFQNDPSVIIAKLDATANDIPSDTFDVKGFPTIYFRSASGNVVVYEGDRTKEDFINFVEKNSEKKPTSHGEESTKSEEPKKTEETAAKDEL*</w:t>
      </w:r>
    </w:p>
    <w:p w:rsidR="00D75F8E" w:rsidRPr="00D75F8E" w:rsidRDefault="008E24CC" w:rsidP="00D75F8E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AtPDIL2-1</w:t>
      </w:r>
      <w:r w:rsidR="00D75F8E">
        <w:rPr>
          <w:rFonts w:ascii="Times New Roman" w:hAnsi="Times New Roman" w:cs="Times New Roman" w:hint="eastAsia"/>
          <w:szCs w:val="21"/>
        </w:rPr>
        <w:t xml:space="preserve"> </w:t>
      </w:r>
      <w:r w:rsidR="00D75F8E" w:rsidRPr="00D75F8E">
        <w:rPr>
          <w:rFonts w:ascii="Times New Roman" w:hAnsi="Times New Roman" w:cs="Times New Roman"/>
          <w:szCs w:val="21"/>
        </w:rPr>
        <w:t xml:space="preserve"> </w:t>
      </w:r>
      <w:r w:rsidR="00D75F8E" w:rsidRPr="00D75F8E">
        <w:rPr>
          <w:rFonts w:ascii="Times New Roman" w:eastAsia="宋体" w:hAnsi="Times New Roman" w:cs="Times New Roman"/>
          <w:kern w:val="0"/>
          <w:szCs w:val="21"/>
        </w:rPr>
        <w:t>AT3G5496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SSSTSISLLLFVSFILLLVNSRAENASSGSDLDEELAFLAAEESKEQSHGGGSYHEEEHDHQHRDFENYDDLEQGGGEFHHGDHGYEEEPLPPVDEKDVAVLTKDNFTEFVGNNSFAMVEFYAPWCGACQALTPEYAAAATELKGLAALAKIDATEEGDLAQKYEIQGFPTVFLFVDGEMRKTYEGERTKDGIVTWLKKKASPSIHNITTKEEAERVLSAEPKLVFGFLNSLVGSESEELAAASRLEDDLSFYQTASPDIAKLFEIETQVKRPALVLLKKEEEKLARFDGNFTKTAIAEFVSANKVPLVINFTREGASLIFESSVKNQLILFAKANESEKHLPTLREVAKSFKGKFVFVYVQMDNEDYGEAVSGFFGVTGAAPKVLVYTGNEDMRKFILDGELTVNNIKTLAEDFLADKLKPFYKSDPLPENNDGDVKVIVGNNFDEIVLDESKDVLLEIYAPWCGHCQSFEPIYNKLGKYLKGIDSLVVAKMDGTSNEHPRAKADGFPTILFFPGGNKSFDPIAVDVDRTVVELYKFLKKHASIPFKLEKPATPEPVISTMKSDEKIEGDSSKDEL*</w:t>
      </w:r>
    </w:p>
    <w:p w:rsidR="00D75F8E" w:rsidRPr="00D75F8E" w:rsidRDefault="008E24CC" w:rsidP="00D75F8E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AtPDIL2-2</w:t>
      </w:r>
      <w:r w:rsidR="00D75F8E">
        <w:rPr>
          <w:rFonts w:ascii="Times New Roman" w:hAnsi="Times New Roman" w:cs="Times New Roman" w:hint="eastAsia"/>
          <w:szCs w:val="21"/>
        </w:rPr>
        <w:t xml:space="preserve">  </w:t>
      </w:r>
      <w:r w:rsidR="00D75F8E" w:rsidRPr="00D75F8E">
        <w:rPr>
          <w:rFonts w:ascii="Times New Roman" w:eastAsia="宋体" w:hAnsi="Times New Roman" w:cs="Times New Roman"/>
          <w:kern w:val="0"/>
          <w:szCs w:val="21"/>
        </w:rPr>
        <w:t>AT5G6064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FRVLLLFSLTALLIFSAVSPSFAASSSDDVDDEDLSFLEDLKEDDVPGADSLSSSTGFDEFEGGEEEDPDMYNDDDDEEGDFSDLGNPDSDPLPTPEIDEKDVVVIKERNFTDVIENNQYVLVEFYAPWCGHCQSLAPEYAAAATELKEDGVVLAKIDATEENELAQEYRVQGFPTLLFFV</w:t>
      </w:r>
      <w:r w:rsidRPr="00AB0ED6">
        <w:rPr>
          <w:rFonts w:ascii="Times New Roman" w:hAnsi="Times New Roman" w:cs="Times New Roman"/>
          <w:szCs w:val="21"/>
        </w:rPr>
        <w:lastRenderedPageBreak/>
        <w:t>DGEHKPYTGGRTKETIVTWVKKKIGPGVYNLTTLDDAEKVLTSGNKVVLGYLNSLVGVEHDQLNAASKAEDDVNFYQTVNPDVAKMFHLDPESKRPALVLVKKEEEKISHFDGEFVKSALVSFVSANKLALVSVFTRETAPEIFESAIKKQLLLFVTKNESEKVLTEFQEAAKSFKGKLIFVSVDLDNEDYGKPVAEYFGVSGNGPKLIGYTGNEDPKKYFFDGEIQSDKIKIFGEDFLNDKLKPFYKSDPIPEKNDEDVKIVVGDNFDEIVLDDSKDVLLEVYAPWCGHCQALEPMYNKLAKHLRSIDSLVITKMDGTTNEHPKAKAEGFPTILFFPAGNKTSEPITVDTDRTVVAFYKFLRKHATIPFKLEKPASTESPKTAESTPKVETTETKESPDSTTKSSQSDSKDEL*</w:t>
      </w:r>
    </w:p>
    <w:p w:rsidR="00D75F8E" w:rsidRPr="00D75F8E" w:rsidRDefault="008E24CC" w:rsidP="00D75F8E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AtPDIL3-1</w:t>
      </w:r>
      <w:r w:rsidR="00D75F8E">
        <w:rPr>
          <w:rFonts w:ascii="Times New Roman" w:hAnsi="Times New Roman" w:cs="Times New Roman" w:hint="eastAsia"/>
          <w:szCs w:val="21"/>
        </w:rPr>
        <w:t xml:space="preserve">  </w:t>
      </w:r>
      <w:r w:rsidR="00D75F8E" w:rsidRPr="00D75F8E">
        <w:rPr>
          <w:rFonts w:ascii="Times New Roman" w:eastAsia="宋体" w:hAnsi="Times New Roman" w:cs="Times New Roman"/>
          <w:kern w:val="0"/>
          <w:szCs w:val="21"/>
        </w:rPr>
        <w:t>AT1G5226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SLIPKPISKVSTFTFILLILLSFTIIIAYSSPDSNVESNEPGFDSDLDQLLAVDEQLQEDRPEQQSEAETVSKAQRIVLELNGDYTKRVIDGNEFVMVLGYAPWCARSAELMPRFAEAATALKEIGSSVLMAKIDGDRYSKIASELEIKGFPTLLLFVNGTSLTYNGGSSAEDIVIWVQKKTGAPIITLNTVDEAPRFLDKYHTFVLGLFEKFEGSEHNEFVKAAKSDDEIQFIETRDSDVAKLLFPDLKSNNVFIGLVKPEAERYTVYDGSYKMEKILEFLGSNKFPLFTKLTETNTVWVYSSPVKLQVMLFSKADDFQKLAQPLEDIARKFKSKLMFIYVDITNENLAMPFLILFGIEAGNKTVVAAFDNNLNSKYLLESDPSPNSIEEFCSGLAHGTVSRYYRSEPVPDNENASIVTVVGKTFDGLVLNSRENVLLEVHTPWCVNCEALSKQIEKLAKHFKGFENLVFARIDASANEHTKLQVDDKYPIILLYKSGEKEKPLKLSTKLSAKDIAVFINEELLKPKNGSAKDEL*</w:t>
      </w:r>
    </w:p>
    <w:p w:rsidR="00D75F8E" w:rsidRPr="00D75F8E" w:rsidRDefault="008E24CC" w:rsidP="00D75F8E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AtPDIL3-2</w:t>
      </w:r>
      <w:r w:rsidR="00D75F8E">
        <w:rPr>
          <w:rFonts w:ascii="Times New Roman" w:hAnsi="Times New Roman" w:cs="Times New Roman" w:hint="eastAsia"/>
          <w:szCs w:val="21"/>
        </w:rPr>
        <w:t xml:space="preserve"> </w:t>
      </w:r>
      <w:r w:rsidR="00D75F8E" w:rsidRPr="00D75F8E">
        <w:rPr>
          <w:rFonts w:ascii="Times New Roman" w:hAnsi="Times New Roman" w:cs="Times New Roman"/>
          <w:szCs w:val="21"/>
        </w:rPr>
        <w:t xml:space="preserve"> </w:t>
      </w:r>
      <w:r w:rsidR="00D75F8E" w:rsidRPr="00D75F8E">
        <w:rPr>
          <w:rFonts w:ascii="Times New Roman" w:eastAsia="宋体" w:hAnsi="Times New Roman" w:cs="Times New Roman"/>
          <w:kern w:val="0"/>
          <w:szCs w:val="21"/>
        </w:rPr>
        <w:t>AT3G1611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LTKPKPNSKFSILFTFLLLLSFLIFVARSSDVAVEAGSEEELDDLEQLLAVDEQLQEERPEQQSEAETVSKAQRIVVELNGDNTKRLIDGNEYVMVLGYAPWCARSAELMPRFAEAATDLKEIGSSVLMAKIDGERYSKVASQLEIKGFPTLLLFVNGTSQSYTGGFSSEEIVIWVQKKTGASTIKLDTVDEASGFLKKHHTFILGLFEKSEDSSGHDEFVKAASLDNEIQFVETSSIDVAKLLFPNLKTNNVFVGLVKTEAEKYTSYDGPCQAEKIVEFLNSNKFPLVTKLTESNTVRVYSSPVKLQVMVFSKTDDFESLAQPLEDIARKFKSKLMLIYIDISNENLAMPFLTLFGIEDAKKTVVAAFDNNLNSKYLLESDPSPSNIEEFCFGLAHGTVSAYYKSQPIPDNQNASVVAVVGRTFDEVVLRSSENVLLEVHTPWCINCEALSKQVEKLSQHFKGFENLVFARIDASANEHPKLTVDDYPTILLYKTGEKENPLKLSTKSSAKDMAVLINKELKWKDQSGKDEL*</w:t>
      </w:r>
    </w:p>
    <w:p w:rsidR="00D75F8E" w:rsidRPr="00D75F8E" w:rsidRDefault="008E24CC" w:rsidP="00D75F8E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AtPDIL4-1</w:t>
      </w:r>
      <w:r w:rsidR="00D75F8E">
        <w:rPr>
          <w:rFonts w:ascii="Times New Roman" w:hAnsi="Times New Roman" w:cs="Times New Roman" w:hint="eastAsia"/>
          <w:szCs w:val="21"/>
        </w:rPr>
        <w:t xml:space="preserve">  </w:t>
      </w:r>
      <w:r w:rsidR="00D75F8E" w:rsidRPr="00D75F8E">
        <w:rPr>
          <w:rFonts w:ascii="Times New Roman" w:eastAsia="宋体" w:hAnsi="Times New Roman" w:cs="Times New Roman"/>
          <w:kern w:val="0"/>
          <w:szCs w:val="21"/>
        </w:rPr>
        <w:t>AT2G4747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KSQIWFGFALLALLLVSAVADDVVVLTDDSFEKEVGKDKGALVEFYAPWCGHCKKLAPEYEKLGASFKKAKSVLIAKVDCDEQKSVCTKYGVSGYPTIQWFPKGSLEPQKYEGPRNAEALAEYVNKEGGTNVKLAAVPQNVVVLTPDNFDEIVLDQNKDVLVEFYAPWCGHCKSLAPTYEKVATVFKQEEGVVIANLDADAHKALGEKYGVSGFPTLKFFPKDNKAGHDYDGGRDLDDFVSFINEKSGTSRDSKGQLTSKAGIVESLDALVKELVAASEDEKKAVLSRIEEEASTLKGSTTRYGKLYLKLAKSYIEKGSDYASKETERLGRVLGKSISPVKADELTLKRNILTTFVASS*</w:t>
      </w:r>
    </w:p>
    <w:p w:rsidR="00D75F8E" w:rsidRPr="00D75F8E" w:rsidRDefault="008E24CC" w:rsidP="00D75F8E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AtPDIL5-1</w:t>
      </w:r>
      <w:r w:rsidR="00D75F8E">
        <w:rPr>
          <w:rFonts w:ascii="Times New Roman" w:hAnsi="Times New Roman" w:cs="Times New Roman" w:hint="eastAsia"/>
          <w:szCs w:val="21"/>
        </w:rPr>
        <w:t xml:space="preserve">  </w:t>
      </w:r>
      <w:r w:rsidR="00D75F8E" w:rsidRPr="00D75F8E">
        <w:rPr>
          <w:rFonts w:ascii="Times New Roman" w:eastAsia="宋体" w:hAnsi="Times New Roman" w:cs="Times New Roman"/>
          <w:kern w:val="0"/>
          <w:szCs w:val="21"/>
        </w:rPr>
        <w:t>AT1G0498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ERKMYKSTVFPICCLLFALFDRGNALYGSSSPVLQLTPSNFKSKVLNSNGVVLVEFFAPWCGHCQSLTPTWEKVASTLKGIATVAAIDADAHKSVSQDYGVRGFPTIKVFVPGKPPIDYQGARDAKSISQFAIKQIKALLKDRLDGKTSGTKNGGGSSEKKKSEPSASVELNSSNFDELVTESKELWIVEFFAPWCGHCKKLAPEWKKAANNLKGKVKLGHVNCDAEQSIKSRFKVQGFPTILVFGSDKSSPVPYEGARSASAIESFALEQLESNAGPAEVTELTGPDVMEDKCGSAAICFVSFLPDILDSKAEGRNKYLEMLLSVADKFKKDPYGFVWVAAGKQPDLEKRVGVGGYGYPAMVALNAKKGAYAPLKSGFEVKHLKDFVKEAAKGGKGNLPIDGTMEIVKTEAWDGKDGEVVDADEFSLEDLMGNDDEASTESKDDL*</w:t>
      </w:r>
    </w:p>
    <w:p w:rsidR="00D75F8E" w:rsidRPr="00D75F8E" w:rsidRDefault="008E24CC" w:rsidP="00D75F8E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lastRenderedPageBreak/>
        <w:t>&gt;AtPDIL5-2</w:t>
      </w:r>
      <w:r w:rsidR="00D75F8E">
        <w:rPr>
          <w:rFonts w:ascii="Times New Roman" w:hAnsi="Times New Roman" w:cs="Times New Roman" w:hint="eastAsia"/>
          <w:szCs w:val="21"/>
        </w:rPr>
        <w:t xml:space="preserve">  </w:t>
      </w:r>
      <w:r w:rsidR="00D75F8E" w:rsidRPr="00D75F8E">
        <w:rPr>
          <w:rFonts w:ascii="Times New Roman" w:eastAsia="宋体" w:hAnsi="Times New Roman" w:cs="Times New Roman"/>
          <w:kern w:val="0"/>
          <w:szCs w:val="21"/>
        </w:rPr>
        <w:t>AT2G3292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YKSPLTLLTLLTICFGFFDLSSALYGSSSPVVQLTASNFKSKVLNSNGVVLVEFFAPWCGHCKALTPTWEKVANILKGVATVAAIDADAHQSAAQDYGIKGFPTIKVFVPGKAPIDYQGARDAKSIANFAYKQIKGLLSDRLEGKSKPTGGGSKEKKSEPSASVELNASNFDDLVIESNELWIVEFFAPWCGHCKKLAPEWKRAAKNLQGKVKLGHVNCDVEQSIMSRFKVQGFPTILVFGPDKSSPYPYEGARSASAIESFASELVESSAGPVEVTELTGPDVMEKKCGSAAICFISFLPDILDSKAEGRNKYLEMLLSVAEKFKKQPYSFMWVAAVTQMDLEKRVNVGGYGYPAMVAMNVKKGVYAPLKSAFELQHLLEFVKDAGTGGKGNVPMNGTPEIVKTKEWDGKDGELIEEDEFSLDELMGGDDAVGSKDEL*</w:t>
      </w:r>
    </w:p>
    <w:p w:rsidR="00D75F8E" w:rsidRPr="00D75F8E" w:rsidRDefault="008E24CC" w:rsidP="00D75F8E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AtPDIL6-1</w:t>
      </w:r>
      <w:r w:rsidR="00D75F8E">
        <w:rPr>
          <w:rFonts w:ascii="Times New Roman" w:hAnsi="Times New Roman" w:cs="Times New Roman" w:hint="eastAsia"/>
          <w:szCs w:val="21"/>
        </w:rPr>
        <w:t xml:space="preserve">  </w:t>
      </w:r>
      <w:r w:rsidR="00D75F8E" w:rsidRPr="00D75F8E">
        <w:rPr>
          <w:rFonts w:ascii="Times New Roman" w:eastAsia="宋体" w:hAnsi="Times New Roman" w:cs="Times New Roman"/>
          <w:kern w:val="0"/>
          <w:szCs w:val="21"/>
        </w:rPr>
        <w:t>AT1G0796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TLGARLVAPMIILLLFIPIELVKAEVITLTPETFSDKIKEKDTAWFVKFCVPWCKHCKKLGNLWEDLGKAMEGDDEIEVGEVDCGTSRAVCTKVEIHSYPTFMLFYNGEEVSKYKGKRDVESLKAFVVEETEKAAEKAQLEDKEL*</w:t>
      </w:r>
    </w:p>
    <w:p w:rsidR="00D75F8E" w:rsidRPr="00D75F8E" w:rsidRDefault="008E24CC" w:rsidP="00D75F8E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AtPDIL7-1</w:t>
      </w:r>
      <w:r w:rsidR="00D75F8E">
        <w:rPr>
          <w:rFonts w:ascii="Times New Roman" w:hAnsi="Times New Roman" w:cs="Times New Roman" w:hint="eastAsia"/>
          <w:szCs w:val="21"/>
        </w:rPr>
        <w:t xml:space="preserve"> </w:t>
      </w:r>
      <w:r w:rsidR="00D75F8E" w:rsidRPr="00D75F8E">
        <w:rPr>
          <w:rFonts w:ascii="Times New Roman" w:hAnsi="Times New Roman" w:cs="Times New Roman"/>
          <w:szCs w:val="21"/>
        </w:rPr>
        <w:t xml:space="preserve"> </w:t>
      </w:r>
      <w:r w:rsidR="00D75F8E" w:rsidRPr="00D75F8E">
        <w:rPr>
          <w:rFonts w:ascii="Times New Roman" w:eastAsia="宋体" w:hAnsi="Times New Roman" w:cs="Times New Roman"/>
          <w:kern w:val="0"/>
          <w:szCs w:val="21"/>
        </w:rPr>
        <w:t>AT1G3562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RSLKLLLCWISFLTLSISISASSDDQFTLDGTVLELTDSNFDSAISTFDCIFVDFYAPWCGHCKRLNPELDAAAPILAKLKQPIVIAKLNADKYSRLARKIEIDAFPTLMLYNHGVPMEYYGPRKADLLVRYLKKFVAPDVAVLESDSTVKEFVEDAGTFFPVFIGFGLNESIISGLGRKYKKKAWFAVSKEVSEDTMVSYDFDKAPALVANHPTYNEHSVFYGPFEDGFLEEFVKQSFLPLILPINHDTLKLLKDDERKIVLTIVEDETHESLEKLYKALRAAAHANRDLVFGYVGVKQFEEFVDSFHVDKKTNLPKIVVWDGDEEYDQVTGIETITQEEDHLTQVSRFLEGYREGRTEKKKINGPSFMGFINSMIGIRSVYILVFLVAVIMMLRSLGQVEEPTGVRTATAVRERVDQATTVPEDESSEHKPSDKKED*</w:t>
      </w:r>
    </w:p>
    <w:p w:rsidR="00D75F8E" w:rsidRPr="00D75F8E" w:rsidRDefault="008E24CC" w:rsidP="00D75F8E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AtPDIL8-1</w:t>
      </w:r>
      <w:r w:rsidR="00D75F8E">
        <w:rPr>
          <w:rFonts w:ascii="Times New Roman" w:hAnsi="Times New Roman" w:cs="Times New Roman" w:hint="eastAsia"/>
          <w:szCs w:val="21"/>
        </w:rPr>
        <w:t xml:space="preserve"> </w:t>
      </w:r>
      <w:r w:rsidR="00D75F8E" w:rsidRPr="00D75F8E">
        <w:rPr>
          <w:rFonts w:ascii="Times New Roman" w:hAnsi="Times New Roman" w:cs="Times New Roman"/>
          <w:szCs w:val="21"/>
        </w:rPr>
        <w:t xml:space="preserve"> </w:t>
      </w:r>
      <w:r w:rsidR="00D75F8E" w:rsidRPr="00D75F8E">
        <w:rPr>
          <w:rFonts w:ascii="Times New Roman" w:eastAsia="宋体" w:hAnsi="Times New Roman" w:cs="Times New Roman"/>
          <w:kern w:val="0"/>
          <w:szCs w:val="21"/>
        </w:rPr>
        <w:t>AT3G2056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VSSTKLKSVDFYRKIPRDLTEASLSGAGLSIVAALFMMFLFGMELSSYLEVNTTTAVIVDKSSDGDFLRIDFNISFPALSCEFASVDVSDVLGTNRLNITKTVRKFPIDPHLRSTGAEFHSGLALHNINHGEETKEEFPDGAIPLTSASFEALSHHFPILVVNFNAPWCYWSNRLKPSWEKAANIIKQRYDPEADGRVLLGNVDCTEEPALCKRNHIQGYPSIRIFRKGSDLREDHGHHEHESYYGDRDTDSIVKMVEGLVAPIHPETHKVALDGKSNDTVKHLKKGPVTGGCRVEGYVRVKKVPGNLVISAHSGAHSFDSSQMNMSHVVSHFSFGRMISPRLLTDMKRLLPYLGLSHDRLDGKAFINQHEFGANVTIEHYLQTVKTEVITRRSGQEHSLIEEYEYTAHSSVAQTYYLPVAKFHFELSPMQILITENPKSFSHFITNLCAIIGGVFTVAGILDSIFHNTVRLVKKVELGKNI*</w:t>
      </w:r>
    </w:p>
    <w:p w:rsidR="00D75F8E" w:rsidRPr="00D75F8E" w:rsidRDefault="008E24CC" w:rsidP="00D75F8E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AtPDIL8-2</w:t>
      </w:r>
      <w:r w:rsidR="00D75F8E">
        <w:rPr>
          <w:rFonts w:ascii="Times New Roman" w:hAnsi="Times New Roman" w:cs="Times New Roman" w:hint="eastAsia"/>
          <w:szCs w:val="21"/>
        </w:rPr>
        <w:t xml:space="preserve"> </w:t>
      </w:r>
      <w:r w:rsidR="00D75F8E" w:rsidRPr="00D75F8E">
        <w:rPr>
          <w:rFonts w:ascii="Times New Roman" w:hAnsi="Times New Roman" w:cs="Times New Roman"/>
          <w:szCs w:val="21"/>
        </w:rPr>
        <w:t xml:space="preserve"> </w:t>
      </w:r>
      <w:r w:rsidR="00D75F8E" w:rsidRPr="00D75F8E">
        <w:rPr>
          <w:rFonts w:ascii="Times New Roman" w:eastAsia="宋体" w:hAnsi="Times New Roman" w:cs="Times New Roman"/>
          <w:kern w:val="0"/>
          <w:szCs w:val="21"/>
        </w:rPr>
        <w:t>AT4G27080.2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VSTSKIKSVDFYSDPEVVGFASRVCALSLSFDLSDIELFRCYFLGFKMIVSHFDFGIVAKRVASKKIPRDLTEASLSGAGLSIIAALSMIFLFGMELNNYLAVSTSTSVIVDRSADGDFLRLDFNISFPSLSCEFASVDVSDVLGTNRLNVTKTIRKFSIDSNMRPTGSEFHAGEVLSLINHGDETGEEIVEDSVPLTGRNFDTFTHQFPILVVNFYAPWCYWCNLLKPSWEKAAKQIKERYDPEMDGRVILAKVDCTQEGDLCRRNHIQGYPSIRIFRKGSDLKDDNAHHDHESYYGDRDTESLVKMVVSLVEPIHLEPHNLALEDKSDNSSRTLKKAPSTGGCRVEGYMRVKKVPGNLMVSARSGSHSFDSSQMNMSHVVNHLSFGRRIMPQKFSEFKRLSPYLGLSHDRLDGRSFINQRDLGPNVTIEHYLQIVKTEVVKSNGQALVEAYEYTAHSSVAHSYYLPVAKFHFELSPMQVLITENSKSFSHFITNVCAIIGGVFTVAGILDSILHHSMTLMKKIELGKNF*</w:t>
      </w:r>
    </w:p>
    <w:p w:rsidR="006E02D2" w:rsidRPr="006E02D2" w:rsidRDefault="008E24CC" w:rsidP="006E02D2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GmPDIL1-1</w:t>
      </w:r>
      <w:r w:rsidR="006E02D2" w:rsidRPr="006E02D2">
        <w:rPr>
          <w:rFonts w:ascii="Times New Roman" w:hAnsi="Times New Roman" w:cs="Times New Roman"/>
          <w:szCs w:val="21"/>
        </w:rPr>
        <w:t xml:space="preserve">  </w:t>
      </w:r>
      <w:r w:rsidR="006E02D2" w:rsidRPr="006E02D2">
        <w:rPr>
          <w:rFonts w:ascii="Times New Roman" w:eastAsia="宋体" w:hAnsi="Times New Roman" w:cs="Times New Roman"/>
          <w:kern w:val="0"/>
          <w:szCs w:val="21"/>
        </w:rPr>
        <w:t>Glyma04g4269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PKFFHSIFRGTMAGRVSTCFFFVFALSLLLPFQISAEESSEKEFVLTLDHSNFHDTVSKHDFIVVEFYAPWCGHCKKLAPEYEKAASILSSHDPPVVLAKIDANEEKNKDLASQYDVRGYP</w:t>
      </w:r>
      <w:r w:rsidRPr="00AB0ED6">
        <w:rPr>
          <w:rFonts w:ascii="Times New Roman" w:hAnsi="Times New Roman" w:cs="Times New Roman"/>
          <w:szCs w:val="21"/>
        </w:rPr>
        <w:lastRenderedPageBreak/>
        <w:t>TIKILRNGGKNVQEYKGPREADGIVDYLKKQSGPASTEIKSADEATAFIGENKVAIVGVFPKFSGEEFDNFSALAEKLRSDYDFGHTLNAKHLPRGESSVSGPVVRLFKPFDELFVDFQDFNVEALEKFVEESSTPVVTVFNNDPSNHPFVAKFFNSPNAKAMLFINFTAEGAESFKSKYREAAEQHKQQGVSFLVGDVESSQGAFQYFGLKEEQVPLIIIQHNDGKKFFKPNLEADHIPTWLKAYKDGNVAPFVKSEPIPEANDEPVKVVVGNSLEDIVFKSGKNVLLEFYAPWCGHCKQLAPILDEVAISYQSDADVVIAKLDATANDIPSETFDVQGYPTVYFRSASGKLSQYEGGRTKEDIIEFIEKNRDKPAQQEQGQDKPAQQEQGQDEQEKGKDEL*</w:t>
      </w:r>
    </w:p>
    <w:p w:rsidR="006E02D2" w:rsidRPr="006E02D2" w:rsidRDefault="008E24CC" w:rsidP="006E02D2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GmPDIL1-2</w:t>
      </w:r>
      <w:r w:rsidR="006E02D2">
        <w:rPr>
          <w:rFonts w:ascii="Times New Roman" w:hAnsi="Times New Roman" w:cs="Times New Roman" w:hint="eastAsia"/>
          <w:szCs w:val="21"/>
        </w:rPr>
        <w:t xml:space="preserve">  </w:t>
      </w:r>
      <w:r w:rsidR="006E02D2" w:rsidRPr="006E02D2">
        <w:rPr>
          <w:rFonts w:ascii="Times New Roman" w:eastAsia="宋体" w:hAnsi="Times New Roman" w:cs="Times New Roman"/>
          <w:kern w:val="0"/>
          <w:szCs w:val="21"/>
        </w:rPr>
        <w:t>Glyma06g1209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GTVSTCFFFVFLLSLLLPFQISAEESSEKEFVLTLDHSNFHDTVSKHDFIVVEFYAPWCGHCKKLAPEYEKAASILSSHDPPIVLAKVDANEEKNKDLASQYDVKGFPTINILRNGGKNVQEYKGPREADGIVDYLKKQSGPASTEIKSADEATAFIGENKVAIVGVFPKFSGEEFDNFSALAEKLRSDYDFGHTLNAKLLPRGESSVSGPVVRLFKPFDELFVDFQDFNVEALEKFVEESSTPVVTVFNNEPSNHPFVVKFFNSPNAKAMLFINFTAEGAEAIKSKYREAAEQYKQQGVSFLVGDVESSQGAFQYFGLKEEQVPLIIIQHNDGKKFFKPNLEADHIPTWLKAYKDGHVAPFVKSEPIPETNDEPVKVVVGASLEDIVFKSGKNVLLEFYAPWCGHCKQLAPILDEVAISYQNEADVVIAKLDATANDIPSETFDVQGYPTVYFRSASGKLSQYDGGRTKEDIIEFIEKNRDKPAQQEQGKDEQEQGKDEL*</w:t>
      </w:r>
    </w:p>
    <w:p w:rsidR="006E02D2" w:rsidRPr="006E02D2" w:rsidRDefault="008E24CC" w:rsidP="006E02D2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GmPDIL2-1</w:t>
      </w:r>
      <w:r w:rsidR="006E02D2">
        <w:rPr>
          <w:rFonts w:ascii="Times New Roman" w:hAnsi="Times New Roman" w:cs="Times New Roman" w:hint="eastAsia"/>
          <w:szCs w:val="21"/>
        </w:rPr>
        <w:t xml:space="preserve"> </w:t>
      </w:r>
      <w:r w:rsidR="006E02D2" w:rsidRPr="006E02D2">
        <w:rPr>
          <w:rFonts w:ascii="Times New Roman" w:hAnsi="Times New Roman" w:cs="Times New Roman"/>
          <w:szCs w:val="21"/>
        </w:rPr>
        <w:t xml:space="preserve"> </w:t>
      </w:r>
      <w:r w:rsidR="006E02D2" w:rsidRPr="006E02D2">
        <w:rPr>
          <w:rFonts w:ascii="Times New Roman" w:eastAsia="宋体" w:hAnsi="Times New Roman" w:cs="Times New Roman"/>
          <w:kern w:val="0"/>
          <w:szCs w:val="21"/>
        </w:rPr>
        <w:t>Glyma12g2955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RILVVLSLATLLLFSSLFLTLCDDLTDDEDLGFLDEPSAAPEHGHYHDDDANFGDFEEDPEAYKQPEVDEKDVVILKEKNFTDTVKSNRFVMVEFYAPWCGHCQALAPEYAAAATELKGEDVILAKVDATEENELAQQYDVQGFPTVYFFVDGIHKPYNGQRTKDAIMTWIKKKIGPGIYNLTTVEDAQRILTNETKVVLGFLNSLVGPESEELAAASRLEDDVNFYQTVDPDVAKLFHIDPDVKRPALILVKKEEEKLNHFDGKFEKSEIADFVFSNKLPLVTIFTRESAPSVFENPIKKQLLLFATSNDSEKLIPAFKEAAKSFKGKLIFVYVEMDNEDVGKPVSEYFGISGNAPKVLGYTGNDDGKKFVLDGEVTADKIKAFGDDFLEDKLKPFYKSDPVPESNDGDVKIVVGNNFDEIVLDESKDVLLEIYAPWCGHCQALEPIYDKLAKHLRNIESLVIAKMDGTTNEHPRAKPDGFPTLLFFPAGNKSFDPITVDTDRTVVAFYKFLKKHASIPFKLQKPTSTSDAKGSSDAKESQSSDVKDEL*</w:t>
      </w:r>
    </w:p>
    <w:p w:rsidR="006E02D2" w:rsidRPr="006E02D2" w:rsidRDefault="008E24CC" w:rsidP="006E02D2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GmPDIL2-2</w:t>
      </w:r>
      <w:r w:rsidR="006E02D2">
        <w:rPr>
          <w:rFonts w:ascii="Times New Roman" w:hAnsi="Times New Roman" w:cs="Times New Roman" w:hint="eastAsia"/>
          <w:szCs w:val="21"/>
        </w:rPr>
        <w:t xml:space="preserve">  </w:t>
      </w:r>
      <w:r w:rsidR="006E02D2" w:rsidRPr="006E02D2">
        <w:rPr>
          <w:rFonts w:ascii="Times New Roman" w:eastAsia="宋体" w:hAnsi="Times New Roman" w:cs="Times New Roman"/>
          <w:kern w:val="0"/>
          <w:szCs w:val="21"/>
        </w:rPr>
        <w:t>Glyma13g4013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RILVLLSLATLLLFSSFSPTFCDHLADDEDLSFLDEPSAAPEHDHHYGADDSNFGDFEDFEEDDAEAYKQPEVDEKDVVVLKEKNFTDAVKNNRFVMVEFYAPWCGHCQALAPEYAAAATELKGEDVILAKVDATEENELAQQYDVQGFPTVHFFVDGIHKPYNGQRTKDAIVTWIRKKIGPGIYNLTTVEEAQRILTNETKVVLGFLNSLVGPESEELAAASRLEDDVNFYQTVNPDVAKLFHIDQDVKRPALILIKKEEEKLNHFDGKFEKSAIADFVFSNKLPLVTIFTRESAPSVFENPIKKQLLLFATSNDSETLVPAFKEAAKSFKGKLIFVYVEMDNEDVGKPVSEYFGISGNAPKVLGYTGNDDGKKFVLDGEVTTDKIKAFGEDFVEDKLKPFYKSDPVPESNDGDVKIVVGNNFDEIVLDESKDVLLEIYAPWCGHCQSLEPIYNKLAKHLRNIDSLVIAKMDGTTNEHPRAKPDGFPTLLFFPAGNKSFDPITVDTDRTVVAFYKFLKKHASIPFKLQKPTSTSESDSKGSSDAKESQSSDVKDEL*</w:t>
      </w:r>
    </w:p>
    <w:p w:rsidR="006E02D2" w:rsidRPr="006E02D2" w:rsidRDefault="008E24CC" w:rsidP="006E02D2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GmPDIL2-3</w:t>
      </w:r>
      <w:r w:rsidR="006E02D2" w:rsidRPr="006E02D2">
        <w:rPr>
          <w:rFonts w:ascii="Times New Roman" w:hAnsi="Times New Roman" w:cs="Times New Roman"/>
          <w:szCs w:val="21"/>
        </w:rPr>
        <w:t xml:space="preserve">  </w:t>
      </w:r>
      <w:r w:rsidR="006E02D2" w:rsidRPr="006E02D2">
        <w:rPr>
          <w:rFonts w:ascii="Times New Roman" w:eastAsia="宋体" w:hAnsi="Times New Roman" w:cs="Times New Roman"/>
          <w:kern w:val="0"/>
          <w:szCs w:val="21"/>
        </w:rPr>
        <w:t>Glyma12g0726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LSRKRLIVSLSLATLLLFSSLSLTLCDKIPPQNDNNNDDDEDLSFLEEPDDAAATSHHGHFPDPDRFDEDGDDDGDFGDFSGFDHSTEEAFEVDDKDVVVLKERNFTTVVENNRFIMVEFYAPWCGHCQALAPEYAAAATELKPDGVVLAKVDATVENELANEYDVQGFPTVFFFVDGVHKPYTGQRTKDAIVTWIKKKIGPGVSNITTVDDAERILTAESKVVLGLLNSLVGTESDEL</w:t>
      </w:r>
      <w:r w:rsidRPr="00AB0ED6">
        <w:rPr>
          <w:rFonts w:ascii="Times New Roman" w:hAnsi="Times New Roman" w:cs="Times New Roman"/>
          <w:szCs w:val="21"/>
        </w:rPr>
        <w:lastRenderedPageBreak/>
        <w:t>AAASKLEDDVNFYQTVVADVAKLFHIDPSVKRPALILLKKEEEKLNHFDGQFVKAEIADF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VTSNKLPLVTIFTRESAPVIFESQIKKQLLLFVTSNDTEKFVPVFKEAAKKFKGKLIFVHVELDNEDVGKPVADYFGITGNGPKVLAYTGNDDGRKFLLDEELTVDTITAFGNDFLEEKLKPFLKSDPVPESNDGDVKIVVGNNFDEIVLDESKDVLLEIYAPWCGHCQALEPTYNKLAKHLRNIESIVIAKMDGTTNEHPRAKSDGFPTLLFFPAGNKSSDPIPVDVDHTVKAFYKFLRKHASIPFQLQKPTSTAKTGSESSYVKESQSSSTDVKDEL*</w:t>
      </w:r>
    </w:p>
    <w:p w:rsidR="006E02D2" w:rsidRPr="006E02D2" w:rsidRDefault="008E24CC" w:rsidP="006E02D2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GmPDIL2-4</w:t>
      </w:r>
      <w:r w:rsidR="006E02D2">
        <w:rPr>
          <w:rFonts w:ascii="Times New Roman" w:hAnsi="Times New Roman" w:cs="Times New Roman" w:hint="eastAsia"/>
          <w:szCs w:val="21"/>
        </w:rPr>
        <w:t xml:space="preserve">  </w:t>
      </w:r>
      <w:r w:rsidR="006E02D2" w:rsidRPr="006E02D2">
        <w:rPr>
          <w:rFonts w:ascii="Times New Roman" w:eastAsia="宋体" w:hAnsi="Times New Roman" w:cs="Times New Roman"/>
          <w:kern w:val="0"/>
          <w:szCs w:val="21"/>
        </w:rPr>
        <w:t>Glyma11g2063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LTRKRLVVSLSLATLLLFSSLSLSLCDKTPPQNDNKKNNNDDDEDLSFLEESDDAATTSHQGHFPDPDEFDEDDGDDEDDFGDFAGFDHSSEEAFKEPEVDDKDVVVLKERNFTTVVENNRFVMVEFYAPWCGHCQALAPEYAAAATELKPDGVVLAKVDATVENELANEYDVQGFPTVFFFVDGVHKPYTGQRTKDAIVTWIKKKIGPGVSNITTVEEAERVLTAGSKVVLGFLNSLVGAESDELAAASKLEDDVNFYQTVVADVAKLFHIDASVKRPALILLKKEEEKLNHFDGQFVKAEIADFVTSNKLPLVTTFTRESAPVIFESQIKKQLLLFVTSNDTEKFVPVFKEAAKIFKGKLIFVHVESDNEDVGKPVADYFGIAGNGPKVLAFTGNDDGRKFLLDGEVTIDTITAFGNDFLEDKLKPFLKSDPVPESNDGDVKIVVGNNFDEIVLDESKDVLLEIYAPWCGHCQALEPTYNKLAKHLRSIESIVIAKMDGTTNEHPRAKSDGFPTLLFFPAGNKSSDPIPVDVDRTVKDFYKFLRKHASIPFQLQKLASTTKTASESSDVKESQSSTTEVKDEL*</w:t>
      </w:r>
    </w:p>
    <w:p w:rsidR="006E02D2" w:rsidRPr="006E02D2" w:rsidRDefault="008E24CC" w:rsidP="006E02D2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GmPDIL3-1</w:t>
      </w:r>
      <w:r w:rsidR="006E02D2">
        <w:rPr>
          <w:rFonts w:ascii="Times New Roman" w:hAnsi="Times New Roman" w:cs="Times New Roman" w:hint="eastAsia"/>
          <w:szCs w:val="21"/>
        </w:rPr>
        <w:t xml:space="preserve">  </w:t>
      </w:r>
      <w:r w:rsidR="006E02D2" w:rsidRPr="006E02D2">
        <w:rPr>
          <w:rFonts w:ascii="Times New Roman" w:eastAsia="宋体" w:hAnsi="Times New Roman" w:cs="Times New Roman"/>
          <w:kern w:val="0"/>
          <w:szCs w:val="21"/>
        </w:rPr>
        <w:t>Glyma15g0188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CTMKPTLRFILVLLTLLLVLRFNVASEVEDELEELLAVDEEVEQEAEKGGEKLSEAEVLSKAQRIVIELNNDNTERVVNGNEFVLVLGYAPWCPRSAELMPHFAEAATSLKELGSPLVLAKLDADRYSKPASFLGVKGFPTLLLFVNGTSQPYSGGFAADDIVIWAQKKTSTPVIRIGSVTEAEKFLRKYQTFLIGRFDKFEGPDYEEFVSAAQSDNEIQFVETNQVELAQVLYPDIKPTDQFLGIVKSEPERYTAYDGAFTMNKILEFVDYNKFPLVTKLTEMNSIRVYSSPIKLQVLVFANIDDFKNLLETLQDVAKTFKSKIMFIYVDINDENLAKPFLTLFGLEESKNTVVAAFDNAMSSKYLLETKPTQSNIEEFCNNLVQGSLSPYFKSQPIPDNTESSVHVIVGKTFDDEILSSEKDVLLEVFTPWCINCEATSKQVEKLAKHYKGSSNLIFARIDASANEHPKLQVNDYPTLLLYRADDKANPIKLSTKSSLKELAASINKYVKVKNQVVKDEL*</w:t>
      </w:r>
    </w:p>
    <w:p w:rsidR="006E02D2" w:rsidRPr="006E02D2" w:rsidRDefault="008E24CC" w:rsidP="006E02D2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GmPDIL3-2</w:t>
      </w:r>
      <w:r w:rsidR="006E02D2">
        <w:rPr>
          <w:rFonts w:ascii="Times New Roman" w:hAnsi="Times New Roman" w:cs="Times New Roman" w:hint="eastAsia"/>
          <w:szCs w:val="21"/>
        </w:rPr>
        <w:t xml:space="preserve">  </w:t>
      </w:r>
      <w:r w:rsidR="006E02D2" w:rsidRPr="006E02D2">
        <w:rPr>
          <w:rFonts w:ascii="Times New Roman" w:eastAsia="宋体" w:hAnsi="Times New Roman" w:cs="Times New Roman"/>
          <w:kern w:val="0"/>
          <w:szCs w:val="21"/>
        </w:rPr>
        <w:t>Glyma13g4343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KPTLRFIVFLLTLLLVLRFNVATEVKDELEELLAVDEEVEREAEKGGEKLSEAEVLSKAQRIVIELKNENTERVVNGNEFVLVLGYAPWCPRSAELMPHFAEAATSLKELGSPLIMAKLDADRYPKPASFLGVKGFPTLLLFVNGTSQPYSGGFTADDIVIWAQKKTSTPVIRISSVAEAEKFLTKYQTFLIGRFENFEGPDYEEFVSAAKSDNEIQFVETSQVELAQVLYPDIKPTDRFLGIVKSEPERYSAYDGAFILNKILEFVDYNKFPLVTKLTEMNSVRVYSSPIKLQVLVFANIDDFKNLLDTLQDVAKTFKSKIMFIYVDINDENLAKPFLTLFGLEESKNTVVSAFDNSMSSKYLLESKPTQINIEEFCNNLMQGSLSPYFKSQPIPDNTEASVRAIVGKTFDDEILSSKKDVLLEVFTPWCMNCEATSKQVEKLAKHYKGSSNLIFARTDASANEHPKLQVNDYPTLLFYRADDKANPIKLSTKSSLKELAASINKYLKVKNQVLKDEL*</w:t>
      </w:r>
    </w:p>
    <w:p w:rsidR="006E02D2" w:rsidRPr="006E02D2" w:rsidRDefault="008E24CC" w:rsidP="006E02D2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GmPDIL4-1</w:t>
      </w:r>
      <w:r w:rsidR="006E02D2">
        <w:rPr>
          <w:rFonts w:ascii="Times New Roman" w:hAnsi="Times New Roman" w:cs="Times New Roman" w:hint="eastAsia"/>
          <w:szCs w:val="21"/>
        </w:rPr>
        <w:t xml:space="preserve"> </w:t>
      </w:r>
      <w:r w:rsidR="006E02D2" w:rsidRPr="006E02D2">
        <w:rPr>
          <w:rFonts w:ascii="Times New Roman" w:hAnsi="Times New Roman" w:cs="Times New Roman"/>
          <w:szCs w:val="21"/>
        </w:rPr>
        <w:t xml:space="preserve"> </w:t>
      </w:r>
      <w:r w:rsidR="006E02D2" w:rsidRPr="006E02D2">
        <w:rPr>
          <w:rFonts w:ascii="Times New Roman" w:eastAsia="宋体" w:hAnsi="Times New Roman" w:cs="Times New Roman"/>
          <w:kern w:val="0"/>
          <w:szCs w:val="21"/>
        </w:rPr>
        <w:t>Glyma02g0175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EMYQIWSRRIALGAFAFVLLFLSASADDVVVLSEDNFEKEVGQDRGALVEFYAPWCGHCKKLAPEYEKLGSSFKKAKSVLIGKVDCDEHKSLCSKYGVSGYPTIQWFPKGSLEPKKYEGPRTADSLAEFVNTEGDLLAGTNVKIATAPSNVVVLTSENFNEVVLDETKDVLVEFYAPWCGHCKSLAPTYEKVATAFKLEEDVVIANLDADKYKDLAEKYDVSGFPTLKFFPKGNKAGEEYGGGRDLDDFVAFINEKSGTSRDVKGQLTSQAGIVESLDVLVKEFVAASDEEKKFVFTRMEEEVEKLKGSASRHGKIYLKAAKNYLEKGSDYAKNEIQRLQRILDKSISPAKADELTLKK</w:t>
      </w:r>
      <w:r w:rsidRPr="00AB0ED6">
        <w:rPr>
          <w:rFonts w:ascii="Times New Roman" w:hAnsi="Times New Roman" w:cs="Times New Roman"/>
          <w:szCs w:val="21"/>
        </w:rPr>
        <w:lastRenderedPageBreak/>
        <w:t>NILSTYAA*</w:t>
      </w:r>
    </w:p>
    <w:p w:rsidR="006E02D2" w:rsidRPr="006E02D2" w:rsidRDefault="008E24CC" w:rsidP="006E02D2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GmPDIL4-2</w:t>
      </w:r>
      <w:r w:rsidR="006E02D2">
        <w:rPr>
          <w:rFonts w:ascii="Times New Roman" w:hAnsi="Times New Roman" w:cs="Times New Roman" w:hint="eastAsia"/>
          <w:szCs w:val="21"/>
        </w:rPr>
        <w:t xml:space="preserve">  </w:t>
      </w:r>
      <w:r w:rsidR="006E02D2" w:rsidRPr="006E02D2">
        <w:rPr>
          <w:rFonts w:ascii="Times New Roman" w:eastAsia="宋体" w:hAnsi="Times New Roman" w:cs="Times New Roman"/>
          <w:kern w:val="0"/>
          <w:szCs w:val="21"/>
        </w:rPr>
        <w:t>Glyma19g4169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WSSKTTMMLAIAAIALMMFLSSASADDVVALTEETFENEVGKDRAALVEFYAPWCGHCKRLAPEYEQLGASFKKTKSVLIAKVDCDEHKSVCGKYGVSGYPTIQWFPKGSLEPKKYEGARTAEALAAFVNIEAGTNVKIASVASSVVVLSPNNFDEVVFDETKDVLVEFYAPWCGHCKALAPIYEKVAAAFNLDKDVVIANVDADKYKDLAEKYGVSGYPTLKFFPKSNKAGENYDGGRDLDDFVAFINEKCGTYRDGKGQLTSKAGIIASLDDLVKEFVSADSNEKKAVYSRLEEEVKKLKGSSARHGDLYLKLAKKGMEKGADYAKNEIQRLERMLEKSVSPAKADEFTLKKNILSIFA*</w:t>
      </w:r>
    </w:p>
    <w:p w:rsidR="006E02D2" w:rsidRPr="006E02D2" w:rsidRDefault="008E24CC" w:rsidP="006E02D2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GmPDIL4-3</w:t>
      </w:r>
      <w:r w:rsidR="006E02D2">
        <w:rPr>
          <w:rFonts w:ascii="Times New Roman" w:hAnsi="Times New Roman" w:cs="Times New Roman" w:hint="eastAsia"/>
          <w:szCs w:val="21"/>
        </w:rPr>
        <w:t xml:space="preserve">  </w:t>
      </w:r>
      <w:r w:rsidR="006E02D2" w:rsidRPr="006E02D2">
        <w:rPr>
          <w:rFonts w:ascii="Times New Roman" w:eastAsia="宋体" w:hAnsi="Times New Roman" w:cs="Times New Roman"/>
          <w:kern w:val="0"/>
          <w:szCs w:val="21"/>
        </w:rPr>
        <w:t>Glyma10g0182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TPPEIEKKKKKKMEKYQIWSRRIALAAFAFALLFQSASADDVVVLSEDNFEKEVGQDRGALVEFYAPWCGHCKKLAPEYEKLGSSFKKAKSVLIGKVDCDEHKSLCSKYGVSGYPTIQWFPKGSLEAKKYEGPRTAESLVEFVNTEGGTNVKIATVPSNVVVLTPENFNEVVLDEAKDVLVEFYAPWCGHCKSLAPTYEKVATAFKLEEDVVIANLDADKYRDLAEKYDVSGFPTLKFFPKGNKAGEDYGGGRDLDDFVAFINEKSGASRDGKGQLTSQAGIVESLDVLVKEFVAASDEEKKSVFTRLEEEVVKLKGSASRYGKIYLKAAKNYREKGSDYAKNEIQRLQRILDKSISPAKADELTLKKNILSTYAA*</w:t>
      </w:r>
    </w:p>
    <w:p w:rsidR="006E02D2" w:rsidRPr="006E02D2" w:rsidRDefault="008E24CC" w:rsidP="006E02D2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GmPDIL4-4</w:t>
      </w:r>
      <w:r w:rsidR="006E02D2">
        <w:rPr>
          <w:rFonts w:ascii="Times New Roman" w:hAnsi="Times New Roman" w:cs="Times New Roman" w:hint="eastAsia"/>
          <w:szCs w:val="21"/>
        </w:rPr>
        <w:t xml:space="preserve">  </w:t>
      </w:r>
      <w:r w:rsidR="006E02D2" w:rsidRPr="006E02D2">
        <w:rPr>
          <w:rFonts w:ascii="Times New Roman" w:eastAsia="宋体" w:hAnsi="Times New Roman" w:cs="Times New Roman"/>
          <w:kern w:val="0"/>
          <w:szCs w:val="21"/>
        </w:rPr>
        <w:t>Glyma03g3913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WSSKTTLMFGVAAIALMMFLSSASADDVVALTEETFENEVGKDRAALVEFYAPWCGHCKRLAPEYEQLGTTFKKTKSVLIAKVDCDEQKSVCSKYGVSGYPTIQWFPKGSLEPKKYEGARTAEALAAFVNIEAGTNVKIASVPSSVVVLSPDNFDEVVLDETKDVLVEFYAPWCGHCKALAPIYEKVAAAFNLDKDVVMANVDADKYKDLAEKYGVSGYPTLKFFPKSNKAGEDYNGGRDLDDFVAFINEKCGTYRDGKGQLTSKAGIIASLDDLVKEFVSADSNEKKAVYSRLEEEVKKLKGSSARHGDLYLKLAKKGIEKGADYAKNEIQRLERMLEKSISPAKADEFTLKKNILSTFA*</w:t>
      </w:r>
    </w:p>
    <w:p w:rsidR="006E02D2" w:rsidRPr="006E02D2" w:rsidRDefault="008E24CC" w:rsidP="006E02D2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GmPDIL5-1</w:t>
      </w:r>
      <w:r w:rsidR="006E02D2">
        <w:rPr>
          <w:rFonts w:ascii="Times New Roman" w:hAnsi="Times New Roman" w:cs="Times New Roman" w:hint="eastAsia"/>
          <w:szCs w:val="21"/>
        </w:rPr>
        <w:t xml:space="preserve"> </w:t>
      </w:r>
      <w:r w:rsidR="006E02D2" w:rsidRPr="006E02D2">
        <w:rPr>
          <w:rFonts w:ascii="Times New Roman" w:hAnsi="Times New Roman" w:cs="Times New Roman"/>
          <w:szCs w:val="21"/>
        </w:rPr>
        <w:t xml:space="preserve"> </w:t>
      </w:r>
      <w:r w:rsidR="006E02D2" w:rsidRPr="006E02D2">
        <w:rPr>
          <w:rFonts w:ascii="Times New Roman" w:eastAsia="宋体" w:hAnsi="Times New Roman" w:cs="Times New Roman"/>
          <w:kern w:val="0"/>
          <w:szCs w:val="21"/>
        </w:rPr>
        <w:t>Glyma14g0552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PKSQFRTPFLVSFPLLLFIFNLTPSHALYGASSPVLQLTPSNFKSKVLNSNGVVLVEFFAPWCGHCQALTPIWEKAATVLKGVVTVAAIDADAHPSLAQEYGIRGFPTIKVFAPGKPPVDYQGARDVKPIAEFALQQVKALLKDRLSGKATGGSSDKTETSSSVELNSGNFDELVIKSKELWIVEFFAPWCGHCKKLAPEWKKASNSLKGKVKLGHVDCDAEKSLMSRFKVQGFPTILVFGADKDSPIPYEGARTALAIESFALEQLETNVAPPEVTELHSPDVLEEKCGSAAICFVAFLPDILDSKAEGRNIYLQQLLSVAEKFKRSPYSYVWVAAGNQPDLEKNVGVGGYGYPALVALNLKKAVYAPLKSAFELDQIIEFVKEAGRGGKGNLPLQGTPTIVKTEPWDGKDGEIIEEDEFSLEELMGEDASSKDEL*</w:t>
      </w:r>
    </w:p>
    <w:p w:rsidR="006E02D2" w:rsidRPr="006E02D2" w:rsidRDefault="008E24CC" w:rsidP="006E02D2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GmPDIL5-2</w:t>
      </w:r>
      <w:r w:rsidR="006E02D2" w:rsidRPr="006E02D2">
        <w:rPr>
          <w:rFonts w:ascii="Times New Roman" w:hAnsi="Times New Roman" w:cs="Times New Roman"/>
          <w:szCs w:val="21"/>
        </w:rPr>
        <w:t xml:space="preserve">  </w:t>
      </w:r>
      <w:r w:rsidR="006E02D2" w:rsidRPr="006E02D2">
        <w:rPr>
          <w:rFonts w:ascii="Times New Roman" w:eastAsia="宋体" w:hAnsi="Times New Roman" w:cs="Times New Roman"/>
          <w:kern w:val="0"/>
          <w:szCs w:val="21"/>
        </w:rPr>
        <w:t>Glyma02g4346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PKSQFRTPFLVSFSLLLFIFNLTPSYALYGASTPVLQLTPSNFKSKVLNSNGVVLVEFFAPWCGHCQALTPIWEKAATVLKGVVTVAAIDADAHPSLAQEYGIRGFPTIKVFAPGKPPVDYQGARDVKPIAEFALQQVKALLKDRLSGKATGGSSEKTETSSSVELNSGNFDELVIKSKELWIVEFFAPWCGHCKKLAPEWKKASNNLKGKVKLGHVDCDAEKSLMSRFKVQGFPTILVFGADKDSPIPYEGARTASAIESFALEQLETNIAPPEVTELYSPDVLEEKCGSAAICFVAFLPDILDSKAEGRNRYLQQLLSVAEKFKRSPYSYVWVAAGKQPDLEKNVGVGGYGYPALVALNLKKAVYAPLKSAFELDQIIEFVKEAGRGGKGNLPIEGTPTIVKTEPWDGKDGEIIEEDEFSLEELMGEDASSKDEL*</w:t>
      </w:r>
    </w:p>
    <w:p w:rsidR="008E24CC" w:rsidRPr="006E02D2" w:rsidRDefault="008E24CC" w:rsidP="008E24CC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GmPDIL6-1</w:t>
      </w:r>
      <w:r w:rsidR="006E02D2">
        <w:rPr>
          <w:rFonts w:ascii="Times New Roman" w:hAnsi="Times New Roman" w:cs="Times New Roman" w:hint="eastAsia"/>
          <w:szCs w:val="21"/>
        </w:rPr>
        <w:t xml:space="preserve">  </w:t>
      </w:r>
      <w:r w:rsidR="006E02D2" w:rsidRPr="006E02D2">
        <w:rPr>
          <w:rFonts w:ascii="Times New Roman" w:eastAsia="宋体" w:hAnsi="Times New Roman" w:cs="Times New Roman"/>
          <w:kern w:val="0"/>
          <w:szCs w:val="21"/>
        </w:rPr>
        <w:t>Glyma15g0505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lastRenderedPageBreak/>
        <w:t>MRTHTIISLILLSLFLRTQSEVITLSSDTFNDKIKEKDTAWFVKFCVPWCKHCKNLGSLWDDLGKAMEGEDEIEVGEVDCGMDKAVCSKVDIHSYPTFKVFYDGEEVARYQGTRDVESMKTFVLEEAEKAAAKALESDKEL*</w:t>
      </w:r>
    </w:p>
    <w:p w:rsidR="006E02D2" w:rsidRPr="006E02D2" w:rsidRDefault="008E24CC" w:rsidP="006E02D2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GmPDIL6-2</w:t>
      </w:r>
      <w:r w:rsidR="006E02D2">
        <w:rPr>
          <w:rFonts w:ascii="Times New Roman" w:hAnsi="Times New Roman" w:cs="Times New Roman" w:hint="eastAsia"/>
          <w:szCs w:val="21"/>
        </w:rPr>
        <w:t xml:space="preserve">  </w:t>
      </w:r>
      <w:r w:rsidR="006E02D2" w:rsidRPr="006E02D2">
        <w:rPr>
          <w:rFonts w:ascii="Times New Roman" w:eastAsia="宋体" w:hAnsi="Times New Roman" w:cs="Times New Roman"/>
          <w:kern w:val="0"/>
          <w:szCs w:val="21"/>
        </w:rPr>
        <w:t>Glyma13g4035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RTHTHTYTYTIFSLILLSLFLRTHSEVITLTSDTFNDKIKEKDTAWFVKFCVPWCKHCKNLGSLWDDLGKAMEGEDEIEVGEVDCGMDKAVCSKVDIHSYPTFKVFYDGEEVARYQGTRDVESMKTFVLEEAEKAAAKALESNKEL*</w:t>
      </w:r>
    </w:p>
    <w:p w:rsidR="006E02D2" w:rsidRPr="006E02D2" w:rsidRDefault="008E24CC" w:rsidP="006E02D2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GmPDIL7-</w:t>
      </w:r>
      <w:r w:rsidRPr="006E02D2">
        <w:rPr>
          <w:rFonts w:ascii="Times New Roman" w:hAnsi="Times New Roman" w:cs="Times New Roman"/>
          <w:szCs w:val="21"/>
        </w:rPr>
        <w:t>1</w:t>
      </w:r>
      <w:r w:rsidR="006E02D2" w:rsidRPr="006E02D2">
        <w:rPr>
          <w:rFonts w:ascii="Times New Roman" w:hAnsi="Times New Roman" w:cs="Times New Roman"/>
          <w:szCs w:val="21"/>
        </w:rPr>
        <w:t xml:space="preserve">  </w:t>
      </w:r>
      <w:r w:rsidR="006E02D2" w:rsidRPr="006E02D2">
        <w:rPr>
          <w:rFonts w:ascii="Times New Roman" w:eastAsia="宋体" w:hAnsi="Times New Roman" w:cs="Times New Roman"/>
          <w:kern w:val="0"/>
          <w:szCs w:val="21"/>
        </w:rPr>
        <w:t>Glyma10g3617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RMKRVFVVYSVLLLLVQFWLGEAETFSVDGKVLVLDESNFDSAIASFDHILVDFYAPWCGHCKRLSPELDAAAPVLATLKEPIIIAKVDADKHTRLAKKYDVDAYPTILLFNHGVPTEYRGPRKADLLVRYLKKFSASDVSILDSDSAVNMFVEEAGTFFPIYIGFGLNSSVLEKFGIKYKKNAWFSVAKDFSEDLMVLHDFDKIPALVSLNPQYNERNTFYGPFEEDFLEDFVRQNLIPLAVPVSYETLKLMKADGRKIVLTIVEDEDEETTRELIKLLKAAASANRDLIFGYVGVKQMEEFAENFDIDTKLPKMVIWDKSDDYLSVVDSETIEGEDQGTQITKFLEGYREGRTIKKTFSGPSLMRFIHRSFDIRMVYIIVFVVAVLMLIQTFSKGGDEYQSVPNQVQTDHAISSVSEAENNEYKPGDKED*</w:t>
      </w:r>
    </w:p>
    <w:p w:rsidR="006E02D2" w:rsidRPr="006E02D2" w:rsidRDefault="008E24CC" w:rsidP="006E02D2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GmPDIL8-1</w:t>
      </w:r>
      <w:r w:rsidR="006E02D2">
        <w:rPr>
          <w:rFonts w:ascii="Times New Roman" w:hAnsi="Times New Roman" w:cs="Times New Roman" w:hint="eastAsia"/>
          <w:szCs w:val="21"/>
        </w:rPr>
        <w:t xml:space="preserve"> </w:t>
      </w:r>
      <w:r w:rsidR="006E02D2" w:rsidRPr="006E02D2">
        <w:rPr>
          <w:rFonts w:ascii="Times New Roman" w:hAnsi="Times New Roman" w:cs="Times New Roman"/>
          <w:szCs w:val="21"/>
        </w:rPr>
        <w:t xml:space="preserve"> </w:t>
      </w:r>
      <w:r w:rsidR="006E02D2" w:rsidRPr="006E02D2">
        <w:rPr>
          <w:rFonts w:ascii="Times New Roman" w:eastAsia="宋体" w:hAnsi="Times New Roman" w:cs="Times New Roman"/>
          <w:kern w:val="0"/>
          <w:szCs w:val="21"/>
        </w:rPr>
        <w:t>Glyma12g3409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ISSSKIKSVDFYRKIPRDLTEASLSGAGLSIVAALAMIFLFGMELNSYLSVSTSTQVIVDKSSDGDYLRIDFNISFPALSCEFAAVDVSDVLGTNRLNLTKTVRKFSIDSNLRPTGAEFHSEPAANSIKHDNEVNEESVEGSVVLTTQNFDKYAHQFLITVVNFYAPWCYWSQRLKPSWEKTAKIIKERYDPEMDGRIILGRVDCTEDGDLCRSHHIQGYPSIRIFRKGSDVRSDHGHHDHESYYGDRDTDSLVKTMENLVASLPSESQKLPLEDKSNVATNTKRPAPSTGGCRIDGYVRVKKVPGNLIISARSNAHSFDASQMNMSHVINHLSFGRKVSLRVMSDVKRLIPYVGSSHDRLNGRSFINTHDLGANVTIEHYLQIVKTEVITRKEYKLVEEYEYTAHSSVAQSLHIPVAKFHLELSPMQVLITENQKSFSHFITNVCAIIGGIFTVAGIMDAIFHNTIRLMKKVELGKNF*</w:t>
      </w:r>
    </w:p>
    <w:p w:rsidR="006E02D2" w:rsidRPr="006E02D2" w:rsidRDefault="008E24CC" w:rsidP="006E02D2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GmPDIL8-2</w:t>
      </w:r>
      <w:r w:rsidR="006E02D2">
        <w:rPr>
          <w:rFonts w:ascii="Times New Roman" w:hAnsi="Times New Roman" w:cs="Times New Roman" w:hint="eastAsia"/>
          <w:szCs w:val="21"/>
        </w:rPr>
        <w:t xml:space="preserve">  </w:t>
      </w:r>
      <w:r w:rsidR="006E02D2" w:rsidRPr="006E02D2">
        <w:rPr>
          <w:rFonts w:ascii="Times New Roman" w:eastAsia="宋体" w:hAnsi="Times New Roman" w:cs="Times New Roman"/>
          <w:kern w:val="0"/>
          <w:szCs w:val="21"/>
        </w:rPr>
        <w:t>Glyma13g3645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ISSSKIKSVDFYRKIPRDLTEASLSGAGLSIVAALAMIFLFGMELNSYLSVTTSTQVIVDKSSDGDYLRIDFNISFPALSCEFAAVDVSDVLGTNRLNLTKTVRKFSIDSNLRPTGAEFHSEPAANSIKHDNEVNEESVEGSVVLKTQNFDKYAHQFPITVVNFYAPWCYWSQRLKPSWEKAAKIIKERYDPEMDGRIILGRVDCTEDGDLCRSHHIQGYPSIRIFRKGSDVRSNHGHHDHESYYGDRDTDSLVKTMENLVASLPSESQKLPLEDKSDVAKNTERPAPSTGGCRIDGYVRVKKVPGNLIFSARSNAHSFDASQMNMSHVINHLSFGRKVSPRVMSDVKRLIPYVGSSHDRLNGRSFINTHDLGANVTMEHYLQIVKTEVITRKDYKLVEEYEYTAHSSVAQSLHIPVAKFHLELSPMQVLITENQKSFSHFITNVCAIVGGIFTVAGIMDAILHNTIRLMKKVELGKNF*</w:t>
      </w:r>
    </w:p>
    <w:p w:rsidR="006E02D2" w:rsidRPr="006E02D2" w:rsidRDefault="008E24CC" w:rsidP="006E02D2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GmPDIL8-3</w:t>
      </w:r>
      <w:r w:rsidR="006E02D2">
        <w:rPr>
          <w:rFonts w:ascii="Times New Roman" w:hAnsi="Times New Roman" w:cs="Times New Roman" w:hint="eastAsia"/>
          <w:szCs w:val="21"/>
        </w:rPr>
        <w:t xml:space="preserve"> </w:t>
      </w:r>
      <w:r w:rsidR="006E02D2" w:rsidRPr="006E02D2">
        <w:rPr>
          <w:rFonts w:ascii="Times New Roman" w:hAnsi="Times New Roman" w:cs="Times New Roman"/>
          <w:szCs w:val="21"/>
        </w:rPr>
        <w:t xml:space="preserve"> </w:t>
      </w:r>
      <w:r w:rsidR="006E02D2" w:rsidRPr="006E02D2">
        <w:rPr>
          <w:rFonts w:ascii="Times New Roman" w:eastAsia="宋体" w:hAnsi="Times New Roman" w:cs="Times New Roman"/>
          <w:kern w:val="0"/>
          <w:szCs w:val="21"/>
        </w:rPr>
        <w:t>Glyma06g4213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ISATKLKSVDFYRKIPRDLTEASLSGAGLSIVAALAMMFLFGMELSSYLSVSTSTSVIVDKSSDGDYLRIDFNISFPALSCEFASVDVSDVLGTNRLNITKTVRKFSIDSNLRPTGAEFHSGTVANAVKHDDEVDEESVEGSFSLTTHNFDKYVHQFPITAVNFYAPWCSWCQRLKPSWEKTAKIMKERYDPEMDGRIILAKVDCTQEGDLCRRNHIQGYPSIRIFRKGTDLRSEHGHHEHESYYGDRDTESLVKFMEDLVTSLPTESQKLALEDKSNASDNAKRPAPSAGGCRVEGYVRVKKVPGNLIISARSDAHSFDASQMNMSHFINNLSFGKKVTPRAMSDVKLLIPYIGSSHDRLNGRSFTNTHDLGANVTIEHYIQIVKTEVVTRNGYKLIEEYEYTAHSSVAHSVDIPAAKFHLELSPMQVLITENQRSFSHFITNVCAIIGGVFTVAGILDSILHNTIRMMKKVELGKNF*</w:t>
      </w:r>
    </w:p>
    <w:p w:rsidR="006E02D2" w:rsidRPr="006E02D2" w:rsidRDefault="008E24CC" w:rsidP="006E02D2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GmPDIL8-4</w:t>
      </w:r>
      <w:r w:rsidR="006E02D2">
        <w:rPr>
          <w:rFonts w:ascii="Times New Roman" w:hAnsi="Times New Roman" w:cs="Times New Roman" w:hint="eastAsia"/>
          <w:szCs w:val="21"/>
        </w:rPr>
        <w:t xml:space="preserve">  </w:t>
      </w:r>
      <w:r w:rsidR="006E02D2" w:rsidRPr="006E02D2">
        <w:rPr>
          <w:rFonts w:ascii="Times New Roman" w:eastAsia="宋体" w:hAnsi="Times New Roman" w:cs="Times New Roman"/>
          <w:kern w:val="0"/>
          <w:szCs w:val="21"/>
        </w:rPr>
        <w:t>Glyma12g16311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lastRenderedPageBreak/>
        <w:t>MISATKLKSVDFYRKIPRDLTEASLSGAGLSIVAALVMMFLFGMELSSYMSVSTSTSVIVDKSSDGDYLRIDFNIRLNITKTVRKFSMDSNLRPTGAEFHSGTVANAVKHDDEVDEESVEGSVSLTTHNFDKYVHQFPVTIVNFYAPWCSWNHIQGYPSIRIFRKGSDLRSEHGHHEHESYYGDRDTESLVKFMEDLVTSLPTESQKLALEDKSNAADNAKRPAPSAGGCRVEGYVRVKKVPGNLIISARSDAHSFDASQMNMSHVINNLSFGKKVTPRAMSDVKLLIPYIGSSHDRLNG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RSFINTRDLGANVTIEHYIQIVKTEVVTRKGYKLIEEYEYTAHSSVAHSLDIPVAKFHLELSPMQVLITENQRSFSHFITNVCAIIGGVFTVAGILDSILHNTIRMVKKIELGKNF*</w:t>
      </w:r>
    </w:p>
    <w:p w:rsidR="00D7277E" w:rsidRPr="00D7277E" w:rsidRDefault="008E24CC" w:rsidP="00D7277E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PtPDIL1-1</w:t>
      </w:r>
      <w:r w:rsidR="00336FDF">
        <w:rPr>
          <w:rFonts w:ascii="Times New Roman" w:hAnsi="Times New Roman" w:cs="Times New Roman" w:hint="eastAsia"/>
          <w:szCs w:val="21"/>
        </w:rPr>
        <w:t xml:space="preserve">  </w:t>
      </w:r>
      <w:r w:rsidR="00D7277E" w:rsidRPr="00D7277E">
        <w:rPr>
          <w:rFonts w:ascii="Times New Roman" w:eastAsia="宋体" w:hAnsi="Times New Roman" w:cs="Times New Roman"/>
          <w:kern w:val="0"/>
          <w:szCs w:val="21"/>
        </w:rPr>
        <w:t>Potri.002G08210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STVSFWSCIFLLSLIVALSAGEDESKEYVLTLDHSNFNETVSKHDFIVVEFYAPWCGHCKKLAPEYEKAASILSSNDPQVVLAKVDANEDANKEIASQ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YDVKGFPTIVILRKGGKSVQEYKGPREADGIVEYLKKQSGPASAELKSDDDATGFIGDKKVVIVGVFPKFSGEEFENFLAVAEKLRSDYEFGHTLDAKYL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PRGESSVSGPLVRLFKPFDELFVDSKDFNVDALEKFVEESSIPIVTLFNKDPSNHPFVVKYFDSPLAKAMLFMNFSSENGDSIRTKYQEVAGLHKGDGLV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FLLGDVEASQGALQYFGLKEDQVPLIVIQTTDGQKYLKPNLVSDQIAPWLKEYKEGKVPPFKKSEPIPEVNDEPVKVVVADSLDELVTKSGKNVFLEFYA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PWCGHCQKLAPILEEVAISFQSDADVVIAKLDATANDIPSDTYDVKGFPTIFFRSATGKLVQYEGDRTKQDIIDFIEKNRDKIGQQEPAKEEEPAKEQET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AKDEL*</w:t>
      </w:r>
    </w:p>
    <w:p w:rsidR="00D7277E" w:rsidRPr="00D7277E" w:rsidRDefault="008E24CC" w:rsidP="00D7277E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PtPDIL1-2</w:t>
      </w:r>
      <w:r w:rsidR="00D7277E">
        <w:rPr>
          <w:rFonts w:ascii="Times New Roman" w:hAnsi="Times New Roman" w:cs="Times New Roman" w:hint="eastAsia"/>
          <w:szCs w:val="21"/>
        </w:rPr>
        <w:t xml:space="preserve">  </w:t>
      </w:r>
      <w:r w:rsidR="00D7277E" w:rsidRPr="00D7277E">
        <w:rPr>
          <w:rFonts w:ascii="Times New Roman" w:eastAsia="宋体" w:hAnsi="Times New Roman" w:cs="Times New Roman"/>
          <w:kern w:val="0"/>
          <w:szCs w:val="21"/>
        </w:rPr>
        <w:t xml:space="preserve">Potri.005G179000.1 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MASKVSLWSCIFVFSLVVALSTGEDESKEYVLTLDHSNFTETVTKHDFVVVEFYAPWCGHCQNLAPEYEKAASILSSNDPQIVLAKVNADEKVNQEISE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KYEVQGFPTIKILRKGGTSVNEYKGPRDADGIAEYLKKQTGPASAELKSADDATSFIGDNKVVIVGVFPKFSGEEFESFLAVADKLRSDYEFAHTLDAKH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LPRGESSVSGPLVRLFKPFDELFVDSKDFNVDALEKFIEESSAPIVTVYDDEPSNHPYIVKYFDSPLDKAMLFLNFSGDSADSIKTNYQEVAEQHKGDGL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IFLLGDLEASQSALQYFGLKEDQAPLLVIQTTDGKKYLKSNLESDHIAPWVKEYKEGKVPPFIKSEPIPEANEEPVKVVVADSLDDLVTKSGKNVLLEFY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APWCGHCQKLAPILEEIAVSYQSDADVLLAKLDATANDIPGDTYDVKGFPTVYFRSASGKLVQYEGDKTKQDIIDFIEKNRDKVAQQEPAKDEL*</w:t>
      </w:r>
    </w:p>
    <w:p w:rsidR="00D7277E" w:rsidRPr="00D7277E" w:rsidRDefault="008E24CC" w:rsidP="00D7277E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PtPDIL2-1</w:t>
      </w:r>
      <w:r w:rsidR="00D7277E">
        <w:rPr>
          <w:rFonts w:ascii="Times New Roman" w:hAnsi="Times New Roman" w:cs="Times New Roman" w:hint="eastAsia"/>
          <w:szCs w:val="21"/>
        </w:rPr>
        <w:t xml:space="preserve">  </w:t>
      </w:r>
      <w:r w:rsidR="00D7277E" w:rsidRPr="00D7277E">
        <w:rPr>
          <w:rFonts w:ascii="Times New Roman" w:eastAsia="宋体" w:hAnsi="Times New Roman" w:cs="Times New Roman"/>
          <w:kern w:val="0"/>
          <w:szCs w:val="21"/>
        </w:rPr>
        <w:t>Potri.009G01360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STRFIFLLSLTALLLFSHLSPSLSKLQNAAAEDDDEDLSFLEEETDAVPHGQGHGHDHDHDHYPDPDQFDEEFDNEDDLDNYSDLDDSELDSYKEPEID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DKDVVVLKEGNFSDFVTKNKFVMVEFYAPWCGHCQSLAPEYAAAATELKAEEVMLAKVDATEENELAQEYDIQGFPTVYFFVDGVHRPYPGPRNKDGIVT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WIKKKIGPGIYNITTVDDAERLLTSETKLVLGFLNSLVGPESEELAAASRLEDEVSFYQTVNPDVAKLFHLDPQAKRPALVMLKKEAEKLSVFDGNFSKS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EIAEFVFANKLPLVTIFTRESAPLIFESTIKKQLLLFAISNDSEKVVPIFQEAARLFKGKLIFVYVEMDNEDVGKPVSEYFGISGTAPKVLAYTGNDDAK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KFVFDGDVTLDKIKAFGEDFIEDKLKPFFKSDPVPESNDGDVKIVVGNNFDEIVLDESKDVLLEIYAPWCGHCQSLEPTYNKLATHLRGIESIVIAKMDG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TTNEHPRAKSDGFPTLLFFPAGNKSFDPITVDTDRTVVAFYKFIKKHASIPFKLQKPASASKAESSDAKDGIESSTRDVKDEL*</w:t>
      </w:r>
    </w:p>
    <w:p w:rsidR="00D7277E" w:rsidRPr="00D7277E" w:rsidRDefault="008E24CC" w:rsidP="00D7277E">
      <w:pPr>
        <w:rPr>
          <w:rFonts w:ascii="Times New Roman" w:eastAsia="宋体" w:hAnsi="Times New Roman" w:cs="Times New Roman"/>
          <w:kern w:val="0"/>
          <w:szCs w:val="21"/>
        </w:rPr>
      </w:pPr>
      <w:r w:rsidRPr="00AB0ED6">
        <w:rPr>
          <w:rFonts w:ascii="Times New Roman" w:hAnsi="Times New Roman" w:cs="Times New Roman"/>
          <w:szCs w:val="21"/>
        </w:rPr>
        <w:t>&gt;PtPDIL3-1</w:t>
      </w:r>
      <w:r w:rsidR="00D7277E">
        <w:rPr>
          <w:rFonts w:ascii="Times New Roman" w:hAnsi="Times New Roman" w:cs="Times New Roman" w:hint="eastAsia"/>
          <w:szCs w:val="21"/>
        </w:rPr>
        <w:t xml:space="preserve"> </w:t>
      </w:r>
      <w:r w:rsidR="00D7277E" w:rsidRPr="00D7277E">
        <w:rPr>
          <w:rFonts w:ascii="Times New Roman" w:hAnsi="Times New Roman" w:cs="Times New Roman"/>
          <w:szCs w:val="21"/>
        </w:rPr>
        <w:t xml:space="preserve"> </w:t>
      </w:r>
      <w:r w:rsidR="00D7277E" w:rsidRPr="00D7277E">
        <w:rPr>
          <w:rFonts w:ascii="Times New Roman" w:eastAsia="宋体" w:hAnsi="Times New Roman" w:cs="Times New Roman"/>
          <w:kern w:val="0"/>
          <w:szCs w:val="21"/>
        </w:rPr>
        <w:t>Potri.001G18350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bookmarkStart w:id="0" w:name="OLE_LINK1"/>
      <w:bookmarkStart w:id="1" w:name="OLE_LINK2"/>
      <w:bookmarkStart w:id="2" w:name="OLE_LINK3"/>
      <w:r w:rsidRPr="00AB0ED6">
        <w:rPr>
          <w:rFonts w:ascii="Times New Roman" w:hAnsi="Times New Roman" w:cs="Times New Roman"/>
          <w:szCs w:val="21"/>
        </w:rPr>
        <w:lastRenderedPageBreak/>
        <w:t>MFPAKPTSRSMLFTFTILLLLSSTIFVTANEDPTVETDNDGADSDLQELIAIDEQEGGGGEEQQQGDQQKEAEVLSKAQRIVLELNSDNARRVIDQNEFVLILGYAPWCARSAELMPQFAEAANKLKELGSPVLMAKLDAERYPKVASTLGIKGFPTLLLFVNGTSQV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YTGGFSGEDIVIWARKKTGVPVIRISSSVEAEDFQKKYHLFVLGLFDKFEGHDYEEFIKAATIDNEIQFVEVSSSAVAKILFPNINAKDNFIGIVKSEPE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KYTAYGGIFEKDTILQFLEYNKFPLVTILTELNSARVYSSPVKLQVIVFADADDFKNLIRPLQEVARKFISKIMFIYIDIADENQAKPFLTLFGIEDSEN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TVVTAFDNRMSSKYLLESNPTSSNIEEFCSRLLHGSLSPYFKSQPIPDNKEKILQVVVGKTLDDLVLSSPKNVLLEVYTPWCISCETTTKQIEKLAKHFK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GVDNLVFARIDASANEHPKLLVDDYPTLLFYPVGDKENPVKLSTKSSSKDLATVIKSLLRAKEDVPKDEL*</w:t>
      </w:r>
      <w:bookmarkEnd w:id="0"/>
      <w:bookmarkEnd w:id="1"/>
      <w:bookmarkEnd w:id="2"/>
    </w:p>
    <w:p w:rsidR="00D7277E" w:rsidRPr="00D7277E" w:rsidRDefault="008E24CC" w:rsidP="00D7277E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PtPDIL4-1</w:t>
      </w:r>
      <w:r w:rsidR="00D7277E">
        <w:rPr>
          <w:rFonts w:ascii="Times New Roman" w:hAnsi="Times New Roman" w:cs="Times New Roman" w:hint="eastAsia"/>
          <w:szCs w:val="21"/>
        </w:rPr>
        <w:t xml:space="preserve">  </w:t>
      </w:r>
      <w:r w:rsidR="00D7277E" w:rsidRPr="00D7277E">
        <w:rPr>
          <w:rFonts w:ascii="Times New Roman" w:eastAsia="宋体" w:hAnsi="Times New Roman" w:cs="Times New Roman"/>
          <w:kern w:val="0"/>
          <w:szCs w:val="21"/>
        </w:rPr>
        <w:t>Potri.002G19830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ERCNQIWYAFGTMALLAVSALADDVVVLTEDNFEKEVGQDKGALVEFYAPWCGHCKKLAPEYEKLGSSFKKAKAVLIGKVDCDEHKGVCSKYGVSGYPT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LQWFPKGSLEPKKYEGPRTAEALAEFVNNEGGSNVKIAAVTSSVVVLTADNFNDIVLDENKDVLVEFYAPWCGHCKNLAPIYEKVATAFKSEEDVVVANL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EADKYRDLAEKYGVSGFPTLKFFPKGNKAGEEYEGGRDLDDFVAFINEKAGTSRDGKGQLTSKAGIVESLDALVKEFVAAGDDEKKAVFSRIEEEVEKLK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GSTARHGKIYLKAAKTCMVKGAGYAKNEIERLQRMLEKSISPAKADEFTLKKNILSTFA*</w:t>
      </w:r>
    </w:p>
    <w:p w:rsidR="00D7277E" w:rsidRPr="00D7277E" w:rsidRDefault="008E24CC" w:rsidP="00D7277E">
      <w:pPr>
        <w:rPr>
          <w:rFonts w:ascii="Times New Roman" w:eastAsia="宋体" w:hAnsi="Times New Roman" w:cs="Times New Roman"/>
          <w:kern w:val="0"/>
          <w:szCs w:val="21"/>
        </w:rPr>
      </w:pPr>
      <w:r w:rsidRPr="00AB0ED6">
        <w:rPr>
          <w:rFonts w:ascii="Times New Roman" w:hAnsi="Times New Roman" w:cs="Times New Roman"/>
          <w:szCs w:val="21"/>
        </w:rPr>
        <w:t>&gt;PtPDIL4-2</w:t>
      </w:r>
      <w:r w:rsidR="00D7277E">
        <w:rPr>
          <w:rFonts w:ascii="Times New Roman" w:hAnsi="Times New Roman" w:cs="Times New Roman" w:hint="eastAsia"/>
          <w:szCs w:val="21"/>
        </w:rPr>
        <w:t xml:space="preserve">  </w:t>
      </w:r>
      <w:r w:rsidR="00D7277E" w:rsidRPr="00D7277E">
        <w:rPr>
          <w:rFonts w:ascii="Times New Roman" w:eastAsia="宋体" w:hAnsi="Times New Roman" w:cs="Times New Roman"/>
          <w:kern w:val="0"/>
          <w:szCs w:val="21"/>
        </w:rPr>
        <w:t>Potri.014G12280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EKYHQIWFAFGTLALLAVSALADDVVVLTEDNFEKEVGQDRGALVEFYAPWCGHCKKLAPEYEKLGSSFRKAKTVLIGKVDCDEHKGVCSKYGVSGYPT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LQWFPKGSLEPKKYEGPRTAEALTEYVNTEGGTNVKIAAVPSNVAVLTADNFNNIVLDETKDVLVEFYAPWCGHCKNLAPTYEKVATAFKSEEDVVVANL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DADKHKDLAEKYGVSGFPTLKFFPKGNKAGEDYEGGRDLDDFVAFINEKSGSSRDGKGQLTSKAGIVESLDALVKEFVAAGDDEKKAVFSQIEEEVEKLK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GSAARYGKIYSKAAKNCMAKGDYAKNEIERLQRMLQKTISPAKADEFTLKKNILSTFA*</w:t>
      </w:r>
    </w:p>
    <w:p w:rsidR="00D7277E" w:rsidRPr="00D7277E" w:rsidRDefault="008E24CC" w:rsidP="00D7277E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PtPDIL5-1</w:t>
      </w:r>
      <w:r w:rsidR="00D7277E">
        <w:rPr>
          <w:rFonts w:ascii="Times New Roman" w:hAnsi="Times New Roman" w:cs="Times New Roman" w:hint="eastAsia"/>
          <w:szCs w:val="21"/>
        </w:rPr>
        <w:t xml:space="preserve">  </w:t>
      </w:r>
      <w:r w:rsidR="00D7277E" w:rsidRPr="00D7277E">
        <w:rPr>
          <w:rFonts w:ascii="Times New Roman" w:eastAsia="宋体" w:hAnsi="Times New Roman" w:cs="Times New Roman"/>
          <w:kern w:val="0"/>
          <w:szCs w:val="21"/>
        </w:rPr>
        <w:t>Potri.014G16000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RTQSELLLALSILFFQSNLFCYALYGPSSPVLQLNPSNFKSKVLNSNGVVLVEFFAPWCGHCKALTPTWEKAAAVLKGVATVAALDADAHQSLAQEYGI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RGFPTIKVFVPGNPPVDYQGARDVKPIAEYALKQIKALLKDRLNGKSTGGSSEKSETSLSVELNSRNFDELVLKSKELWIVEFFAPWCGHCKKLAPEWTK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AANNLQGKVKLGHVDCDSEKSLMSRFNVQGFPTILVFGADKDTPIPYEGARTASAIESFALEQLESNVAPPEVTELTGPDVMEEKCGSAAICFVAFLPDI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LDSKAEGRNKYLEQLLSVAEKFKRSPYSYVWAAAGKQPDLENRVGVGGYGYPALVALNAKKGAYAPLKSAFELEHIVEFVKEAGRGGKGNLPLNGNPEIV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KTEPWDGKDGEIIEEDEFSLEELMGEDAGSKDEL*</w:t>
      </w:r>
    </w:p>
    <w:p w:rsidR="00D7277E" w:rsidRPr="00D7277E" w:rsidRDefault="008E24CC" w:rsidP="00D7277E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PtPDIL6-1</w:t>
      </w:r>
      <w:r w:rsidR="00D7277E">
        <w:rPr>
          <w:rFonts w:ascii="Times New Roman" w:hAnsi="Times New Roman" w:cs="Times New Roman" w:hint="eastAsia"/>
          <w:szCs w:val="21"/>
        </w:rPr>
        <w:t xml:space="preserve"> </w:t>
      </w:r>
      <w:r w:rsidR="00D7277E" w:rsidRPr="00D7277E">
        <w:rPr>
          <w:rFonts w:ascii="Times New Roman" w:hAnsi="Times New Roman" w:cs="Times New Roman"/>
          <w:szCs w:val="21"/>
        </w:rPr>
        <w:t xml:space="preserve"> </w:t>
      </w:r>
      <w:r w:rsidR="00D7277E" w:rsidRPr="00D7277E">
        <w:rPr>
          <w:rFonts w:ascii="Times New Roman" w:eastAsia="宋体" w:hAnsi="Times New Roman" w:cs="Times New Roman"/>
          <w:kern w:val="0"/>
          <w:szCs w:val="21"/>
        </w:rPr>
        <w:t>Potri.009G00450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INLNRSVSIWIVLSLFLSLFLSKAEVITLTPETFSDKVKEKDTAWFVKFCVPWCKHCKNLGTLWEEVGKAMEGEDEIEVGEVDCGASKSVCSKADIHSY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PTFKLFFDGEEVAKYQGPRDVESLKAFVLDEAEKAAAKAQLGYDKDL*</w:t>
      </w:r>
    </w:p>
    <w:p w:rsidR="00D7277E" w:rsidRPr="00D7277E" w:rsidRDefault="008E24CC" w:rsidP="00D7277E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PtPDIL7-1</w:t>
      </w:r>
      <w:r w:rsidR="00D7277E">
        <w:rPr>
          <w:rFonts w:ascii="Times New Roman" w:hAnsi="Times New Roman" w:cs="Times New Roman" w:hint="eastAsia"/>
          <w:szCs w:val="21"/>
        </w:rPr>
        <w:t xml:space="preserve">  </w:t>
      </w:r>
      <w:r w:rsidR="00D7277E" w:rsidRPr="00D7277E">
        <w:rPr>
          <w:rFonts w:ascii="Times New Roman" w:eastAsia="宋体" w:hAnsi="Times New Roman" w:cs="Times New Roman"/>
          <w:kern w:val="0"/>
          <w:szCs w:val="21"/>
        </w:rPr>
        <w:t xml:space="preserve">Potri.019G082400.1 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KTRRSPLILLNTTPLLLLVLLSSSIISSAESTTPPEKINTVLELDESNFDSTISTYDYVFVDFYAPWCGHCKRLAPELDVAAPILAELKKPIVIAKVNA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lastRenderedPageBreak/>
        <w:t>DKYTRLARKHEVDGFPTLKIYMHGVPTDYYGPRKAELLVCFLRKFVAPDVTILNSDSAIREFVEEAGTHFPIFIGFGLNETVMSNLAIKYKKKAWFSVAS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DFSDDVMVQYDFDKIPALVSIHPSYNDHTVFYGPFEEEFMEEFITQNSLPLAVPINSETLKVLKDDQRKIVLTILEDDSEEKSQNLIKILKAAASANRDL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VFGFVGVKQWEEFTETFGANKETKLPKMIVWDGDEEYLSVIGSESIEEEDQGSQISQFLAGYRGGRTERNRVSGPSLLGYISSLIGIRTVYIIVFLVAML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FIQHISKEEPLRVGTRDQAEPATSSKAESSEYRPEDKQD*</w:t>
      </w:r>
    </w:p>
    <w:p w:rsidR="008E24CC" w:rsidRPr="00D7277E" w:rsidRDefault="008E24CC" w:rsidP="008E24CC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PtPDIL7-2</w:t>
      </w:r>
      <w:r w:rsidR="00D7277E">
        <w:rPr>
          <w:rFonts w:ascii="Times New Roman" w:hAnsi="Times New Roman" w:cs="Times New Roman" w:hint="eastAsia"/>
          <w:szCs w:val="21"/>
        </w:rPr>
        <w:t xml:space="preserve">  </w:t>
      </w:r>
      <w:r w:rsidR="00D7277E" w:rsidRPr="00D7277E">
        <w:rPr>
          <w:rFonts w:ascii="Times New Roman" w:eastAsia="宋体" w:hAnsi="Times New Roman" w:cs="Times New Roman"/>
          <w:kern w:val="0"/>
          <w:szCs w:val="21"/>
        </w:rPr>
        <w:t>Potri.013G11140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KTTRSSLILILSIIISATESTRADKINTVLELDESNFDSTIAAYDYVFVDFYAPWCTHCKRLAPELDVAAPILAELKKPIVIAKVNADKYTRLARKHEV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DGYPTLKIYMHGVPTEYYGPRKAELLVRFLRKFVAPDVVVLNSDSAIREFVEEAGTHFPIFIGFGLNETLISNLAIKYKKKAWFSVASDFSDDVMVQYDF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DKIPTVVSIHPSYDDHSIFYGPFEEEFLEEFIEQNFLPLAVPINYDTLKVLKDDQRKIVLTILEDESEEKSQKLIKTLKAAASANRNLVFGYVGVKQWAE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FAETFGAKGTKLPKMIVWDGGEEYLSVIGSESIEEEDQGSQISQFLAGYREGKTERNRISGPSLMGYLNSLIGVRTVYIIVFLVAMLILIRHISKEEPLT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VGTGDQVEHATSSEAESSDYRPGDKQD*</w:t>
      </w:r>
    </w:p>
    <w:p w:rsidR="00D7277E" w:rsidRPr="00D7277E" w:rsidRDefault="008E24CC" w:rsidP="00D7277E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PtPDIL8-1</w:t>
      </w:r>
      <w:r w:rsidR="00D7277E">
        <w:rPr>
          <w:rFonts w:ascii="Times New Roman" w:hAnsi="Times New Roman" w:cs="Times New Roman" w:hint="eastAsia"/>
          <w:szCs w:val="21"/>
        </w:rPr>
        <w:t xml:space="preserve">  </w:t>
      </w:r>
      <w:r w:rsidR="00D7277E" w:rsidRPr="00D7277E">
        <w:rPr>
          <w:rFonts w:ascii="Times New Roman" w:eastAsia="宋体" w:hAnsi="Times New Roman" w:cs="Times New Roman"/>
          <w:kern w:val="0"/>
          <w:szCs w:val="21"/>
        </w:rPr>
        <w:t>Potri.001G41930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VSTNKLKSVDFYRKIPRDLTEASLSGAGLSIVAALAMVFLFGMELNNYLTVNTSTSVIVDNSSDGEFLRIDFNLSFPSLSCEFASVDVSDVLGTNRLNI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TKTIRKFSIDHDLKPTGSEFHSGPVLHHINHGDEVHEEGSEGSVSLKAHNFDQYTHQYPILVVNFYAPWCYWSNRLKPSWEKAAKIIRERYDPEIDGRIL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LAKVDCTEEGDLCRRNHIQGYPSIRIFRKGSDLRDDHGHHDHESYYGDRDTDSLVKTMEGLVAPIAMESQRHALEHKPENATEHVKRPAPSAGGCRIEGY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VRVKKVPGNLVISARSGAHSFDSAQMNLSHVISHFSFGMKVLPRVMSDVKRLIPHIGRSHDKLNGRSFINHRDVGANVTIEHYLQVVKTEVVTRRSSAEH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KLIEEYEYTAHSSLAQTVYMPTAKFHFELSPMQVLITENPKSFSHFITNVCAIIGGVFTVAGILDSILHNTFRMMKKVELGKNF*</w:t>
      </w:r>
    </w:p>
    <w:p w:rsidR="00D7277E" w:rsidRPr="00D7277E" w:rsidRDefault="008E24CC" w:rsidP="00D7277E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PtPDIL8-2</w:t>
      </w:r>
      <w:r w:rsidR="00D7277E">
        <w:rPr>
          <w:rFonts w:ascii="Times New Roman" w:hAnsi="Times New Roman" w:cs="Times New Roman" w:hint="eastAsia"/>
          <w:szCs w:val="21"/>
        </w:rPr>
        <w:t xml:space="preserve">  </w:t>
      </w:r>
      <w:r w:rsidR="00D7277E" w:rsidRPr="00D7277E">
        <w:rPr>
          <w:rFonts w:ascii="Times New Roman" w:eastAsia="宋体" w:hAnsi="Times New Roman" w:cs="Times New Roman"/>
          <w:kern w:val="0"/>
          <w:szCs w:val="21"/>
        </w:rPr>
        <w:t>Potri.011G13550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VSTNKLKSVDFYRKIPRDLTEASLSGAGLSIVAALAMMFLFGMELNNYLTVNTSTTVIVDNSSDGEFLRIDFNISFPSLSCEFASVDVSDVLGTNRLNI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TKTIRKFSIDHDLKPTGSEFHSGPVLHQIKHGDEVDEEGGEGSVSLKAHNFDQYSHQYPILVVNFFAPWCYWSNRLKPSWEKAAKIIRERYDPEMDGRIL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LAKVDCTEEGDLCRRNHIQGYPSIRIFRKGSNLREDHGRHDHESYYGDRDTESLVKTMEALVAPIAMESQRQALEHKPENATQHVKRPAPSAGGCRIEGY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VRVKKVPGNLMISALSGAHSFDSKQMNLSHVISHFSFGMKVLPRVMSDVKRLLPYIGRSHDKLNGRSFINHRDVGANVTIEHYLQVVKTEVVTRRSSSER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KLIEEYEYTAHSSLSQTVYMPTAKFHFELSPMQVLITENSKSFSHFITNVCAIIGGVFTVAGILDSILHHTVRMMKKVELGKNF*</w:t>
      </w:r>
    </w:p>
    <w:p w:rsidR="00D7277E" w:rsidRPr="00D7277E" w:rsidRDefault="008E24CC" w:rsidP="00D7277E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</w:t>
      </w:r>
      <w:r w:rsidR="00B024FF" w:rsidRPr="00AB0ED6">
        <w:rPr>
          <w:rFonts w:ascii="Times New Roman" w:hAnsi="Times New Roman" w:cs="Times New Roman"/>
          <w:szCs w:val="21"/>
        </w:rPr>
        <w:t>Br</w:t>
      </w:r>
      <w:r w:rsidRPr="00AB0ED6">
        <w:rPr>
          <w:rFonts w:ascii="Times New Roman" w:hAnsi="Times New Roman" w:cs="Times New Roman"/>
          <w:szCs w:val="21"/>
        </w:rPr>
        <w:t>PDIL1-1</w:t>
      </w:r>
      <w:r w:rsidR="00D7277E">
        <w:rPr>
          <w:rFonts w:ascii="Times New Roman" w:hAnsi="Times New Roman" w:cs="Times New Roman" w:hint="eastAsia"/>
          <w:szCs w:val="21"/>
        </w:rPr>
        <w:t xml:space="preserve">  </w:t>
      </w:r>
      <w:r w:rsidR="00D7277E" w:rsidRPr="00D7277E">
        <w:rPr>
          <w:rFonts w:ascii="Times New Roman" w:eastAsia="宋体" w:hAnsi="Times New Roman" w:cs="Times New Roman"/>
          <w:kern w:val="0"/>
          <w:szCs w:val="21"/>
        </w:rPr>
        <w:t>Bra016405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MRGYALFSILALSLLASSVRSEETATETTKEFVLTLDHTNFTDTVNKHDFIVVEFYAPWCGHCKQLAPEYEKAASELSSHVPPVVLAKIDASEETNRE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FATQYEVQGFPTIKIFRNGGKAVQEYNGPREADGIVTYLKKQSGPASFEIKAAEDASEFDKKVIVVGVFPKLSGSEFDSFLATAEKLRSDYDFAHTSDAK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lastRenderedPageBreak/>
        <w:t>LLPRGESVTGPVVRLFKPFDELFVDSKDFDGEALEKFVKESSIPLITVFDKDPNNHPYVIKFFDSSNTKAMLFINFTGEGAESLKSKYREVATSYKGQGL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SFLLGDAENSQGAFQYFGLEESQVPLIIIQTVDDKKYLKTNIEIDQIESWVKDFKDGKVAPHKKSQPIPTENNEPVKVVVAESLDEMVFNSGKNVLLEFY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APWCGHCQKLVPILDEVAVSYQSDPSVVIAKLDATANDFPNDTFDVKGFPTIYLRSASGNIVLYDGDRTKEDIISFIDKNKDTAGEPKKEETTTEAVKDEL*</w:t>
      </w:r>
    </w:p>
    <w:p w:rsidR="00D7277E" w:rsidRPr="00D7277E" w:rsidRDefault="00B024FF" w:rsidP="00D7277E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Br</w:t>
      </w:r>
      <w:r w:rsidR="008E24CC" w:rsidRPr="00AB0ED6">
        <w:rPr>
          <w:rFonts w:ascii="Times New Roman" w:hAnsi="Times New Roman" w:cs="Times New Roman"/>
          <w:szCs w:val="21"/>
        </w:rPr>
        <w:t>PDIL1-2</w:t>
      </w:r>
      <w:r w:rsidR="00D7277E">
        <w:rPr>
          <w:rFonts w:ascii="Times New Roman" w:hAnsi="Times New Roman" w:cs="Times New Roman" w:hint="eastAsia"/>
          <w:szCs w:val="21"/>
        </w:rPr>
        <w:t xml:space="preserve">  </w:t>
      </w:r>
      <w:r w:rsidR="00D7277E" w:rsidRPr="00D7277E">
        <w:rPr>
          <w:rFonts w:ascii="Times New Roman" w:eastAsia="宋体" w:hAnsi="Times New Roman" w:cs="Times New Roman"/>
          <w:kern w:val="0"/>
          <w:szCs w:val="21"/>
        </w:rPr>
        <w:t>Bra012293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AMRRGYALFSILALSLLASSVRSETKEFVLTLDHSNFTDTINKHDFIVVEFYAPWCGHCKQLAPEYEKAASELSSNVPAVVLAKIDASEETNKEFATK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YEVQGFPTIKIFRNGGKAVQEYKGPREADGIVSYLKKQSGPASFEIKSGDDVVGDKKVVVVGVFPKLAGSEFDSFLATAEKLRSDYDFAHTSDAKLLPRG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ESVTGPVVRLFKPFDELFVDSKDFDGEALEKFVKESSIPLITVFDKDPNNHPYVIKFFDSPNTKAMFFINFTGESAETLKSKYREVATSNKGQGLSFLLG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DAENSQGAFQYFGLEESQVPLIIIQTADDKKYLKTNVEVDQIGSWIKDFKDGKVSPHKKSQPIPTENNEPVKVVVGESLDDMVFNSGKNVLLEFYAPWCG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HCQKLVPILVEVAVSYQSDPSVVIAKLDATANDFPRDTFDVKGFPTIYFRSASGNVVLYEGDRTKEDFISFIDKNKDTAGEPKTEDKTAEATKDEL*</w:t>
      </w:r>
    </w:p>
    <w:p w:rsidR="00D7277E" w:rsidRPr="00D7277E" w:rsidRDefault="00B024FF" w:rsidP="00D7277E">
      <w:pPr>
        <w:rPr>
          <w:rFonts w:ascii="Times New Roman" w:eastAsia="宋体" w:hAnsi="Times New Roman" w:cs="Times New Roman"/>
          <w:kern w:val="0"/>
          <w:szCs w:val="21"/>
        </w:rPr>
      </w:pPr>
      <w:r w:rsidRPr="00AB0ED6">
        <w:rPr>
          <w:rFonts w:ascii="Times New Roman" w:hAnsi="Times New Roman" w:cs="Times New Roman"/>
          <w:szCs w:val="21"/>
        </w:rPr>
        <w:t>&gt;Br</w:t>
      </w:r>
      <w:r w:rsidR="008E24CC" w:rsidRPr="00AB0ED6">
        <w:rPr>
          <w:rFonts w:ascii="Times New Roman" w:hAnsi="Times New Roman" w:cs="Times New Roman"/>
          <w:szCs w:val="21"/>
        </w:rPr>
        <w:t>PDIL1-3</w:t>
      </w:r>
      <w:r w:rsidR="00D7277E">
        <w:rPr>
          <w:rFonts w:ascii="Times New Roman" w:hAnsi="Times New Roman" w:cs="Times New Roman" w:hint="eastAsia"/>
          <w:szCs w:val="21"/>
        </w:rPr>
        <w:t xml:space="preserve">  </w:t>
      </w:r>
      <w:r w:rsidR="00D7277E" w:rsidRPr="00D7277E">
        <w:rPr>
          <w:rFonts w:ascii="Times New Roman" w:eastAsia="宋体" w:hAnsi="Times New Roman" w:cs="Times New Roman"/>
          <w:kern w:val="0"/>
          <w:szCs w:val="21"/>
        </w:rPr>
        <w:t>Bra017948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MKGYTLCSILVFSLFASCVRSKETKEFVLTLDHTNFTETINKHDFIVVEFYAPWCGHCKQLAPEYEKAASELSSHVPPVVLAKIDASEETNKEFATKY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SVQGFPTIKILRNGGKAVQEYNGPREADGIVTYLKKQSGPASLEIKSADAASEVVGDKNVVAVGVFPKLSGAEFDSFMATAEKLRSDYDFAHTTDAKLLP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RGESVTGPVVRLFKPFDELFVDFRDFVGEALEKFVKESSIPLITVFDSDPNNHPYVLKFFEIPNTKALFFLNFNGEGAETLKSKYREVAASNKGHGLSFL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LGDAKNSEEALQHYGVEQRQLPLIILQTVDDKKYLKTNVEVDQIESWINDFKDGKASPYKKSQPIPGENNEPVKVVVAENLDEMVFSSGKNVLLEFYAPW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CGHCQNLVPILDEVAVSYQSDPSVVIAKFDATANDFPHDTFDVKGFPTIYLRSANGNIVLYKGDRTKEDIISFIDKNKDTAGETKTEEKKTKEVKDEL*</w:t>
      </w:r>
    </w:p>
    <w:p w:rsidR="00D7277E" w:rsidRPr="00D7277E" w:rsidRDefault="00B024FF" w:rsidP="00D7277E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Br</w:t>
      </w:r>
      <w:r w:rsidR="008E24CC" w:rsidRPr="00AB0ED6">
        <w:rPr>
          <w:rFonts w:ascii="Times New Roman" w:hAnsi="Times New Roman" w:cs="Times New Roman"/>
          <w:szCs w:val="21"/>
        </w:rPr>
        <w:t>PDIL1-4</w:t>
      </w:r>
      <w:r w:rsidR="00D7277E">
        <w:rPr>
          <w:rFonts w:ascii="Times New Roman" w:hAnsi="Times New Roman" w:cs="Times New Roman" w:hint="eastAsia"/>
          <w:szCs w:val="21"/>
        </w:rPr>
        <w:t xml:space="preserve">  </w:t>
      </w:r>
      <w:r w:rsidR="00D7277E" w:rsidRPr="00D7277E">
        <w:rPr>
          <w:rFonts w:ascii="Times New Roman" w:eastAsia="宋体" w:hAnsi="Times New Roman" w:cs="Times New Roman"/>
          <w:kern w:val="0"/>
          <w:szCs w:val="21"/>
        </w:rPr>
        <w:t>Bra015665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SNGFAMLSILVLALFASSIRSEETETKEFVLTLDHSNFTDTINKHDFIVVEFYAPWCGHCKSLAPEYEKAAAELSSQSPPIFLAKIDASEESNKGIAN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DYKIQGFPTIKILRKGGKSIQDYNGPREAAGIVTYVKKQSGPASAEIKSADGAGEVIGEKSVVAVGVFPKLSGEEFDSFMALAEKLRADYDFAHTLDAKL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LPRGDSSVAGPVVRLFKPFDELFVDSKDFNGEALEKFVKESSIPLVTVFDKDPSNHPYVSKFFDNPATKVMMFVNFTGETAESLKSKFREVATSSKGQDL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AFLVGDAESSQGALQYFGLEESQVPLIIIQTPDSKKYLKANVVVDQIESWMKDFKDGKVAAHKKSQPIPAENNEPVKVVVAESLDEMVFNSGKNVLIEFY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APWCGHCQKLAPILDEVALAFQNDPSVIVAKLDATANDIPSDTFDVKGFPTIYFRSADGKVVVYEGSRTKEDFISFIEKNKPASHSEESSTTVRSGEHKT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EESAAKDEL*</w:t>
      </w:r>
    </w:p>
    <w:p w:rsidR="00D7277E" w:rsidRPr="00D7277E" w:rsidRDefault="00B024FF" w:rsidP="00D7277E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Br</w:t>
      </w:r>
      <w:r w:rsidR="008E24CC" w:rsidRPr="00AB0ED6">
        <w:rPr>
          <w:rFonts w:ascii="Times New Roman" w:hAnsi="Times New Roman" w:cs="Times New Roman"/>
          <w:szCs w:val="21"/>
        </w:rPr>
        <w:t>PDIL1-5</w:t>
      </w:r>
      <w:r w:rsidR="00D7277E">
        <w:rPr>
          <w:rFonts w:ascii="Times New Roman" w:hAnsi="Times New Roman" w:cs="Times New Roman" w:hint="eastAsia"/>
          <w:szCs w:val="21"/>
        </w:rPr>
        <w:t xml:space="preserve"> </w:t>
      </w:r>
      <w:r w:rsidR="00D7277E" w:rsidRPr="00D7277E">
        <w:rPr>
          <w:rFonts w:ascii="Times New Roman" w:hAnsi="Times New Roman" w:cs="Times New Roman"/>
          <w:szCs w:val="21"/>
        </w:rPr>
        <w:t xml:space="preserve"> </w:t>
      </w:r>
      <w:r w:rsidR="00D7277E" w:rsidRPr="00D7277E">
        <w:rPr>
          <w:rFonts w:ascii="Times New Roman" w:eastAsia="宋体" w:hAnsi="Times New Roman" w:cs="Times New Roman"/>
          <w:kern w:val="0"/>
          <w:szCs w:val="21"/>
        </w:rPr>
        <w:t>Bra00831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FKGFALFSIVVLSIFASSRSEETETKEFVLTLDHSNFTETINKHDFIVVEFYAPWCGHCKSLAPEYEKAASELITHNPPLVLAKIDASEESNKGIANE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YKIQGFPTIKILRNGGKSIQDYNGPREAPGIVSYVKKQSGPASSEIKTAADAAEVVGEKNV</w:t>
      </w:r>
      <w:r w:rsidRPr="00AB0ED6">
        <w:rPr>
          <w:rFonts w:ascii="Times New Roman" w:hAnsi="Times New Roman" w:cs="Times New Roman"/>
          <w:szCs w:val="21"/>
        </w:rPr>
        <w:lastRenderedPageBreak/>
        <w:t>VAVGVFPKLSGEEFDSFIALAEKLRGDYDFAHTLDAKLL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PRGDSSVAGPVVRLFKPFDELFVDSKDFNGEALEKFLKESSIPLVTVFDSDPSNRPYVASFFDSSATKVMMFVNFTGESAESLKSKFRKVATSYKGQDLS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FLVGDAEGGKGALEYFGVEESQVPLVIIQTPDSKKYLKANVVVEEIESWMKDFKDGKVDVFKKSQPIPAENNEPVKVVVAETLDDIVLKSGKNVLIEFYA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PWCGHCQKIAPILDEVALAFKNDPSVIIAKLDATANDIPSEPFDVKGFPTIYFRSVSGTVVAYEGNRTKEDFISFIEKNKPTTSHVEDTTSSTKTEEPKK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IDDASDTKDEL*</w:t>
      </w:r>
    </w:p>
    <w:p w:rsidR="00D7277E" w:rsidRPr="00D7277E" w:rsidRDefault="00B024FF" w:rsidP="00D7277E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Br</w:t>
      </w:r>
      <w:r w:rsidR="008E24CC" w:rsidRPr="00AB0ED6">
        <w:rPr>
          <w:rFonts w:ascii="Times New Roman" w:hAnsi="Times New Roman" w:cs="Times New Roman"/>
          <w:szCs w:val="21"/>
        </w:rPr>
        <w:t>PDIL2-1</w:t>
      </w:r>
      <w:r w:rsidR="00D7277E">
        <w:rPr>
          <w:rFonts w:ascii="Times New Roman" w:hAnsi="Times New Roman" w:cs="Times New Roman" w:hint="eastAsia"/>
          <w:szCs w:val="21"/>
        </w:rPr>
        <w:t xml:space="preserve">  </w:t>
      </w:r>
      <w:r w:rsidR="00D7277E" w:rsidRPr="00D7277E">
        <w:rPr>
          <w:rFonts w:ascii="Times New Roman" w:eastAsia="宋体" w:hAnsi="Times New Roman" w:cs="Times New Roman"/>
          <w:kern w:val="0"/>
          <w:szCs w:val="21"/>
        </w:rPr>
        <w:t>Bra020239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SRVFLLLSLTALLIFSAVSPSLSADVDDEEDLSFLEDLTEEVKAPAKPLTDDFEGGEDDDDEEEDGEHFSDVSNQDSDPFPLSDVDEKDVVVVKERNF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TDVIENNEYVMVEFYAPWRGHCQSLAPEYAAAATELKGDGVVLAKIDATVENELAHQYSVQGFPTILFFVDGEHKLYTGGRTKETIVTWVKKKIGPSVYN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LTTLDDAEKVLTSGNKVVLGYLNSLVGVEHDQLAAASKAEDDVNFYQTVNPDVAKMFHIDPESKRPALVLVKREEEKISHFDGEFVKSGLVSFVSANKLP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LVTVFTPESSQEIFESAIKKQLLLFATENGSEKVLQEFEEAATLFKGKLIFVSVDVDNEDYGKPVAEYFGVSSSNAPKLVAFTGNEDPQKHYFEGEIKSD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KIKIFGEEFLSDKLKPFYKSDPIPEKNDGDVKIVVGDNFDEIVLDESKDVLLEVYAPWCGHCQALEPMYNKLAKHLRSIDSVVIAKMDGTTNEHPKAKAE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GFPTVLFFPAGNKTSSEPITVDADRTVVAFYKFLRKHATIPFKLEKPAASTESPTAAESTPKVETTETKGKLESTTTKSTESDSKDEL*</w:t>
      </w:r>
    </w:p>
    <w:p w:rsidR="00D7277E" w:rsidRPr="00D7277E" w:rsidRDefault="00B024FF" w:rsidP="00D7277E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Br</w:t>
      </w:r>
      <w:r w:rsidR="008E24CC" w:rsidRPr="00AB0ED6">
        <w:rPr>
          <w:rFonts w:ascii="Times New Roman" w:hAnsi="Times New Roman" w:cs="Times New Roman"/>
          <w:szCs w:val="21"/>
        </w:rPr>
        <w:t>PDIL2-2</w:t>
      </w:r>
      <w:r w:rsidR="00D7277E">
        <w:rPr>
          <w:rFonts w:ascii="Times New Roman" w:hAnsi="Times New Roman" w:cs="Times New Roman" w:hint="eastAsia"/>
          <w:szCs w:val="21"/>
        </w:rPr>
        <w:t xml:space="preserve">  </w:t>
      </w:r>
      <w:r w:rsidR="00D7277E" w:rsidRPr="00D7277E">
        <w:rPr>
          <w:rFonts w:ascii="Times New Roman" w:eastAsia="宋体" w:hAnsi="Times New Roman" w:cs="Times New Roman"/>
          <w:kern w:val="0"/>
          <w:szCs w:val="21"/>
        </w:rPr>
        <w:t>Bra002464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FRVFLLLSLTALLIFSAVSPSFSTSDVDDEDLSFLEDPKEEHDPTKPLTSTESELDEFNEGEEEDPEMYEGDDEEEGEDLSDLGNPDSDPFPTPDVDE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KDVVVVKERNFTDVIENNQYVMVEFYAPWCGHCQSLAPEYAAAATELKGDGVVLAKIDATEENELAHQYSVQGFPTILFFVDGEHKPYTGGRTKDTIVTW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VKKKIGPSVYNLTTLDDAEKVLTSGNKVVLGYLNSLVGVEHDQLAAASKAEDDVNFYQTVNPDVAKLFHIDPEAKRPAVVLVKREAEKISHFDGEFVKSD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LASFVSANKLPLVSVFTRESAPEIFESAIKKQILLFVTQNGSEKVLPEFEEAAKSFKGKLIFVSVDLDNEDYGKPVAEYFGVSGNGPKLIAYTGNEDPKK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HFFDGEIKSDKIKTFAEEFLSDKLKPFYKSDPIPEKNDGDVKIVVGDNFDDIVLDESKDVLLEVYAPWCGHCQALEPMYNKLAKHLREIDSLVIAKMDGT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TNEHPKAKAEGFPTILFFPAGNKTAEPITVDTDRTVVAFYKFLRKHATIPFKLEKPAASTESPKTAKSTPKVETTETKGNPQSTTKSTESDLKDEL*</w:t>
      </w:r>
    </w:p>
    <w:p w:rsidR="00D7277E" w:rsidRPr="00D7277E" w:rsidRDefault="00B024FF" w:rsidP="00D7277E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Br</w:t>
      </w:r>
      <w:r w:rsidR="008E24CC" w:rsidRPr="00AB0ED6">
        <w:rPr>
          <w:rFonts w:ascii="Times New Roman" w:hAnsi="Times New Roman" w:cs="Times New Roman"/>
          <w:szCs w:val="21"/>
        </w:rPr>
        <w:t>PDIL2-3</w:t>
      </w:r>
      <w:r w:rsidR="00D7277E">
        <w:rPr>
          <w:rFonts w:ascii="Times New Roman" w:hAnsi="Times New Roman" w:cs="Times New Roman" w:hint="eastAsia"/>
          <w:szCs w:val="21"/>
        </w:rPr>
        <w:t xml:space="preserve"> </w:t>
      </w:r>
      <w:r w:rsidR="00D7277E" w:rsidRPr="00D7277E">
        <w:rPr>
          <w:rFonts w:ascii="Times New Roman" w:hAnsi="Times New Roman" w:cs="Times New Roman"/>
          <w:szCs w:val="21"/>
        </w:rPr>
        <w:t xml:space="preserve"> </w:t>
      </w:r>
      <w:r w:rsidR="00D7277E" w:rsidRPr="00D7277E">
        <w:rPr>
          <w:rFonts w:ascii="Times New Roman" w:eastAsia="宋体" w:hAnsi="Times New Roman" w:cs="Times New Roman"/>
          <w:kern w:val="0"/>
          <w:szCs w:val="21"/>
        </w:rPr>
        <w:t>Bra007120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SSTSMSLLFLLSFLLLATSRAENAANGSDLDEELAFLAAEESKEEQQHHANSHHDQYRDFENYEDLEQGGEFHHGEHEGGGEYHEEEPQLPIVDEKDV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AVLTKDNFTEFVGNNSFAMVEFYAPWCGACQALAPEYAAAATELKGVAALAKIDATEEGDLAQKYEIQGFPTVFLFVDGEMRKTYEGERTKDGIVTWMKK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KASPSIHNITTVEEAERVLSAEPKVVLAFLDSLVGSESAELAAASRLEDDLSFYQTTSPDIAKLFEIETEVKRPALVLLKKEEEKLARFDGNFTKAAISE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FVSANKSPLVINFTREGASLIFENSVKNQLILFATTNESEKHLPTLREVAKSFKGKFVFVYVQMDNEDYGEAVSGFFGVTGTAPKVLVYTGNEDMRKFIL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DGELTVNNIKTLAEDFLADKLKPFYKSDPVPETNDGDVKIIVGNNFDEIVLDESKDVLLEIY</w:t>
      </w:r>
      <w:r w:rsidRPr="00AB0ED6">
        <w:rPr>
          <w:rFonts w:ascii="Times New Roman" w:hAnsi="Times New Roman" w:cs="Times New Roman"/>
          <w:szCs w:val="21"/>
        </w:rPr>
        <w:lastRenderedPageBreak/>
        <w:t>APWCGYCQSFEPIYNKLGKYLKGIDSLVVAKMDGTTNE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HPRAKADGFPTILFFPGGNKSFDPITVDVDRTVVELYKFLKKHASVPFKLAKPSATPEQVITTKKADEKTESDGAKDEL*</w:t>
      </w:r>
    </w:p>
    <w:p w:rsidR="00D7277E" w:rsidRPr="00D7277E" w:rsidRDefault="00B024FF" w:rsidP="00D7277E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Br</w:t>
      </w:r>
      <w:r w:rsidR="008E24CC" w:rsidRPr="00AB0ED6">
        <w:rPr>
          <w:rFonts w:ascii="Times New Roman" w:hAnsi="Times New Roman" w:cs="Times New Roman"/>
          <w:szCs w:val="21"/>
        </w:rPr>
        <w:t>PDIL3-1</w:t>
      </w:r>
      <w:r w:rsidR="00D7277E">
        <w:rPr>
          <w:rFonts w:ascii="Times New Roman" w:hAnsi="Times New Roman" w:cs="Times New Roman" w:hint="eastAsia"/>
          <w:szCs w:val="21"/>
        </w:rPr>
        <w:t xml:space="preserve"> </w:t>
      </w:r>
      <w:r w:rsidR="00D7277E" w:rsidRPr="00D7277E">
        <w:rPr>
          <w:rFonts w:ascii="Times New Roman" w:hAnsi="Times New Roman" w:cs="Times New Roman"/>
          <w:szCs w:val="21"/>
        </w:rPr>
        <w:t xml:space="preserve"> </w:t>
      </w:r>
      <w:r w:rsidR="00D7277E" w:rsidRPr="00D7277E">
        <w:rPr>
          <w:rFonts w:ascii="Times New Roman" w:eastAsia="宋体" w:hAnsi="Times New Roman" w:cs="Times New Roman"/>
          <w:kern w:val="0"/>
          <w:szCs w:val="21"/>
        </w:rPr>
        <w:t>Bra018958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SINPKPQSSLLTFILLLLLTSAAYSSSNHPGSDEESDDLEQLLAVDEQLQQDLPLHHQQSEAETVSRAQRIVLELSGDNARRVVGGNEFVMVLGYAPWC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ARSADLMPKFSEAATALKEIGSPVVMAKIDGDRYGKVASEMEIKGFPTLLLFVNGTSKAYTGGFSAEEIVIWVQKKTGAPIVTVNTVDEAQRFLKKYHTF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VVGLFNKFEGSEYNEFVKAAKSDDEIQFVETSDSEVAKLLFPEIKTSDVFIGMVKTEAERYTSYAGSYKMENILEFLSKNKFPLITKLSESNTAWVYSSP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VKLQVMIFAKADDFQNMAQPLENFARRFKSKLMFIYIDITNENLAMPFLTLFGIEHANKTVVAAFDNKLNSKYLLESDPSPTNIEDFCSGLADGTIPQYY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RSEPVPDNENASIVTVVGKTFDELVLNSQENVLLEVHTPWCVNCEAMSKQVVKLAKHFKGFENLVFARIDASTNEHAKLQVNDYPTILLYKSGEKEKPLK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ISTKLSAKDMAVFINEELKPRGGSAKDEL*</w:t>
      </w:r>
    </w:p>
    <w:p w:rsidR="00D7277E" w:rsidRPr="00D7277E" w:rsidRDefault="00B024FF" w:rsidP="00D7277E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Br</w:t>
      </w:r>
      <w:r w:rsidR="008E24CC" w:rsidRPr="00AB0ED6">
        <w:rPr>
          <w:rFonts w:ascii="Times New Roman" w:hAnsi="Times New Roman" w:cs="Times New Roman"/>
          <w:szCs w:val="21"/>
        </w:rPr>
        <w:t>PDIL3-2</w:t>
      </w:r>
      <w:r w:rsidR="00D7277E">
        <w:rPr>
          <w:rFonts w:ascii="Times New Roman" w:hAnsi="Times New Roman" w:cs="Times New Roman" w:hint="eastAsia"/>
          <w:szCs w:val="21"/>
        </w:rPr>
        <w:t xml:space="preserve">  </w:t>
      </w:r>
      <w:r w:rsidR="00D7277E" w:rsidRPr="00D7277E">
        <w:rPr>
          <w:rFonts w:ascii="Times New Roman" w:eastAsia="宋体" w:hAnsi="Times New Roman" w:cs="Times New Roman"/>
          <w:kern w:val="0"/>
          <w:szCs w:val="21"/>
        </w:rPr>
        <w:t>Bra014319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SMNPKLSVSTFILLLLLTFLLIPSHSSSSDEESDDDLEQLLAVDEQSQEDRPQHQQSEAETVSKAQRIVLELTGDNAKRVVDGNEFVLVLGYAPWCARS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ADLMPRFSEAATGLKEIGSSVLMAKIDGDRYGKVASELEIKGFPTLLLFVNGTSQPYSGGFSAEDIVIWVQKKTGSPIITVNTLDEAQIFLNKYHTFVVG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LFHKFEGSEYNEFVKAAKSDNEIQFVETSDNDVAKLLFPQLKTNTVFIGLVKPEAERYTAYDGPFKMEKLLEFLGNNKFPLITRLTESNTVWVYSSPVKL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QVMLFSKAYVFQSLAQPLEDLARKFKSKLMFIYVDIANENLAMPFLTLFGIEHANKTVDFCSGLADGTVSRYYRSEPVPDNVDDFPTILLYKSGEKEKPV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ITFLIEQSYKPSM*</w:t>
      </w:r>
    </w:p>
    <w:p w:rsidR="00D7277E" w:rsidRPr="00D7277E" w:rsidRDefault="00B024FF" w:rsidP="00D7277E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Br</w:t>
      </w:r>
      <w:r w:rsidR="008E24CC" w:rsidRPr="00AB0ED6">
        <w:rPr>
          <w:rFonts w:ascii="Times New Roman" w:hAnsi="Times New Roman" w:cs="Times New Roman"/>
          <w:szCs w:val="21"/>
        </w:rPr>
        <w:t>PDIL4-1</w:t>
      </w:r>
      <w:r w:rsidR="00D7277E">
        <w:rPr>
          <w:rFonts w:ascii="Times New Roman" w:hAnsi="Times New Roman" w:cs="Times New Roman" w:hint="eastAsia"/>
          <w:szCs w:val="21"/>
        </w:rPr>
        <w:t xml:space="preserve"> </w:t>
      </w:r>
      <w:r w:rsidR="00D7277E" w:rsidRPr="00D7277E">
        <w:rPr>
          <w:rFonts w:ascii="Times New Roman" w:hAnsi="Times New Roman" w:cs="Times New Roman"/>
          <w:szCs w:val="21"/>
        </w:rPr>
        <w:t xml:space="preserve"> </w:t>
      </w:r>
      <w:r w:rsidR="00D7277E" w:rsidRPr="00D7277E">
        <w:rPr>
          <w:rFonts w:ascii="Times New Roman" w:eastAsia="宋体" w:hAnsi="Times New Roman" w:cs="Times New Roman"/>
          <w:kern w:val="0"/>
          <w:szCs w:val="21"/>
        </w:rPr>
        <w:t>Bra004455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KSQIWFGLALVALLVVSAVADDVVVLTEDSFEKEVGKDKGALVEFYAPWCGHCKKLAPEYEKLAASFKKAKSVLIAKVDCDEHKGVCTKYDVSGYPTI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KWFPKGSLEPQKYEGPRNAEALAEFVNKEGGTNVKLAAVPQNVVVLTPDNFDEIVLDQNKDVLVEFYAPWCGHCKSLAPVYEKVATVFKQEDGVVIANLD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ADAHKSLGEKYGVSGFPTLKFFPKDNKAGQDYDGGRDLDDFVTFINEKVGTSRDSKGQLTSKAGVVESLDALVKELVAASEDEKKAILSRIEEEASNLKG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STARYGKLYSSLAKKYIEKGSGYATKEAERLGRVLSKSMSPVKADELTLKRNILNTFVASS*</w:t>
      </w:r>
    </w:p>
    <w:p w:rsidR="00D7277E" w:rsidRPr="00D7277E" w:rsidRDefault="00B024FF" w:rsidP="00D7277E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Br</w:t>
      </w:r>
      <w:r w:rsidR="008E24CC" w:rsidRPr="00AB0ED6">
        <w:rPr>
          <w:rFonts w:ascii="Times New Roman" w:hAnsi="Times New Roman" w:cs="Times New Roman"/>
          <w:szCs w:val="21"/>
        </w:rPr>
        <w:t>PDIL4-2</w:t>
      </w:r>
      <w:r w:rsidR="00D7277E">
        <w:rPr>
          <w:rFonts w:ascii="Times New Roman" w:hAnsi="Times New Roman" w:cs="Times New Roman" w:hint="eastAsia"/>
          <w:szCs w:val="21"/>
        </w:rPr>
        <w:t xml:space="preserve"> </w:t>
      </w:r>
      <w:r w:rsidR="00D7277E" w:rsidRPr="00D7277E">
        <w:rPr>
          <w:rFonts w:ascii="Times New Roman" w:hAnsi="Times New Roman" w:cs="Times New Roman"/>
          <w:szCs w:val="21"/>
        </w:rPr>
        <w:t xml:space="preserve"> </w:t>
      </w:r>
      <w:r w:rsidR="00D7277E" w:rsidRPr="00D7277E">
        <w:rPr>
          <w:rFonts w:ascii="Times New Roman" w:eastAsia="宋体" w:hAnsi="Times New Roman" w:cs="Times New Roman"/>
          <w:kern w:val="0"/>
          <w:szCs w:val="21"/>
        </w:rPr>
        <w:t>Bra000454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KSQIWFGLASLVALLVVSAVADDVVVLTDDSFEKEVGKDRGALVEFYAPWCGHCKKLAPEYEKLGASFKKAKSILIAKVDCDEHKSVCTKYGVSGYPT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IQWFPKGSLEPQKYEGARNAEALAEYVNKEGGTNVKLAAAPQNVVVLTPDNFDEIVLDQNKDVLVEFYAPWCGHCKSLAPVYEKVATVFKQEEGVVIANL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DADAHKSLGEKYGVSGFPTLKFFPKDNKAGQDYEGGRDLDDFVGFINEKVGTSRDSQGQLTSKAGIVESLDALVKELVAASEDEKKTILSRIEEEASNLK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GSTTRYGKLYSKLAKSYIEKGSAYATKEVERLGRVLGKSISPVKADELTLKKNILSTFVASS*</w:t>
      </w:r>
    </w:p>
    <w:p w:rsidR="00D7277E" w:rsidRPr="00D7277E" w:rsidRDefault="00B024FF" w:rsidP="00D7277E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Br</w:t>
      </w:r>
      <w:r w:rsidR="008E24CC" w:rsidRPr="00AB0ED6">
        <w:rPr>
          <w:rFonts w:ascii="Times New Roman" w:hAnsi="Times New Roman" w:cs="Times New Roman"/>
          <w:szCs w:val="21"/>
        </w:rPr>
        <w:t>PDIL5-1</w:t>
      </w:r>
      <w:r w:rsidR="00D7277E">
        <w:rPr>
          <w:rFonts w:ascii="Times New Roman" w:hAnsi="Times New Roman" w:cs="Times New Roman" w:hint="eastAsia"/>
          <w:szCs w:val="21"/>
        </w:rPr>
        <w:t xml:space="preserve">  </w:t>
      </w:r>
      <w:r w:rsidR="00D7277E" w:rsidRPr="00D7277E">
        <w:rPr>
          <w:rFonts w:ascii="Times New Roman" w:eastAsia="宋体" w:hAnsi="Times New Roman" w:cs="Times New Roman"/>
          <w:kern w:val="0"/>
          <w:szCs w:val="21"/>
        </w:rPr>
        <w:t>Bra005546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QNKSPLTLLTLLCLSLGFLNLTNALYGSSSPVVQLTASNFKSKVLNSNGVVLVEFFAPWC</w:t>
      </w:r>
      <w:r w:rsidRPr="00AB0ED6">
        <w:rPr>
          <w:rFonts w:ascii="Times New Roman" w:hAnsi="Times New Roman" w:cs="Times New Roman"/>
          <w:szCs w:val="21"/>
        </w:rPr>
        <w:lastRenderedPageBreak/>
        <w:t>GHCKALTPTWEKVASVLKGVATVAAIDADAHQSAAQDYG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IQGFPTIKVFVPGKPPVDYQGARDAKSIANFAYKQIKALLSDRLEGKSKPSGGGSSEKKSEPSASVELNSSNFDELVIKSNDLWIVEFFAPWCGHCKKLA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PEWKRAAKNLKGKVKLGHVNCDVEQSIMSRFKVQGFPTIMVFGVDKSSPYAYDGARSASAIESFATELVEASAGPVEVTELTGPDVMEKKCGSAAICFVS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FLPDILDSKAEGRNKYLEMLLSVAEKFKRHPYSFVWVAAVTQPDLEKRVNVGGYGYPAMVAMNVKKGVYAPLKSAFELQHLLEFVKDAGAGGKGNVPMNG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TPEIVETKAWDGKDGEVMEEDEFSLEELMGGDDDANVGTKDEL*</w:t>
      </w:r>
    </w:p>
    <w:p w:rsidR="00D7277E" w:rsidRPr="00D7277E" w:rsidRDefault="00B024FF" w:rsidP="00D7277E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Br</w:t>
      </w:r>
      <w:r w:rsidR="008E24CC" w:rsidRPr="00AB0ED6">
        <w:rPr>
          <w:rFonts w:ascii="Times New Roman" w:hAnsi="Times New Roman" w:cs="Times New Roman"/>
          <w:szCs w:val="21"/>
        </w:rPr>
        <w:t>PDIL5-2</w:t>
      </w:r>
      <w:r w:rsidR="00D7277E">
        <w:rPr>
          <w:rFonts w:ascii="Times New Roman" w:hAnsi="Times New Roman" w:cs="Times New Roman" w:hint="eastAsia"/>
          <w:szCs w:val="21"/>
        </w:rPr>
        <w:t xml:space="preserve">  </w:t>
      </w:r>
      <w:r w:rsidR="00D7277E" w:rsidRPr="00D7277E">
        <w:rPr>
          <w:rFonts w:ascii="Times New Roman" w:eastAsia="宋体" w:hAnsi="Times New Roman" w:cs="Times New Roman"/>
          <w:kern w:val="0"/>
          <w:szCs w:val="21"/>
        </w:rPr>
        <w:t>Bra015375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NKTRVFTILSLVFAFSFDLSNALYGSSSPVLQLTPSNFKSKVINSNGVVLVEFFAPWCGHCKSLTPTWEKVATTLKGIATVAAIDADAHKSVSQDYGVR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GFPTIKVFVPGKPPIDYQGARDAKAISQFAIKQIKALLKDRLDGKTTGTTTGGGSSEKKSEPSASVELNSSNFDELVTESKDLWIVEFFAPWCGHCKKLA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PEWKKAAKNLKGKVKLGHVDCDADKAIQSRFKVKGFPTILVFGADKSSPLPYEGARSASAIESFALEQLEANAGPAEVTELTGPDAMEEKCGPAAICFVS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FLPDILDSKAEGRNKYLEMLLSVAEKFKKDPISFVWVAAGKQPDLEKRVGVGGYGYPAMVALNAKKGAYAPLKSGFEVKHLIEFVKEAQKGGKGNLPIDG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TLEIVKTEAWDGKDGEVVDADEFSLEELMADD*</w:t>
      </w:r>
    </w:p>
    <w:p w:rsidR="00D7277E" w:rsidRPr="00D7277E" w:rsidRDefault="00B024FF" w:rsidP="00D7277E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Br</w:t>
      </w:r>
      <w:r w:rsidR="008E24CC" w:rsidRPr="00AB0ED6">
        <w:rPr>
          <w:rFonts w:ascii="Times New Roman" w:hAnsi="Times New Roman" w:cs="Times New Roman"/>
          <w:szCs w:val="21"/>
        </w:rPr>
        <w:t>PDIL6-1</w:t>
      </w:r>
      <w:r w:rsidR="00D7277E">
        <w:rPr>
          <w:rFonts w:ascii="Times New Roman" w:hAnsi="Times New Roman" w:cs="Times New Roman" w:hint="eastAsia"/>
          <w:szCs w:val="21"/>
        </w:rPr>
        <w:t xml:space="preserve">  </w:t>
      </w:r>
      <w:r w:rsidR="00D7277E" w:rsidRPr="00D7277E">
        <w:rPr>
          <w:rFonts w:ascii="Times New Roman" w:eastAsia="宋体" w:hAnsi="Times New Roman" w:cs="Times New Roman"/>
          <w:kern w:val="0"/>
          <w:szCs w:val="21"/>
        </w:rPr>
        <w:t>Bra018672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KLGARLIAFILLLSLTIVLTKAEVITLTPETFSDKVKEKDTAWFVKFCVPWCKHCKKLGNLWEELGNAMEGDDEIEIGEVDCGKSRDVCTKVEIHSYPT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FKLFYNGEEVSKYQGKRDVESLKTFVVEETEKAAEKAQLEDKEL*</w:t>
      </w:r>
    </w:p>
    <w:p w:rsidR="00D7277E" w:rsidRPr="00D7277E" w:rsidRDefault="00B024FF" w:rsidP="00D7277E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Br</w:t>
      </w:r>
      <w:r w:rsidR="008E24CC" w:rsidRPr="00AB0ED6">
        <w:rPr>
          <w:rFonts w:ascii="Times New Roman" w:hAnsi="Times New Roman" w:cs="Times New Roman"/>
          <w:szCs w:val="21"/>
        </w:rPr>
        <w:t>PDIL7-1</w:t>
      </w:r>
      <w:r w:rsidR="00D7277E">
        <w:rPr>
          <w:rFonts w:ascii="Times New Roman" w:hAnsi="Times New Roman" w:cs="Times New Roman" w:hint="eastAsia"/>
          <w:szCs w:val="21"/>
        </w:rPr>
        <w:t xml:space="preserve">  </w:t>
      </w:r>
      <w:r w:rsidR="00D7277E" w:rsidRPr="00D7277E">
        <w:rPr>
          <w:rFonts w:ascii="Times New Roman" w:eastAsia="宋体" w:hAnsi="Times New Roman" w:cs="Times New Roman"/>
          <w:kern w:val="0"/>
          <w:szCs w:val="21"/>
        </w:rPr>
        <w:t>Bra034408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RSLGLMYWWISFLALSISLSASSDDQFTIDGTVLELTDSNFESAISTFDCVFVDFYAPWCGHCKRLNPELDAAAPILAKLKQPIIIAKLNADKYSRLAR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KLEIDAFPTLMLYNHGVPMEYYGPRKADLLVRYLKKFVAPDVAVLESNSHVKDFVEDSGTSFPVFIGFGLNQSLISGLGRKYKKKAWFAVAKDASEDVMV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SYDFDKAPALVAQHPAYNEHSVFYGPFEDGFLEEFVKQNFLPLILPINHDTLKLLKDDERKMVLTIVEDETHESMGKLIKALRAAAHANRDLVFGYVGVE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QFEEFADSFHADKKAKLPKIVVWDGDEEYEQVNGIETVSHEEDHLTQVSRFLEGYREGKTEKKRIKGPSFMGFINSMIGIRSVYIIVFLVAVIMMLRSLG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QVEEPARVRTAASDGQATSVLEGETSEHKPRDKED*</w:t>
      </w:r>
    </w:p>
    <w:p w:rsidR="00D7277E" w:rsidRPr="00D7277E" w:rsidRDefault="00B024FF" w:rsidP="00D7277E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Br</w:t>
      </w:r>
      <w:r w:rsidR="008E24CC" w:rsidRPr="00AB0ED6">
        <w:rPr>
          <w:rFonts w:ascii="Times New Roman" w:hAnsi="Times New Roman" w:cs="Times New Roman"/>
          <w:szCs w:val="21"/>
        </w:rPr>
        <w:t>PDIL8-1</w:t>
      </w:r>
      <w:r w:rsidR="00D7277E">
        <w:rPr>
          <w:rFonts w:ascii="Times New Roman" w:hAnsi="Times New Roman" w:cs="Times New Roman" w:hint="eastAsia"/>
          <w:szCs w:val="21"/>
        </w:rPr>
        <w:t xml:space="preserve">  </w:t>
      </w:r>
      <w:r w:rsidR="00D7277E" w:rsidRPr="00D7277E">
        <w:rPr>
          <w:rFonts w:ascii="Times New Roman" w:eastAsia="宋体" w:hAnsi="Times New Roman" w:cs="Times New Roman"/>
          <w:kern w:val="0"/>
          <w:szCs w:val="21"/>
        </w:rPr>
        <w:t>Bra001793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VSPTKLKSVDFYRKIPRDLTEASLSGAGLSIVAALVMMLLFGMELSSYLEVTTTTAVVVDKSSDGDFLRIDFNISFPALSCEFASLDVNDVLGTNRLNI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TKTVRKFPIDPHLKATGGEFHSGLASHHINHGEEIKQEFPDGAIQLTNGGFQSLSHHFPLLIVNFNAPWCYWSNRLKPSWEKAATIIKQRYNPDTDGRVL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LGSVDCTEEPALCRRNHIQGYPSIRIFRKGNDLKEDHGHHEHESYYGDRDTESIVKMVDELVAPIHPETHKLALDWGISNDTAKLLKKAPVTGGCRVEGY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VRVKKVPGNLVISAHSGAHSFDSSQMNMSHVVTHLSFGRMIDTRLLTDLKRLLPYLGQSHDKLDEKAFINQHEFGANVTIEHYLQIVKTEVITRRYGQEH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SLTEEHEYTAHSSITQTYYLPVAKFHFELSPMQILITENPKSFSHFITNLCAIIGGVFTVAGIIDSVLHNTIRLIKKVELGKNI*</w:t>
      </w:r>
    </w:p>
    <w:p w:rsidR="007E2EE9" w:rsidRPr="007E2EE9" w:rsidRDefault="00B024FF" w:rsidP="007E2EE9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Br</w:t>
      </w:r>
      <w:r w:rsidR="008E24CC" w:rsidRPr="00AB0ED6">
        <w:rPr>
          <w:rFonts w:ascii="Times New Roman" w:hAnsi="Times New Roman" w:cs="Times New Roman"/>
          <w:szCs w:val="21"/>
        </w:rPr>
        <w:t>PDIL8-2</w:t>
      </w:r>
      <w:r w:rsidR="007E2EE9">
        <w:rPr>
          <w:rFonts w:ascii="Times New Roman" w:hAnsi="Times New Roman" w:cs="Times New Roman" w:hint="eastAsia"/>
          <w:szCs w:val="21"/>
        </w:rPr>
        <w:t xml:space="preserve">  </w:t>
      </w:r>
      <w:r w:rsidR="007E2EE9" w:rsidRPr="007E2EE9">
        <w:rPr>
          <w:rFonts w:ascii="Times New Roman" w:eastAsia="宋体" w:hAnsi="Times New Roman" w:cs="Times New Roman"/>
          <w:kern w:val="0"/>
          <w:szCs w:val="21"/>
        </w:rPr>
        <w:t>Bra035770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lastRenderedPageBreak/>
        <w:t>MVSPTKLKSMDFYRKIPRDLTEASLSGAGLSIVAALVMMLLFGMELSSYLAVNTTTAVVVDKSADGDFLRIHFNISFPALSCEFASVDVSDVLGTNRLNI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TKTIRKFPIDPHLKTTGEEFHSGHGSHDINHGEETKEEIPDGSVPLVSSSFDSFSKHFPLLIVNFNAPWCYWSNRLKPSWEKASSIIYHKYNPETDGRVL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LGSVDCTEEAELCKRNHIQGYPSIRIFRKGSDLKEDHGHHEHESYYGDRDTDSIVKMVDELVAPIHPETHKLDLDGISNKTLKHLKKAPVTGGCRVEGYV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RVKKVPGNLIISAHSGAHSFDSSKMNMSHVVSHLSFGRMFSPRLLTDMRRLLPYIGQSHDKLNEKAFINQHEFGANVTIEHYLQVVKTEVITRRTAQEHS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LVEEYEYTAHSSIAQTYYLPVAKFHFELSPMQIMITENPKSFSHFITNLCAIIGGVFTVAGILDSIFHNTIRLVKKVELGKNF*</w:t>
      </w:r>
    </w:p>
    <w:p w:rsidR="007E2EE9" w:rsidRPr="007E2EE9" w:rsidRDefault="00B024FF" w:rsidP="007E2EE9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Br</w:t>
      </w:r>
      <w:r w:rsidR="008E24CC" w:rsidRPr="00AB0ED6">
        <w:rPr>
          <w:rFonts w:ascii="Times New Roman" w:hAnsi="Times New Roman" w:cs="Times New Roman"/>
          <w:szCs w:val="21"/>
        </w:rPr>
        <w:t>PDIL8-3</w:t>
      </w:r>
      <w:r w:rsidR="007E2EE9">
        <w:rPr>
          <w:rFonts w:ascii="Times New Roman" w:hAnsi="Times New Roman" w:cs="Times New Roman" w:hint="eastAsia"/>
          <w:szCs w:val="21"/>
        </w:rPr>
        <w:t xml:space="preserve"> </w:t>
      </w:r>
      <w:r w:rsidR="007E2EE9" w:rsidRPr="007E2EE9">
        <w:rPr>
          <w:rFonts w:ascii="Times New Roman" w:hAnsi="Times New Roman" w:cs="Times New Roman"/>
          <w:szCs w:val="21"/>
        </w:rPr>
        <w:t xml:space="preserve"> </w:t>
      </w:r>
      <w:r w:rsidR="007E2EE9" w:rsidRPr="007E2EE9">
        <w:rPr>
          <w:rFonts w:ascii="Times New Roman" w:eastAsia="宋体" w:hAnsi="Times New Roman" w:cs="Times New Roman"/>
          <w:kern w:val="0"/>
          <w:szCs w:val="21"/>
        </w:rPr>
        <w:t>Bra030465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VSTTKIKSVDFYRKIPRDLTEASLSGAGLSIIAALAMVFLFGMELSTYLAVTTNTSVIVDNSSDGDFLRIDFNVSFPSLSCEFASVDVSNVLGTKRLNL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TKTIKKVPIDPYLRATGAEVHSTSGLHLINHGDEDHGNNTYAAIPLTGATFDKFSHHFQILVVNFYAPWCYWSNRLKPSWEKAAEITRQRYNPETDGRVL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LGSVDCTEETTLCKRNHIQGYPSIRIFRKGSDLKEDHGHHEHESYHGDRDTESILKMVEELLKPIKKEDHKLALDGKTDNVVSGIKKAPVSGGCRIVGYV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RAKKVPGEIIISAHSGAHSFDASQMNMSHYVSHLTFGKMISERLLTDMKRLMPYLGLSHDRLNSKWFVNEGQFAANVTIEHYLQVVKTEVVSRRFGQEHS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VIEEYEYTAHSSVAHGYYYPVAKFRFDLSPMQVLISENPKSFSHFITNVCAIIGGVFTVAGILDSIFQNTFRLVKKIELGKNI*</w:t>
      </w:r>
    </w:p>
    <w:p w:rsidR="007E2EE9" w:rsidRPr="007E2EE9" w:rsidRDefault="00B024FF" w:rsidP="007E2EE9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Br</w:t>
      </w:r>
      <w:r w:rsidR="008E24CC" w:rsidRPr="00AB0ED6">
        <w:rPr>
          <w:rFonts w:ascii="Times New Roman" w:hAnsi="Times New Roman" w:cs="Times New Roman"/>
          <w:szCs w:val="21"/>
        </w:rPr>
        <w:t>PDIL8-4</w:t>
      </w:r>
      <w:r w:rsidR="007E2EE9">
        <w:rPr>
          <w:rFonts w:ascii="Times New Roman" w:hAnsi="Times New Roman" w:cs="Times New Roman" w:hint="eastAsia"/>
          <w:szCs w:val="21"/>
        </w:rPr>
        <w:t xml:space="preserve"> </w:t>
      </w:r>
      <w:r w:rsidR="007E2EE9" w:rsidRPr="007E2EE9">
        <w:rPr>
          <w:rFonts w:ascii="Times New Roman" w:hAnsi="Times New Roman" w:cs="Times New Roman"/>
          <w:szCs w:val="21"/>
        </w:rPr>
        <w:t xml:space="preserve"> </w:t>
      </w:r>
      <w:r w:rsidR="007E2EE9" w:rsidRPr="007E2EE9">
        <w:rPr>
          <w:rFonts w:ascii="Times New Roman" w:eastAsia="宋体" w:hAnsi="Times New Roman" w:cs="Times New Roman"/>
          <w:kern w:val="0"/>
          <w:szCs w:val="21"/>
        </w:rPr>
        <w:t>Bra010413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ISPRKIKSVDFYRKIPRDLTEASLSGAGLSIVAALSMLLLFGMELSSYLTVSTTTSIIIDRSSDGDFLRMDFNISFPSVSCEFASVDVSDVLGTNRLNV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TKTIRKFSIDSNLRPTGSEFHSGEFLSRVNHGDESAEELVEGSVSLGARNFDTFLHQYPISVVNFYAPWCYWCNLLKPSWEKAANQIKERYDPEMDGRVI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LAKVDCTQEADLCRRNHIQGYPSIRIFRKGSDLRDDNAHHDHESYYGDRDTESLVKMVIGLVEPIHLEPHKLALEDKSGNASKTLKKAPSTGGCRIEGYM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RVKKVPGNLMVSARSESHSFDTSQMNMSHVVNHLSFGKRILPEAFSDLKRLAPYLGGSHNRLDDRSFINQHDLGPNVTIEHYLQIVKTEVLKSNGHAMIE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EYEYTAHSSVAHTYYLPVAKFHFELSAMQVLITENSKSFSHFITNVCAIIGGVFTVAGILDSILHQTMTLMKKIELGKNF*</w:t>
      </w:r>
    </w:p>
    <w:p w:rsidR="007E2EE9" w:rsidRPr="007E2EE9" w:rsidRDefault="00B024FF" w:rsidP="007E2EE9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Br</w:t>
      </w:r>
      <w:r w:rsidR="008E24CC" w:rsidRPr="00AB0ED6">
        <w:rPr>
          <w:rFonts w:ascii="Times New Roman" w:hAnsi="Times New Roman" w:cs="Times New Roman"/>
          <w:szCs w:val="21"/>
        </w:rPr>
        <w:t>PDIL8-</w:t>
      </w:r>
      <w:r w:rsidR="008E24CC" w:rsidRPr="007E2EE9">
        <w:rPr>
          <w:rFonts w:ascii="Times New Roman" w:hAnsi="Times New Roman" w:cs="Times New Roman"/>
          <w:szCs w:val="21"/>
        </w:rPr>
        <w:t>5</w:t>
      </w:r>
      <w:r w:rsidR="007E2EE9" w:rsidRPr="007E2EE9">
        <w:rPr>
          <w:rFonts w:ascii="Times New Roman" w:hAnsi="Times New Roman" w:cs="Times New Roman"/>
          <w:szCs w:val="21"/>
        </w:rPr>
        <w:t xml:space="preserve">  </w:t>
      </w:r>
      <w:r w:rsidR="007E2EE9" w:rsidRPr="007E2EE9">
        <w:rPr>
          <w:rFonts w:ascii="Times New Roman" w:eastAsia="宋体" w:hAnsi="Times New Roman" w:cs="Times New Roman"/>
          <w:kern w:val="0"/>
          <w:szCs w:val="21"/>
        </w:rPr>
        <w:t>Bra01907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VSTSRIKSVDFYRKIPRDLTEATLSGAGLSIVAALSMLFLFGMELNNYLAVSTTTSIIVDRSSDGDFLRMDFNISFPSLSCEFASVDVSDVLGTNRLNV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TKTIRKFSIDSNLRPTGSEFHSGEVLSHVNHDEAGEEVVEDSVSLTSRNFDTLLHQFPISVVNFYAPWCYWCNLLKPSWEKAAKQIKERYDPEMDGRVIL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AKVDCTQEADLCRKNHIQGYPSIRIFRQGSDLKDNAHHDHESYYGDRDTESLVKMVIGLVEPIHLEPHKLALEDKSDNASKTLKKAPSTGGCRIEGYIRV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KKVPGNLMVSARSGSHSFDSTQMNMSHVVNHLSFGRKILPQTFTDLKRLSPYLGQSHDRLNGRPFINQRDLGPNVTIEHYLQIVKTEVLKSNGHAMVEEY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EYTAHSSVAHSYYLPVAKFHFELSPMQVLITENSRSFSHFITNVCAIIGGVFTVAGILDSILHQTMTLMKKIELGKNF*</w:t>
      </w:r>
    </w:p>
    <w:p w:rsidR="007E2EE9" w:rsidRPr="007E2EE9" w:rsidRDefault="00B024FF" w:rsidP="007E2EE9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Br</w:t>
      </w:r>
      <w:r w:rsidR="008E24CC" w:rsidRPr="00AB0ED6">
        <w:rPr>
          <w:rFonts w:ascii="Times New Roman" w:hAnsi="Times New Roman" w:cs="Times New Roman"/>
          <w:szCs w:val="21"/>
        </w:rPr>
        <w:t>PDIL8-6</w:t>
      </w:r>
      <w:r w:rsidR="007E2EE9" w:rsidRPr="007E2EE9">
        <w:rPr>
          <w:rFonts w:ascii="Times New Roman" w:hAnsi="Times New Roman" w:cs="Times New Roman"/>
          <w:szCs w:val="21"/>
        </w:rPr>
        <w:t xml:space="preserve">  </w:t>
      </w:r>
      <w:r w:rsidR="007E2EE9" w:rsidRPr="007E2EE9">
        <w:rPr>
          <w:rFonts w:ascii="Times New Roman" w:eastAsia="宋体" w:hAnsi="Times New Roman" w:cs="Times New Roman"/>
          <w:kern w:val="0"/>
          <w:szCs w:val="21"/>
        </w:rPr>
        <w:t>Bra01888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VSTTKIKSVDFYRKIPRDLTEASLSGAGLSIIAALAMMFLFGMELSTYLAVTTQTSVVVDNSSDDDFLQIDFNVSFPALSCEFATFEVSDVLSTNRLNL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TKTIKKVPIDPHLRDTGEEYHPTPDSDLINHGDEHHDDNTYAAIPLSGGTFDKISHKFPILVVNFYAPWCYWSSRLRPSWEKAAEITRQKYGPENDGRVL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LGSVDCTEEPTLCTKYHIQGYPSIRIFHNGSDLRGDDGHQEHDSYHGNRDTESLVKMVEELLRPIKKFDGTTNHAASRIRKAPVSGGCRIEGYVRAKKVP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GELVISAVSGSHSFDASRMNMTHFVNHLSFGRLISDRLLTDMKRLLPYLGLSHDRLNGKWFVNEGKFAANVTIEHYLQVVKTEVVSRRFGQEHSVIEEYE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YTAHSSVAHGYYYPVAKFHFDLSPMQVLISENPKSFSHFITNVCAIIGGVFTVAGILDSIFQSTYGIMKKVELGKNF*</w:t>
      </w:r>
    </w:p>
    <w:p w:rsidR="007E2EE9" w:rsidRPr="007E2EE9" w:rsidRDefault="008E24CC" w:rsidP="007E2EE9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BdPDIL1-1</w:t>
      </w:r>
      <w:r w:rsidR="007E2EE9">
        <w:rPr>
          <w:rFonts w:ascii="Times New Roman" w:hAnsi="Times New Roman" w:cs="Times New Roman" w:hint="eastAsia"/>
          <w:szCs w:val="21"/>
        </w:rPr>
        <w:t xml:space="preserve">  </w:t>
      </w:r>
      <w:r w:rsidR="007E2EE9" w:rsidRPr="007E2EE9">
        <w:rPr>
          <w:rFonts w:ascii="Times New Roman" w:eastAsia="宋体" w:hAnsi="Times New Roman" w:cs="Times New Roman"/>
          <w:kern w:val="0"/>
          <w:szCs w:val="21"/>
        </w:rPr>
        <w:t>Bradi4g2318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ICNKAWISLLLALAVVLAAPAARAEEAAAAEEAAPAAGEEAVLTLGTDNFDDAIAKHPFIVVEFYAPWCGHCKSLAPEYEKAAQLLSKHDPPIVLAKV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DANDEKNKPLAAKYEIQGFPTLKIFRNQGKNIQEYKGPREAEGIVDYLKKQVGPASKEIKAPEDASHLEDGKIHIVGVFAELSGPEFTNFLEVAEKLRSD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YDFGHTVHANHLPRGETAVERPLVRLFKPFDELVVDTKNFEVSALEAFIEASSTPKVVTFDKNPDNHPYLLKFFQGNSAKVMLFLNFSTGPYESFKSAYY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GAVEDFKDKEVKYLIGDIEASQGALQYFGLNADQAPLILIQDAESKKFLNSNIEADQIVSWLKEYFDGKLTPFRKSEPIPEANNEPVKVVVADNLDDVVF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KSGKNVLIEFYAPWCGHCKKLAPILDEAATTLQSEADVVIAKMDATANDVPGDFDVQGYPTLYFVTPSGKKVAYDGGRTADDIVEYIKKNKETAGQEAAA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ATEKAADPAATESLKDEL</w:t>
      </w:r>
    </w:p>
    <w:p w:rsidR="007E2EE9" w:rsidRPr="007E2EE9" w:rsidRDefault="008E24CC" w:rsidP="007E2EE9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BdPDIL1-2</w:t>
      </w:r>
      <w:r w:rsidR="007E2EE9">
        <w:rPr>
          <w:rFonts w:ascii="Times New Roman" w:hAnsi="Times New Roman" w:cs="Times New Roman" w:hint="eastAsia"/>
          <w:szCs w:val="21"/>
        </w:rPr>
        <w:t xml:space="preserve">  </w:t>
      </w:r>
      <w:r w:rsidR="007E2EE9" w:rsidRPr="007E2EE9">
        <w:rPr>
          <w:rFonts w:ascii="Times New Roman" w:eastAsia="宋体" w:hAnsi="Times New Roman" w:cs="Times New Roman"/>
          <w:kern w:val="0"/>
          <w:szCs w:val="21"/>
        </w:rPr>
        <w:t>Bradi5g10610.3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VPLALPSAAIIIVVLLLSSGLTTAEVEVAAVLEEAVLTLDVSNFSEVVGKLQFIVVEFYAPWCGHCKELAPEYEKAASMLRKHDPPVVLAKVDAYDEG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NKELKDKYEVHGYPAIKIIRNGGSDVSGYAGARNADGIVEYLKKQVGPASIELRSALDATRSIGDKGVVLVGIFPEFAGVEYENFMAVADKMRSDYDFFH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TSDASILPHGDQNVKGPLVRLFKPFDELFVDSQDFDKDAIKKFIEVSGFPTVVTFDDEPTNHKFLERYYSTPSAKAMLFLRFSDDRVEAFKSQMHEAARQ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LSGNNISFLIGDVSAAERAFQYFGLKESDIPLLLVIASTGKYLNPTMDPDQLIPWMKQYIYGNLTPYVKSEPIPKVNDQPVKVVVADNIDDIVFNSGKNV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LLEFYAPWCGHCRKLAPILEEVAVSFRNDEDIVIAKMDGTANDVPTDFVVEGYPALYFYSSSGGEILSYKGARTAEEIISFIKKNRGPKAGALEEVTQTD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AVQEEVTSTSSPSESVKDEL</w:t>
      </w:r>
    </w:p>
    <w:p w:rsidR="007E2EE9" w:rsidRPr="007E2EE9" w:rsidRDefault="008E24CC" w:rsidP="007E2EE9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BdPDIL2-1</w:t>
      </w:r>
      <w:r w:rsidR="007E2EE9">
        <w:rPr>
          <w:rFonts w:ascii="Times New Roman" w:hAnsi="Times New Roman" w:cs="Times New Roman" w:hint="eastAsia"/>
          <w:szCs w:val="21"/>
        </w:rPr>
        <w:t xml:space="preserve"> </w:t>
      </w:r>
      <w:r w:rsidR="007E2EE9" w:rsidRPr="007E2EE9">
        <w:rPr>
          <w:rFonts w:ascii="Times New Roman" w:hAnsi="Times New Roman" w:cs="Times New Roman"/>
          <w:szCs w:val="21"/>
        </w:rPr>
        <w:t xml:space="preserve"> </w:t>
      </w:r>
      <w:r w:rsidR="007E2EE9" w:rsidRPr="007E2EE9">
        <w:rPr>
          <w:rFonts w:ascii="Times New Roman" w:eastAsia="宋体" w:hAnsi="Times New Roman" w:cs="Times New Roman"/>
          <w:kern w:val="0"/>
          <w:szCs w:val="21"/>
        </w:rPr>
        <w:t>Bradi3g0021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VSPRSLLLLLLLASPFLLLLLHASSDEDLDYIIHNAAADDLPADDEWLQEGSDDDQEESDPFHQGDIDETHVFLLTAANFSDFLSSRRHVMVEFYAPWC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GHCQALAPDYAAAASQLALLHQDVVALSKVDATEDADLAQKYDVQGFPTILFFIDGVPKDYTGERTKEAIVAWINKKLGPGVHNVTTVDEAEKIITGEDK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AVLAFLDSLSGAHSNELAAASRLEDTINFYQTSNPDVAKLFHIDPAAKRPSVVLLKKEEEKLTIYEGEFRASAIADFVSANKLPLITILTQETGPSIFDN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PIKKQILLFAVANESSEFLPIFKEVAKPFKGKLLFVFVERDNEEVGEPVANYFGITGQETTVLAYTGNEDAKKFFLDGEMSLDNIKKFAQDFLEDKLTPF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lastRenderedPageBreak/>
        <w:t>YKSEPIPEPNDEDVKIIVGKNLDQIVLDESKDVLLEIYAPWCGHCQSLEPTYNKLAKHLRGIDSLVIAKMDGTTNEHPRAKPDGFPTILFYPAGKKSFEP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TFEGDRTVVEMYKFIKKHASIPFKLKRPDSSAARTERAESSGSTEGEKSSGSNLKDEL</w:t>
      </w:r>
    </w:p>
    <w:p w:rsidR="007E2EE9" w:rsidRPr="007E2EE9" w:rsidRDefault="008E24CC" w:rsidP="007E2EE9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BdPDIL3-1</w:t>
      </w:r>
      <w:r w:rsidR="007E2EE9">
        <w:rPr>
          <w:rFonts w:ascii="Times New Roman" w:hAnsi="Times New Roman" w:cs="Times New Roman" w:hint="eastAsia"/>
          <w:szCs w:val="21"/>
        </w:rPr>
        <w:t xml:space="preserve"> </w:t>
      </w:r>
      <w:r w:rsidR="007E2EE9" w:rsidRPr="007E2EE9">
        <w:rPr>
          <w:rFonts w:ascii="Times New Roman" w:hAnsi="Times New Roman" w:cs="Times New Roman"/>
          <w:szCs w:val="21"/>
        </w:rPr>
        <w:t xml:space="preserve"> </w:t>
      </w:r>
      <w:r w:rsidR="007E2EE9" w:rsidRPr="007E2EE9">
        <w:rPr>
          <w:rFonts w:ascii="Times New Roman" w:eastAsia="宋体" w:hAnsi="Times New Roman" w:cs="Times New Roman"/>
          <w:kern w:val="0"/>
          <w:szCs w:val="21"/>
        </w:rPr>
        <w:t>Bradi1g4846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RAWRRLAVVALLAALLAVSSAAARLDLGEDDDSEVLEALLAVDEEEEDEAPEGAKRAGGAEAVRRTQSMVLVLDNENARRAVEEHAELLLLGYAPWCER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SAQLMPRFAEAAAALRAMGSAVAFAKLDGERYPKAAADVGVSGFPTVLLFVNGTEHAYTGLHTKDALVTWVRKKTGAPVIRLQSRDSAEEFLKKDQTFAI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GLFKNYEGADHEEFVKAATTENEVQFVETNDRNVAKILFPGIASEEQFLGLVKSEPEKFEKFDGAFEENAILQFVELNKFPLITVFTDLNSGKVYGSPIK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LQVFTFAEAYDFEDLESLLQEVARGFKTKIMFIYVDTAEEKLAKPFLTLYGLEGDKPTVTAFDTSKGSKYLMEADINAKNLKEFCSGLLDGTLPPYFRSE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PVPQEKGLIGKVVGRTFDSSVLESPHNVFLEAHAPWCVDCEAISKNVEKLAKHFSGLDNLKFARIDASVNEHPKLQVNDYPTLLLYPAEDKSNPIKVSKK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LSLKDMAKFIKVKLHISDVDIKEKEPASDVEAVAATDSVKDEL</w:t>
      </w:r>
    </w:p>
    <w:p w:rsidR="007E2EE9" w:rsidRPr="007E2EE9" w:rsidRDefault="008E24CC" w:rsidP="007E2EE9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BdPDIL4-1</w:t>
      </w:r>
      <w:r w:rsidR="007E2EE9">
        <w:rPr>
          <w:rFonts w:ascii="Times New Roman" w:hAnsi="Times New Roman" w:cs="Times New Roman" w:hint="eastAsia"/>
          <w:szCs w:val="21"/>
        </w:rPr>
        <w:t xml:space="preserve"> </w:t>
      </w:r>
      <w:r w:rsidR="007E2EE9" w:rsidRPr="007E2EE9">
        <w:rPr>
          <w:rFonts w:ascii="Times New Roman" w:hAnsi="Times New Roman" w:cs="Times New Roman"/>
          <w:szCs w:val="21"/>
        </w:rPr>
        <w:t xml:space="preserve"> </w:t>
      </w:r>
      <w:r w:rsidR="007E2EE9" w:rsidRPr="007E2EE9">
        <w:rPr>
          <w:rFonts w:ascii="Times New Roman" w:eastAsia="宋体" w:hAnsi="Times New Roman" w:cs="Times New Roman"/>
          <w:kern w:val="0"/>
          <w:szCs w:val="21"/>
        </w:rPr>
        <w:t>Bradi2g1256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IRQISRQTLALLFVVAAASFAALVFADGDDVVVLTEGTFEKEVGQDRGALVEFYAPWCGHCKKLAPEYEKLGASFKKARSVMIAKVDCDEHKSVCSKY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GVSGYPTIQWFPKGSLEPKKYEGQRTAEALAEFVNKEGGTNVKLATIPSSVVVLTPETFDSVVLDETKDVLVEFYAPWCGHCKHLAPIYEKLASAFKLDD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GVVIANVDADKYKDLGEKYGVTGFPTLKFFPKGNKAGEDYDGGRDLGDFTKFINEKCGTSRDTNGQLTSEAGRIASLDTLAKEFLSVASDKRKEVLSSIE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EEVAKLSGSAAKHGKVYVTIAKKILDKGNDYTKKETERLHRILEKSISPSKADEFIIKKNVLSTFSS</w:t>
      </w:r>
    </w:p>
    <w:p w:rsidR="008E24CC" w:rsidRPr="007E2EE9" w:rsidRDefault="008E24CC" w:rsidP="008E24CC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BdPDIL4-2</w:t>
      </w:r>
      <w:r w:rsidR="007E2EE9" w:rsidRPr="007E2EE9">
        <w:rPr>
          <w:rFonts w:ascii="Times New Roman" w:hAnsi="Times New Roman" w:cs="Times New Roman"/>
          <w:szCs w:val="21"/>
        </w:rPr>
        <w:t xml:space="preserve">  </w:t>
      </w:r>
      <w:r w:rsidR="007E2EE9" w:rsidRPr="007E2EE9">
        <w:rPr>
          <w:rFonts w:ascii="Times New Roman" w:eastAsia="宋体" w:hAnsi="Times New Roman" w:cs="Times New Roman"/>
          <w:kern w:val="0"/>
          <w:szCs w:val="21"/>
        </w:rPr>
        <w:t>Bradi2g3502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TPQISRKTLALVLLLVAAAAAALSPAAAEGDEVLALTESTFDKEVGQDRAALVEFYAPWCGHCKKLAPEYEKLAASFKKAKSVLIAKVDCDEHKSVCS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KYGVSGYPTIQWFPKGSLEPKKYEGQRTAEALAEYVNSEAATNVKIAAVPSSVVVLTEETFDSVVLDETKDVLVEFYAPWCGHCKSLAPVYEKVASAFKL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EDGVVIANLDADKHTSLAEKYGVSGFPTLKFFPKGNKAGEEYEGGRDLEDFVKFINEKSGTSRDSKGQLTSEAGLVASLDALVKEFHSAADDKRKEVLSK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IEEEAAKLSGSAAKHGKIYVNAAKKIIEKGSDYTKKETERLHRMLEKSISPSKADEFVIKKNILAIFSS</w:t>
      </w:r>
    </w:p>
    <w:p w:rsidR="007E2EE9" w:rsidRPr="007E2EE9" w:rsidRDefault="008E24CC" w:rsidP="007E2EE9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BdPDIL5-1</w:t>
      </w:r>
      <w:r w:rsidR="007E2EE9">
        <w:rPr>
          <w:rFonts w:ascii="Times New Roman" w:hAnsi="Times New Roman" w:cs="Times New Roman" w:hint="eastAsia"/>
          <w:szCs w:val="21"/>
        </w:rPr>
        <w:t xml:space="preserve">  </w:t>
      </w:r>
      <w:r w:rsidR="007E2EE9" w:rsidRPr="007E2EE9">
        <w:rPr>
          <w:rFonts w:ascii="Times New Roman" w:eastAsia="宋体" w:hAnsi="Times New Roman" w:cs="Times New Roman"/>
          <w:kern w:val="0"/>
          <w:szCs w:val="21"/>
        </w:rPr>
        <w:t>Bradi4g3183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HPAFLAALLLLFAAAASPAAALYSAGSPVLQLNPNNFKKVLNANGVVLVEFFAPWCGHCKQLTPTWEKAAGVLKGVATIAALDADAHKELAQQYGIQGF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PTIKVFIPGKPPVDYEGARDVKPIVNFALQQVKSLLKDRLDGKTSGGSSGKTSGGSSEKKTDTNESIELNSSNFDELVIKSKDLWIVEFFAPWCGHCKKL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APEWKRAAKNLKGQVKLGHVDCDSDKSLMSKYKVEGFPTILVFGADKESPFPYQGARAASAIESFALEQLEANSAPPEVSELTSSDVMEEKCASAAICFV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SFLPDILDSKAEGRNKYLELLLSVAEKFKKSPYSFVWTGAGKQADLEKQVGVGGYGYPAMVALNVKKGAYAPLRSAFQRDEIIEFVKEAGRGGKGNLPLD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GAPTVVQSGPWDGKDGEVIEEDEFSLEELMGDNSPPNDEL</w:t>
      </w:r>
    </w:p>
    <w:p w:rsidR="007E2EE9" w:rsidRPr="007E2EE9" w:rsidRDefault="008E24CC" w:rsidP="007E2EE9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BdPDIL6-1</w:t>
      </w:r>
      <w:r w:rsidR="007E2EE9">
        <w:rPr>
          <w:rFonts w:ascii="Times New Roman" w:hAnsi="Times New Roman" w:cs="Times New Roman" w:hint="eastAsia"/>
          <w:szCs w:val="21"/>
        </w:rPr>
        <w:t xml:space="preserve">  </w:t>
      </w:r>
      <w:r w:rsidR="007E2EE9" w:rsidRPr="007E2EE9">
        <w:rPr>
          <w:rFonts w:ascii="Times New Roman" w:eastAsia="宋体" w:hAnsi="Times New Roman" w:cs="Times New Roman"/>
          <w:kern w:val="0"/>
          <w:szCs w:val="21"/>
        </w:rPr>
        <w:t>Bradi1g6571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lastRenderedPageBreak/>
        <w:t>MDPALRRRSRLPIHMLVLVVAVLVVLAARSGAEVITLTEETFTDKVKEKDTVWFVQFCVPWCKHCKSLGTLWEDLGKVIEGTDEIEIGKVDCGASKPVCS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KVDIHSYPTFKVFYDGEEVAKYKGPRNVESLKNFVLNEAEKAGEARLQDEL</w:t>
      </w:r>
    </w:p>
    <w:p w:rsidR="007E2EE9" w:rsidRPr="007E2EE9" w:rsidRDefault="008E24CC" w:rsidP="007E2EE9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BdPDIL7-1</w:t>
      </w:r>
      <w:r w:rsidR="007E2EE9">
        <w:rPr>
          <w:rFonts w:ascii="Times New Roman" w:hAnsi="Times New Roman" w:cs="Times New Roman" w:hint="eastAsia"/>
          <w:szCs w:val="21"/>
        </w:rPr>
        <w:t xml:space="preserve"> </w:t>
      </w:r>
      <w:r w:rsidR="007E2EE9" w:rsidRPr="007E2EE9">
        <w:rPr>
          <w:rFonts w:ascii="Times New Roman" w:hAnsi="Times New Roman" w:cs="Times New Roman"/>
          <w:szCs w:val="21"/>
        </w:rPr>
        <w:t xml:space="preserve"> </w:t>
      </w:r>
      <w:r w:rsidR="007E2EE9" w:rsidRPr="007E2EE9">
        <w:rPr>
          <w:rFonts w:ascii="Times New Roman" w:eastAsia="宋体" w:hAnsi="Times New Roman" w:cs="Times New Roman"/>
          <w:kern w:val="0"/>
          <w:szCs w:val="21"/>
        </w:rPr>
        <w:t>Bradi5g1038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TTLPPLPLLCLLPLLLVAFATAGGGSGGGGGENFPRDGRVIDLDDSNFEAALSSIDFLFVDFYAPWCGHCKRLAPELDEAAPVLAGLSEPIMVAKVNA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DKYRKLGSKYGVDGFPTLMLFIHGVPIEYTGSRKADLLVRNLKKFVAPDVSILESDSAIKSFVENAGTSFPMFIGFGVNESLITEYGGKYKKRAWFAIAQ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DFSEELMMAYGFDKAPALVALHPKYNEQSVFYGPFEGRFLEDFIRQSLLPLTVPINTETLKLLDDDDRKVVLAILEDDSDENSAQLVTVLRSAANANRDL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VFGYVGVKQWEEFVETFDVSKSSQLPKLLVWDRNEEYEQVDGSERLEEGDQASQISQFLEGYRAGRTTKKKVSGPSFMGFMHSLVSMNSLYILMFVVALL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GVMLYFSGQDDTPQLRRIHDE</w:t>
      </w:r>
    </w:p>
    <w:p w:rsidR="008E24CC" w:rsidRPr="007E2EE9" w:rsidRDefault="008E24CC" w:rsidP="008E24CC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BdPDIL7-2</w:t>
      </w:r>
      <w:r w:rsidR="007E2EE9" w:rsidRPr="007E2EE9">
        <w:rPr>
          <w:rFonts w:ascii="Times New Roman" w:hAnsi="Times New Roman" w:cs="Times New Roman"/>
          <w:szCs w:val="21"/>
        </w:rPr>
        <w:t xml:space="preserve">  </w:t>
      </w:r>
      <w:r w:rsidR="007E2EE9" w:rsidRPr="007E2EE9">
        <w:rPr>
          <w:rFonts w:ascii="Times New Roman" w:eastAsia="宋体" w:hAnsi="Times New Roman" w:cs="Times New Roman"/>
          <w:kern w:val="0"/>
          <w:szCs w:val="21"/>
        </w:rPr>
        <w:t>Bradi3g45540.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AGKPLSLRRLLPLLALVLVLVLLPTTCVSSGGGEPAGFQIPQDGSVVELDDSNFEAAAAAVDFLFVDFHAPWCGHCKRLSPQLDEAAPVLAGLSTPVV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VAKVDAEKYKKLGSKYGVDGFPTLMLFDHGVPTEYTGSRKADLLIQSLKKLVAPDFSVLGSDSAIKSFVQDAGVGFPLFIGFGVDESSIVEYGTRYKRKA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WFAAAKDFSEDMMVVYDFDKIPALVSLNPKYNEQSVFYGPFEGTFLEDFIRQSLLPLTVPINAETVKMLKDDERKVVLTVLEDESDENSMQLIKVLRSAA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NANHDLVFGYVGVKQWEEFTEPFHDSESSRLPRMVVWDRNEEYEVVQGSENLEDGDHGSQISRFLEGYRAGRTTKKKLGGRSPTILGVNAMYILLFLVAV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LVVLMYFSGQGEEDRWPARAHQE</w:t>
      </w:r>
    </w:p>
    <w:p w:rsidR="007E2EE9" w:rsidRPr="007E2EE9" w:rsidRDefault="008E24CC" w:rsidP="007E2EE9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BdPDIL8</w:t>
      </w:r>
      <w:r w:rsidRPr="007E2EE9">
        <w:rPr>
          <w:rFonts w:ascii="Times New Roman" w:hAnsi="Times New Roman" w:cs="Times New Roman"/>
          <w:szCs w:val="21"/>
        </w:rPr>
        <w:t>-1</w:t>
      </w:r>
      <w:r w:rsidR="007E2EE9" w:rsidRPr="007E2EE9">
        <w:rPr>
          <w:rFonts w:ascii="Times New Roman" w:hAnsi="Times New Roman" w:cs="Times New Roman"/>
          <w:szCs w:val="21"/>
        </w:rPr>
        <w:t xml:space="preserve">  </w:t>
      </w:r>
      <w:r w:rsidR="007E2EE9" w:rsidRPr="007E2EE9">
        <w:rPr>
          <w:rFonts w:ascii="Times New Roman" w:eastAsia="宋体" w:hAnsi="Times New Roman" w:cs="Times New Roman"/>
          <w:kern w:val="0"/>
          <w:szCs w:val="21"/>
        </w:rPr>
        <w:t>Bradi1g25977.3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ISSSKLKSVDFYRKIPRDLTEASLSGAGLSIVAALAMVFLFGMELSSYLAVNTTTSVIVDRSSDGEFLRIDFNMSFPALSCEFASVDVSDVLGTNRLNI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TKTVRKFSIDRNLVPTGSEFHSGPIPTVNKHGDDVEEYHADGSVALSSRNFDSYSHQYPILVVNFYAPWCYWSNRLKPSWEKTAKIIKERYDPEMDGRIL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LAKVDCTEEGELCKRHHIQGYPSIRIFRKGSDMKENQGHHDHESYYGERDTDSLVAAMETYVGNLPKEAHMLALDDKSNKTVDPAKRPAPMTSGCRVEGF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VRVKKVPGSVIISARSGSHSFDPSQINVSHYVTQFSFGNRLSPNMFSELKRLIPYVGGHHDRLAGQSYIVKHGDNNANVTIEHYLQIVKTELVTLRSSKE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LKVFEEYEYTAHSSLVHSFYVPVVKFHFEPSPMQVLVTELPKSFSHFITNVCAIIGGVFTVAGILDSILHNTLRLVKKVELGKDI</w:t>
      </w:r>
    </w:p>
    <w:p w:rsidR="007E2EE9" w:rsidRPr="007E2EE9" w:rsidRDefault="008E24CC" w:rsidP="007E2EE9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ZmPDIL1-1</w:t>
      </w:r>
      <w:r w:rsidR="007E2EE9">
        <w:rPr>
          <w:rFonts w:ascii="Times New Roman" w:hAnsi="Times New Roman" w:cs="Times New Roman" w:hint="eastAsia"/>
          <w:szCs w:val="21"/>
        </w:rPr>
        <w:t xml:space="preserve">  </w:t>
      </w:r>
      <w:r w:rsidR="007E2EE9" w:rsidRPr="007E2EE9">
        <w:rPr>
          <w:rFonts w:ascii="Times New Roman" w:eastAsia="宋体" w:hAnsi="Times New Roman" w:cs="Times New Roman"/>
          <w:kern w:val="0"/>
          <w:szCs w:val="21"/>
        </w:rPr>
        <w:t>GRMZM2G091481_T0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IRSKAWISLLLALAVALSARAEEEPAAAAEGEAVLTLDVDSFDEAVAKHPFMVVEFYAPWCGHCKKLAPEYENAAKALSKHDPPIVLAKVDANEEKNR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PLATKYEIQGFPTIKIFRDQGKNIQEYKGPREADGIVDYLKKQVGPASKEIKSPEDATALIDDKKIYIVGIFAEFSGTEFTNFMEVAEKLRSDYDFGHTL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HANHLPRGDAAVERPLVRLLKPFDELVVDSKDFDVAALMKFIDASTIPRVVTFDKNPDNHPYLMKFFQSSAPKAMLFLNFSTGPFDSFKSAYSAAAEEFK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DKEIKFLIGDIEASQGAFQYFGLKEDQTPLILIQDGDSKKFLKVHVEADQIVAWLKEYFDGKLTPFRKSEPIPEVNNEPVKVVVADNVHDFVFKSGKNVL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IEFYAPWCGHCKKLAPILDEAATTLQSDEEVVIAKMDATANDVPSEFDVQGYPTLYFVTPS</w:t>
      </w:r>
      <w:r w:rsidRPr="00AB0ED6">
        <w:rPr>
          <w:rFonts w:ascii="Times New Roman" w:hAnsi="Times New Roman" w:cs="Times New Roman"/>
          <w:szCs w:val="21"/>
        </w:rPr>
        <w:lastRenderedPageBreak/>
        <w:t>GKVTSYDSGRTADDIVDFIKKSKETAGAATTTTTQAPPA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SEKAAAAEPVKDEL*</w:t>
      </w:r>
    </w:p>
    <w:p w:rsidR="00C06D5F" w:rsidRPr="00C06D5F" w:rsidRDefault="008E24CC" w:rsidP="00C06D5F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ZmPDIL1-2</w:t>
      </w:r>
      <w:r w:rsidR="00C06D5F">
        <w:rPr>
          <w:rFonts w:ascii="Times New Roman" w:hAnsi="Times New Roman" w:cs="Times New Roman" w:hint="eastAsia"/>
          <w:szCs w:val="21"/>
        </w:rPr>
        <w:t xml:space="preserve">  </w:t>
      </w:r>
      <w:r w:rsidR="00C06D5F" w:rsidRPr="00C06D5F">
        <w:rPr>
          <w:rFonts w:ascii="Times New Roman" w:eastAsia="宋体" w:hAnsi="Times New Roman" w:cs="Times New Roman"/>
          <w:kern w:val="0"/>
          <w:szCs w:val="21"/>
        </w:rPr>
        <w:t>GRMZM2G163421_T0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IRSKAWISLLLALAAVLSARAEEPAAAEAEAVLTLDVDSFDEAVAKHPFMVVEFYAPWCGHCKNLAPEYENAAKELSKHDPPIVLAKVDANEEKNRPL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ATKYEIQGFPTLKIFRNQGKNIQEYKGPREADGIVDYLKKQVGPASKEIKSAEGVAAHFDDKKIYIVGIFKEFSGTEFTNFMELAEKLSSDYDFGHTLHA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NHLPRGDASVEGPLIRLLKPFDDLVVDSKDFDVAALEKFIDASSTPRVVTFDNNPDNHPYLMKFFQSSAPKAMLFLNFSTGPLDSFKSVYYAAAEEFKDK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EIKFLIGDIEASQGAFQYFGLKEDQTPLILIQDGDSKKFLKDHIEADQIVSWLKEYFDGKLTPFKKSEPIPEVNNEPVKVVVADNIHDVVFKSGKNVLIE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FYAPWCGHCKKLAPILEEAATTLLSDEEVVIAKMDATANDVPSEFEVQGYPTMYFVTPSGKVTSYDSGRTADDIVDFINKSKETASAVQATATASGKAAD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AAEKTEPVKDEL*</w:t>
      </w:r>
    </w:p>
    <w:p w:rsidR="00C06D5F" w:rsidRPr="00C06D5F" w:rsidRDefault="008E24CC" w:rsidP="00C06D5F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ZmPDIL2-1</w:t>
      </w:r>
      <w:r w:rsidR="00C06D5F">
        <w:rPr>
          <w:rFonts w:ascii="Times New Roman" w:hAnsi="Times New Roman" w:cs="Times New Roman" w:hint="eastAsia"/>
          <w:szCs w:val="21"/>
        </w:rPr>
        <w:t xml:space="preserve">  </w:t>
      </w:r>
      <w:r w:rsidR="00C06D5F" w:rsidRPr="00C06D5F">
        <w:rPr>
          <w:rFonts w:ascii="Times New Roman" w:eastAsia="宋体" w:hAnsi="Times New Roman" w:cs="Times New Roman"/>
          <w:kern w:val="0"/>
          <w:szCs w:val="21"/>
        </w:rPr>
        <w:t>GRMZM2G134889_T0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GSTTMSPPSFPVVLLLLLLATIAAAAGSNMDEEVVDDLQYLIDNSDDIPTNDPDGWPEGDYDDDDLLFQDQDQDLTGHQPEIDETHVVVLAAANFSSFL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ASSHHVMVEFYAPWCGHCQELAPDYAAAAAHLAAHHHQAHLALAKVDATEETDLAQKYDVQGFPTILFFIDGVPRGYNGARTKEAIVDWINKKLGPAVQN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VTSVDEAQSILTGDDKAVLAFLDTLSGAHSDELAAASRLEDSINFYQTSTPDVAKLFHIDAAAKRPSVVLLKKEEEKLTFYDGEFKASAIAGFVSANKLP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LVTTLTQETSPSIFGNPIKKQILLFAVASESTKFLPIFKEAAKPFKGKLLFVFVERDSEEVGEPVADYFGITGQETTVLAYTGNEDARKFFLDGEVSLEA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IKDFAEGFLEDKLTPFYKSEPVPESNDGDVKIVVGKNLDLIVFDETKDVLLEIYAPWCGHCQSLEPTYNNLAKHLRSVDSLVVAKMDGTTNEHPRAKSDG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YPTILFYPAGKKSFEPITFEGERTVVDLYKFIKKHASIPFKLKRQESRTESTRAEGVKSSGTNSKDEL*</w:t>
      </w:r>
    </w:p>
    <w:p w:rsidR="00C06D5F" w:rsidRPr="00C06D5F" w:rsidRDefault="008E24CC" w:rsidP="00C06D5F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ZmPDIL2-2</w:t>
      </w:r>
      <w:r w:rsidR="00C06D5F">
        <w:rPr>
          <w:rFonts w:ascii="Times New Roman" w:hAnsi="Times New Roman" w:cs="Times New Roman" w:hint="eastAsia"/>
          <w:szCs w:val="21"/>
        </w:rPr>
        <w:t xml:space="preserve">  </w:t>
      </w:r>
      <w:r w:rsidR="00C06D5F" w:rsidRPr="00C06D5F">
        <w:rPr>
          <w:rFonts w:ascii="Times New Roman" w:eastAsia="宋体" w:hAnsi="Times New Roman" w:cs="Times New Roman"/>
          <w:kern w:val="0"/>
          <w:szCs w:val="21"/>
        </w:rPr>
        <w:t>GRMZM2G033829_T0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GSTRTSHPSFPVLLLFLLATAAAAGSNKAEEVDDLQYLIDNSEDIPPNDPDGWPEGGGGGDYDDDLLFQDQDQDLPDYEPQIDETHVVVLTAANFSSFL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AATRHVMVEFYAPWCGHCRELAPEYAAAAAHLAVHHNQTDLALAKADATEETDLAQRYDVQGFPTIILFIDGVPKDYNGARTKDAIVDWINKKLGPAVQD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VTSVHEAERILTGDDKAVIAFLDTLTGAHSDELAAASRLEDSINFYQTSIPDVAKLFHIDPAAKRPSIVLLKKEEEKLTFYDGKFKASAIADFVSANKLP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LVTTLTQETSPSIFGNAIKKQILLFAVASESSKFLSIFKEAAKPFKGKLLFVFVERDNDEVGEPVANYFGLTGQETTVLAYTGNEDARKFFLDGEVSLEA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IKDFAEGFLEDKLTPFYKSEPVPESNDGDVKIVVGKSLDVIVLDESKDVLLEIYAPWCGHCQSLEPTYNKLAKHLSGVDSLVIAKMDGTTNEHPRAKSDG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YPTILFYPAGKKSFEPVTFEGERTVVDMYRFIKKHASIPFKLKRQESRRESIQTDGVKDEL*</w:t>
      </w:r>
    </w:p>
    <w:p w:rsidR="00C06D5F" w:rsidRPr="00C06D5F" w:rsidRDefault="008E24CC" w:rsidP="00C06D5F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ZmPDIL3-1</w:t>
      </w:r>
      <w:r w:rsidR="00C06D5F">
        <w:rPr>
          <w:rFonts w:ascii="Times New Roman" w:hAnsi="Times New Roman" w:cs="Times New Roman" w:hint="eastAsia"/>
          <w:szCs w:val="21"/>
        </w:rPr>
        <w:t xml:space="preserve"> </w:t>
      </w:r>
      <w:r w:rsidR="00C06D5F" w:rsidRPr="00C06D5F">
        <w:rPr>
          <w:rFonts w:ascii="Times New Roman" w:hAnsi="Times New Roman" w:cs="Times New Roman"/>
          <w:szCs w:val="21"/>
        </w:rPr>
        <w:t xml:space="preserve"> </w:t>
      </w:r>
      <w:r w:rsidR="00C06D5F" w:rsidRPr="00C06D5F">
        <w:rPr>
          <w:rFonts w:ascii="Times New Roman" w:eastAsia="宋体" w:hAnsi="Times New Roman" w:cs="Times New Roman"/>
          <w:kern w:val="0"/>
          <w:szCs w:val="21"/>
        </w:rPr>
        <w:t>GRMZM2G014076_T0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RARWAVTLLLLAVLALTASAARLDLDDDDDSGVLDELLAIDEEAERGGLLDAEGAGEAVRRAQSMVLALDNDNARRAVEDHAELLLLGYAPWCERSAQL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PRFAEAAAALRAMGSAVAFAKLDGERYPKAAAAVGVKGFPTVLLFVNGTEHAYHGLHTKDAIVTWVRKKTGVPIIRLQSKDSAEEFLKKDMTFVIGLFK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lastRenderedPageBreak/>
        <w:t>NFEGADHEEFVKAATTDNEVQFVETSDTSVAKVLFPGITSEEKFVGLVKSEPEKFEKFDGKFEEKEILRFVELNKFPLITVFTELNSGKVYSSPIELQVF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TFAEAYDFEDLESMVEEIARAFKTKIMFIYVDTAEENLAKPFLTLYGLESEKKPTVTAFDTSNGAKYLMEADINANNLREFCLSLLDGTLPPYHKSEPLP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QEKGLIEKVVGRTFDSSVLESHQNVFLEVHTPWCVDCEAISKNVEKLAKHFSGSDNLKFARIDASVNEHPKLKVNNYPTLFLYLAEDKSNPIKLSKKSSV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KDMAKLIKEKLQIPDVETVAAPDNVKDEL*</w:t>
      </w:r>
    </w:p>
    <w:p w:rsidR="008E24CC" w:rsidRPr="00C06D5F" w:rsidRDefault="008E24CC" w:rsidP="008E24CC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ZmPDIL4-1</w:t>
      </w:r>
      <w:r w:rsidR="00C06D5F">
        <w:rPr>
          <w:rFonts w:ascii="Times New Roman" w:hAnsi="Times New Roman" w:cs="Times New Roman" w:hint="eastAsia"/>
          <w:szCs w:val="21"/>
        </w:rPr>
        <w:t xml:space="preserve">  </w:t>
      </w:r>
      <w:r w:rsidR="00C06D5F" w:rsidRPr="00C06D5F">
        <w:rPr>
          <w:rFonts w:ascii="Times New Roman" w:eastAsia="宋体" w:hAnsi="Times New Roman" w:cs="Times New Roman"/>
          <w:kern w:val="0"/>
          <w:szCs w:val="21"/>
        </w:rPr>
        <w:t>GRMZM2G128171_T03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ISQISRIFLAILLLAAAFAAAPAALADGDDVVALTESTFEKEVGKDRGALVEFYAPWCGHCKKLAPEYERLGASFKKAKSVLIAKVDCDEHKSLCSKY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GVSGYPTIQWFPKGSLEPKKYEGQRTAEALAEFLNTEGGTNVKLATIPSSVVVLTPETFDSIVLDETKDVLVEFYAPWCGHCKSLAPTYEKVASVFKLDE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GVVIANLDADKHRDLAEKYGVSGFPTLKFFPKGNKAGEDYDGDRDLVDFVKFINEKSGTSRDTKGQLTSEAGRIASLDVLAKEFLGASGDKRKEVLSSME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EEADKLSGSAARHGKVYVTIAKKILEKGNEYTEKETKRLDRILEKVGNAYLARCLMKHPLLGQLTVQI*</w:t>
      </w:r>
    </w:p>
    <w:p w:rsidR="008E24CC" w:rsidRPr="00C06D5F" w:rsidRDefault="008E24CC" w:rsidP="008E24CC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ZmPDIL4-2</w:t>
      </w:r>
      <w:r w:rsidR="00C06D5F">
        <w:rPr>
          <w:rFonts w:ascii="Times New Roman" w:hAnsi="Times New Roman" w:cs="Times New Roman" w:hint="eastAsia"/>
          <w:szCs w:val="21"/>
        </w:rPr>
        <w:t xml:space="preserve">  </w:t>
      </w:r>
      <w:r w:rsidR="00C06D5F" w:rsidRPr="00C06D5F">
        <w:rPr>
          <w:rFonts w:ascii="Times New Roman" w:eastAsia="宋体" w:hAnsi="Times New Roman" w:cs="Times New Roman"/>
          <w:kern w:val="0"/>
          <w:szCs w:val="21"/>
        </w:rPr>
        <w:t>GRMZM2G159369_T0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FPQISRRALGLLLVIAAAAAIVSPATADEVVALTEADFEKEVGQDRGALVEFYAPWCGHCKKLAPEYEKLGASFKKAKSVLIAKVDCDEHKSVCSKYG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VSGYPTIQWFPKGSLEPKKYEGQRSVEALAEFVNSEAGTNVKIAAIPSSVVVLTSETFDSIVLDETKDVLVEFYAPWCGHCKHLAPIYEKLASVFKQDDG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VVIANIDADKHTDLAEKYGVSGFPTLKFFPKGNKAGEDYDGGRDLDDFVKFINEKCGTSRDPKGHLNQEAGLVPSLNPLVKEFLNAADDKRKEVLSKIEE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DVAKLSGSAAKHGKIYVTAAKKIIDKGSDYTKKETERLHRMLEKSISPSKADEFIVKKNILSIFSS*</w:t>
      </w:r>
    </w:p>
    <w:p w:rsidR="008E24CC" w:rsidRPr="00C06D5F" w:rsidRDefault="008E24CC" w:rsidP="008E24CC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ZmPDIL5-1</w:t>
      </w:r>
      <w:r w:rsidR="00C06D5F">
        <w:rPr>
          <w:rFonts w:ascii="Times New Roman" w:hAnsi="Times New Roman" w:cs="Times New Roman" w:hint="eastAsia"/>
          <w:szCs w:val="21"/>
        </w:rPr>
        <w:t xml:space="preserve">  </w:t>
      </w:r>
      <w:r w:rsidR="00C06D5F" w:rsidRPr="00C06D5F">
        <w:rPr>
          <w:rFonts w:ascii="Times New Roman" w:eastAsia="宋体" w:hAnsi="Times New Roman" w:cs="Times New Roman"/>
          <w:kern w:val="0"/>
          <w:szCs w:val="21"/>
        </w:rPr>
        <w:t>GRMZM2G389173_T0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RPAVVTVLLLVAAAASPAAALYSAGSPVLQLNPNNFKSKVLNSNGVVLVEFFAPWCGHCKQLAPAWEKAAGVLKGVATVAALDADAHQALAQEYGIKGF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PTIKVFSPGKPPVDYQGARDVKPIVEFALSQVKSLLRDRLSGKASAGSNGKTSGGSSEKSEPSASVELNSRNFDELVVKSKDLWIVEFFAPWCGHCKKLA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PEWKKAAKNLKGQVKLGHVDCDAEKSLMSKYKVEGFPTILVFGADKESPFPYQGARVASAIESFALEQLEANSGPAEVSELTGPDVMEEKCASAAICFVS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FLPDILDSKAEGRNKYLELLLSVAEKFKKSPYSFVWTAAGKQANLENQVGVGGYGYPAMVALNVKKGAYAPLRSAFQRDEIIEFVKEAGRGGKGNLPLND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APTVVASEPWDGKDGEVIEEDEFSLDELMGDSSSANDEL*</w:t>
      </w:r>
    </w:p>
    <w:p w:rsidR="008E24CC" w:rsidRPr="00C06D5F" w:rsidRDefault="008E24CC" w:rsidP="008E24CC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ZmPDIL6-1</w:t>
      </w:r>
      <w:r w:rsidR="00C06D5F">
        <w:rPr>
          <w:rFonts w:ascii="Times New Roman" w:hAnsi="Times New Roman" w:cs="Times New Roman" w:hint="eastAsia"/>
          <w:szCs w:val="21"/>
        </w:rPr>
        <w:t xml:space="preserve">  </w:t>
      </w:r>
      <w:r w:rsidR="00C06D5F" w:rsidRPr="00C06D5F">
        <w:rPr>
          <w:rFonts w:ascii="Times New Roman" w:eastAsia="宋体" w:hAnsi="Times New Roman" w:cs="Times New Roman"/>
          <w:kern w:val="0"/>
          <w:szCs w:val="21"/>
        </w:rPr>
        <w:t>GRMZM2G073628_T0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DLGAPARRRLPIRLLLVSLTVLVVLTARSSAEVITLTEETFSDKIKEKDTVWFVQFCVPWCKHCKNLGTLWEDLGKVMEGADEIEIGQVDCGVSKPVCS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KVDIHSYPTFKVFYEGEEVVKYKASMDYTRTNCSVVGTLRTRTSPAATRSRTKCRSISTCFVR*</w:t>
      </w:r>
    </w:p>
    <w:p w:rsidR="008E24CC" w:rsidRPr="00C06D5F" w:rsidRDefault="008E24CC" w:rsidP="008E24CC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ZmPDIL7-1</w:t>
      </w:r>
      <w:r w:rsidR="00C06D5F">
        <w:rPr>
          <w:rFonts w:ascii="Times New Roman" w:hAnsi="Times New Roman" w:cs="Times New Roman" w:hint="eastAsia"/>
          <w:szCs w:val="21"/>
        </w:rPr>
        <w:t xml:space="preserve">  </w:t>
      </w:r>
      <w:r w:rsidR="00C06D5F" w:rsidRPr="00C06D5F">
        <w:rPr>
          <w:rFonts w:ascii="Times New Roman" w:eastAsia="宋体" w:hAnsi="Times New Roman" w:cs="Times New Roman"/>
          <w:kern w:val="0"/>
          <w:szCs w:val="21"/>
        </w:rPr>
        <w:t>GRMZM2G176443_T02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ARVLPPPPLPLVLLLLLLPLSARDTVAAGEDFPRDGRVIDLDESNFEAALGVIDFLFVDFYAPWCGHCKRLAPELDEAAPMLAGLSEPIVVAKVNADK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YRKLGSKYGVDGFPTLMLFIHGVPIEYTGSRKADQLVRNLKKFVAPDVSILESDSAIKNFV</w:t>
      </w:r>
      <w:r w:rsidRPr="00AB0ED6">
        <w:rPr>
          <w:rFonts w:ascii="Times New Roman" w:hAnsi="Times New Roman" w:cs="Times New Roman"/>
          <w:szCs w:val="21"/>
        </w:rPr>
        <w:lastRenderedPageBreak/>
        <w:t>ENAGTSFPMFLGFGVNDSLIAEYGRKYKKRAWFAVAKDF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SEDVMVAYEFDKVPALVAIHPKYKEQSLFYGPFEENFLEDFVRQSLLPLVVPINTETIKMLNDDQRKVVLTILEDDSDENSTQLVKILRSAASANRDLVF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GYVGIKQWDEFVETFDVSKSSQLPKLLVWDRNEEYELVDGSERLEEGTDQASQISQFLEGYRAGRTTKKKISGPSFMGFLNSLVSLTSLYILIFVIALLF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VMVYFAGQDDTPQPRRIHEE*</w:t>
      </w:r>
    </w:p>
    <w:p w:rsidR="008E24CC" w:rsidRPr="00C06D5F" w:rsidRDefault="008E24CC" w:rsidP="008E24CC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ZmPDIL7-2</w:t>
      </w:r>
      <w:r w:rsidR="00C06D5F">
        <w:rPr>
          <w:rFonts w:ascii="Times New Roman" w:hAnsi="Times New Roman" w:cs="Times New Roman" w:hint="eastAsia"/>
          <w:szCs w:val="21"/>
        </w:rPr>
        <w:t xml:space="preserve">  </w:t>
      </w:r>
      <w:r w:rsidR="00C06D5F" w:rsidRPr="00C06D5F">
        <w:rPr>
          <w:rFonts w:ascii="Times New Roman" w:eastAsia="宋体" w:hAnsi="Times New Roman" w:cs="Times New Roman"/>
          <w:kern w:val="0"/>
          <w:szCs w:val="21"/>
        </w:rPr>
        <w:t>GRMZM2G007385_T0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MALRRLLLPLLLLVLLGLRPQSCVASGGGGGEPAEFEIPRDGSVLELDESNFEAAVRAAEFLFVDFYAPWCGHCKRLAPQLDEAAAVLAGLSTPVLVA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KVNADKYKKLGSKYGVDGFPTLMFFDHGVPSEYTGSRKADVLVENLKKLVAPDVSVLESDSSINGFVQAAGINFPLFIGFGMDESLIVEYGAKYKKKAWF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STAKDFSEDVMVVYDFDKVPALVSVNPKYNEQSVFYGPFEGTFLEDFIRQSLLPATVPINRETVKLLKDDGRKVVLTILEDESDESSLQLIKVLRSAANA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NHDLVFGYVGVKQWEEFTETFDVKVSQLPKIVVWDTKEEYEVVEGSESFIEGDYGSQVSRFLEGYREGRTTKKKVGRGSPTLLGLNAVYILVLLVAVLVV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LMYFSAQGEEDHQPRRAHED*</w:t>
      </w:r>
    </w:p>
    <w:p w:rsidR="008E24CC" w:rsidRPr="00C06D5F" w:rsidRDefault="008E24CC" w:rsidP="008E24CC">
      <w:pPr>
        <w:rPr>
          <w:rFonts w:ascii="宋体" w:eastAsia="宋体" w:hAnsi="宋体" w:cs="宋体"/>
          <w:kern w:val="0"/>
          <w:sz w:val="24"/>
          <w:szCs w:val="24"/>
        </w:rPr>
      </w:pPr>
      <w:r w:rsidRPr="00AB0ED6">
        <w:rPr>
          <w:rFonts w:ascii="Times New Roman" w:hAnsi="Times New Roman" w:cs="Times New Roman"/>
          <w:szCs w:val="21"/>
        </w:rPr>
        <w:t>&gt;ZmPDIL8-1</w:t>
      </w:r>
      <w:r w:rsidR="00C06D5F" w:rsidRPr="00C06D5F">
        <w:rPr>
          <w:rFonts w:ascii="Times New Roman" w:hAnsi="Times New Roman" w:cs="Times New Roman"/>
          <w:szCs w:val="21"/>
        </w:rPr>
        <w:t xml:space="preserve">  </w:t>
      </w:r>
      <w:r w:rsidR="00C06D5F" w:rsidRPr="00C06D5F">
        <w:rPr>
          <w:rFonts w:ascii="Times New Roman" w:eastAsia="宋体" w:hAnsi="Times New Roman" w:cs="Times New Roman"/>
          <w:kern w:val="0"/>
          <w:szCs w:val="21"/>
        </w:rPr>
        <w:t>GRMZM2G067063_T0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ISSSKLKSVDFYRKIPRDLTEASLSGAGLSIVAALAMVFLFGMELSSYLAVNTTTSVIVDRSSDGEFLRIDFNMSFPALSCEFASVDVSDVLGTNRLNI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TKTVRKYSIDRNLVPTGSEFHPGPIPILNKHGDDVEEDHVDGAFSLSSRNFDSFSHQYPVLVVNFYAPWCYWSNRLKPSWEKTAKIMRERYDPEMDGRIL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LGKVDCTEEVELCRRNHIQGYPSIRVFRKGSDIKENQGHHDHESYYGERDTESLVAAMETYVANIPKEAHALEDKSNKTVDPAKRPAPMASGCRIEGFVR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VKRVPGSVVISARSGSHSFDPSQINVSHYVTQFSFGKRLSPRMLHEFIRLTPYLRGYHDRLAGQSYTVKHGEVNANVTIEHYLQVVKTELVTQRSSKELK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VLEEYEYTAHSSLVHSFYVPVVKFHFEPSPMQVLVTEVPKSFSHFITNVCAIIGGVFTVAGILDSIFHNTLRMVKKIELGKNI*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&gt;AePDIL1-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ICKAWISLLLALAVVLSAPAARAEEAAAAEEAAAAPEAVLTLHADNFDDAIAKHPFILVEFYAPWCGHCKSLAPEYEKAAQLLSKLDPAIVLAKVDANDEKNKPLASKYEVQGFPTLKIFRNGGKNIQEYKGPREAEGIVEYLKKQVGPASKEIKAPEDATYLEDGKIHIVGVFTEFSGTEFTNFLEVAEKLRSDYDFGHTVHANHLPRGDAAVERPLVRLFKPFDELVVDSKDFDVSALEKFIDASSTPKVVTFDKNPDNHPYLLKFFQTNAPKAMLFLNFSTGPFESFKSAYYGAVEEFSGKDVKFLIGDIEASQGAFQYFGLKEDQAPLILIQDSDSKKFLKEQVEAGQIVAWLKDYFDGKLTPFRKSEPIPEANNEPVKVVVADNVHDVVFKSGKNVLIEFYAPWCGHCKKLAPILDEAAATLQSEEDVVIAKMDATANDVPSEFDVQGYPTLYFVTPSGKKVSYEGGGTADEIVDYIKKNKETAGQAAAADTEKAAEPAATEPLKDEL*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&gt;AePDIL2-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AMPMPRSLLLILLLATPLLILPLAAAAVPTSNPDIDLEYLIKNAGLDDPTPATTATDPEDDGAPDFPGLDADYDDEDLFGDDDGPEEDSSHPSAADEAHVLLLTAANFTSVLAARRHVMVEFYAPWCGHCRALAPHYAAAAAALAEQGVDVALAKVDATEDHDLAQAHGVQGYPTLLFFIDGVPRDYAGERTKDAIVAWISKKLGPAVQNLTTADEAEKIVTGDDVAVLAYLDHLSGAHSDELAAASRLEDTISFYQTTSPDVAKLFHIDPEAKRPSVVLLKKEEEKLTVFDGEFRASAIAEFVSANKIPLITTLTQETAPAIFDNPIKKQILLFAVAKESSKFLPIIKETAKSFKGKLLFVF</w:t>
      </w:r>
      <w:r w:rsidRPr="00AB0ED6">
        <w:rPr>
          <w:rFonts w:ascii="Times New Roman" w:hAnsi="Times New Roman" w:cs="Times New Roman"/>
          <w:szCs w:val="21"/>
        </w:rPr>
        <w:lastRenderedPageBreak/>
        <w:t>VERDNEEVGEPVANYFGITGNETTVLAYTGNEDAKKFFFSGEISLDTIKEFAQDFLEDKLTPSYKSDPVPESNDEDVKVVVGKSLDQIVLDESKDVLLEVYAPWCGHCQSLEPIYNKLAKYLRGIDSLVIAKMDGTNNEHPRAKPDGFPTILFYPAGKKSFEPITFEGDRTVVEMYKFLKKHAAIPFKLKRPDSSAARTDGPGSTTEGEKSSGSNPKDEL*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&gt;AePDIL4-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ATPQIYRKTLLPVLLLLAAAALYPAAADGDEVLALTESTFEKEVGQDRGALVEFYAPWCGHCKKLAPEYEKLAASFKKAKSVLIAKVDCDEHKSVCSKYGVSGYPTIQWFPKGSLEPKKYEGQRTAEALTEYVNSEAATNVKIAAVPSSVVVLTEETFDSVVLDETKDVLVEFYAPWCGHCKSLAPIYEKVASVFKQDEGVVIANLDADKYTSLAEKYGVSGFPTLKFFPKGNKAGEEYESGRELDDFVKFINEKSGTSRDSKGQLTSEAGLVASLDALVKEFHGAADDKRKEILSKIEEEAAKLSGPAVKHGKIYVNVAKKILQKGSDYTKKETERLHRLLEKSISPSKADEFAIKKNILSAFSS*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&gt;AePDIL5-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RPAILAAVLLLLAAAASPAAALYSAGSPVLQLNPNNFKKVLNANGVVLVEFFAPWCGHCKQLTPIWEKAAGVLKGVATVAALDADAHKELAQQYGIQGFPTIKVFLPGKPPVDYEGARDVKPIVNFALSQVKGLLRDRLDGKTSGGSSGKTSGGSREKKTEPNESVELNSSNFDELVVKSKDLWIVEFFAPWCGHCKKLAPEWKRAAKNLKGQVKLGHIDCDSDKSLMSKYKVEGFPTILVFGADKESPFPYQGARAASAIESFALEQLEANAAPPEVSELTSADVMEEKCASAAICFVSFLPDILDSMAEGRNKYLELLLSVAEKFKKSPYSFVWAGAGKQADLEKQVGVGGYGYPAMVALNVKKGAYAPLRSAFELAEITEFVKEAGRGGKGNLPLEGAPTVVQSEPWDGKDGEVIEEDEFSLEELMADSSAPNDEL*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&gt;AePDIL6-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DPARRSRLPIHLLLVAVTLLAALAARSDAEVITLTEETFSDKIKEKDTVWFVQFCVPWCKHCKSPGTLWEDLGKVIEGTDEIEIGEVDCGASKPVCSKVDIHSYPTFKVFYDGEEVAKYKGPRDVESLMTFVLNVAEKAGEVRLEDEL*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&gt;AePDIL7-1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MPAMAVDKQRLLPLFVLALVTACLVSGGEEPARFQIPRDGSVVELDEGNFEAAVAAVDFLFVDFHAPWCGHCKRLSPQLDEAAPVLAGLSTPIVVAKVNAEKYKKLRSKYGVDGFPTLMLFDHGVPTEYTGSRKAGQLVESLRKLVAPDVSVLKSDAAIKSFVQEAGVGFPLFIGFGVDESSIAEYGARYKKKAWFSTAKDFSEDLMAVYDFDKIPALVSLNPKYNEQSVFYGPFEGTFLEDFIRQSLLPMTVPINAETVKMLKDDDRKVVLAVLQDDSDETSMRLIKILRSAANANHDLVFGYVGVNQWEEFTEPFHDSKSSQLPKLVVWDKDEKYEVVEGLEKLEEGDHGSQISRFLEAYRAGRTIKKTFGRRFPTLLGVNALYILLLLVAVLVVLMFFSGQGEEDRQPTRAHQE*</w:t>
      </w:r>
    </w:p>
    <w:p w:rsidR="008E24CC" w:rsidRPr="00AB0ED6" w:rsidRDefault="008E24CC" w:rsidP="008E24CC">
      <w:pPr>
        <w:rPr>
          <w:rFonts w:ascii="Times New Roman" w:hAnsi="Times New Roman" w:cs="Times New Roman"/>
          <w:szCs w:val="21"/>
        </w:rPr>
      </w:pPr>
      <w:r w:rsidRPr="00AB0ED6">
        <w:rPr>
          <w:rFonts w:ascii="Times New Roman" w:hAnsi="Times New Roman" w:cs="Times New Roman"/>
          <w:szCs w:val="21"/>
        </w:rPr>
        <w:t>&gt;AePDIL8-1</w:t>
      </w:r>
    </w:p>
    <w:p w:rsidR="00104966" w:rsidRDefault="008E24CC">
      <w:r w:rsidRPr="00AB0ED6">
        <w:rPr>
          <w:rFonts w:ascii="Times New Roman" w:hAnsi="Times New Roman" w:cs="Times New Roman"/>
          <w:szCs w:val="21"/>
        </w:rPr>
        <w:t>MISSSKLKSVDFYRKIPRDLTEASLSGAGLSIFAALAMVFLFGMELSSYLAVNTTTSVIVDRSSDGEFLRIEFNLSFPALSCEFASVDVSDVLGTNRLNITKTVRKFSIDRNLVPTGSEFHAGPIPTVNKHGDDVEEYHGDGSVALSSRNFDSYSHLYPVLVVNFYAPWCYWSNRLKPSWEKAAQIIRERYDPEMDGRILLGKVDCTEEVELCKRHHIQGYPSIRIFHKGSDMKENQGHHDHDSYYGERDTESLVAAMETYVANIPKEAHVLALEDKSNKTVDPAKRPAPMTGGCRIEGFVRVKKVPGSVVISARSGSHSFDPSQINVSHYVTTFSFGKRLSSKMFNELKRLFPYVGGHHDRLAGQSYIVKHGDVNANVTIEHYLQIVKTELVTLRYSKELKVLEEYEYTAHSSLVHSFYVPVVKFHFEPSPMQVLVTELPKSFSHFITNVCAIIGGVFTVAGILDSILHNTLRLVKKVELGKDI*</w:t>
      </w:r>
    </w:p>
    <w:sectPr w:rsidR="00104966" w:rsidSect="001049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E1112" w:rsidRDefault="00FE1112" w:rsidP="00AB0ED6">
      <w:r>
        <w:separator/>
      </w:r>
    </w:p>
  </w:endnote>
  <w:endnote w:type="continuationSeparator" w:id="1">
    <w:p w:rsidR="00FE1112" w:rsidRDefault="00FE1112" w:rsidP="00AB0ED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dvPTimes">
    <w:altName w:val="Courier New"/>
    <w:charset w:val="00"/>
    <w:family w:val="roman"/>
    <w:pitch w:val="default"/>
    <w:sig w:usb0="00000000" w:usb1="00000000" w:usb2="00000000" w:usb3="00000000" w:csb0="00000001" w:csb1="00000000"/>
  </w:font>
  <w:font w:name="AdvPS7C34">
    <w:altName w:val="Courier New"/>
    <w:charset w:val="00"/>
    <w:family w:val="auto"/>
    <w:pitch w:val="default"/>
    <w:sig w:usb0="00000000" w:usb1="00000000" w:usb2="00000000" w:usb3="00000000" w:csb0="00000001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E1112" w:rsidRDefault="00FE1112" w:rsidP="00AB0ED6">
      <w:r>
        <w:separator/>
      </w:r>
    </w:p>
  </w:footnote>
  <w:footnote w:type="continuationSeparator" w:id="1">
    <w:p w:rsidR="00FE1112" w:rsidRDefault="00FE1112" w:rsidP="00AB0ED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CA511A"/>
    <w:multiLevelType w:val="multilevel"/>
    <w:tmpl w:val="37ECDE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E24CC"/>
    <w:rsid w:val="000164DA"/>
    <w:rsid w:val="00046DF9"/>
    <w:rsid w:val="000B6D3C"/>
    <w:rsid w:val="000C46EB"/>
    <w:rsid w:val="00104966"/>
    <w:rsid w:val="00184388"/>
    <w:rsid w:val="00210E7A"/>
    <w:rsid w:val="002222F4"/>
    <w:rsid w:val="0024217D"/>
    <w:rsid w:val="00260255"/>
    <w:rsid w:val="002D00DC"/>
    <w:rsid w:val="0032723C"/>
    <w:rsid w:val="00336FDF"/>
    <w:rsid w:val="003478FF"/>
    <w:rsid w:val="00375100"/>
    <w:rsid w:val="003A2675"/>
    <w:rsid w:val="00411CC8"/>
    <w:rsid w:val="004C465C"/>
    <w:rsid w:val="004E0C29"/>
    <w:rsid w:val="004E1DF1"/>
    <w:rsid w:val="005229A5"/>
    <w:rsid w:val="00542D29"/>
    <w:rsid w:val="005B7738"/>
    <w:rsid w:val="005F5518"/>
    <w:rsid w:val="006A1E2D"/>
    <w:rsid w:val="006E02D2"/>
    <w:rsid w:val="007571E1"/>
    <w:rsid w:val="007E2EE9"/>
    <w:rsid w:val="008E24CC"/>
    <w:rsid w:val="00904635"/>
    <w:rsid w:val="0090590E"/>
    <w:rsid w:val="00910571"/>
    <w:rsid w:val="00972D7D"/>
    <w:rsid w:val="009A283A"/>
    <w:rsid w:val="00AB0ED6"/>
    <w:rsid w:val="00AD0BAC"/>
    <w:rsid w:val="00AF7A74"/>
    <w:rsid w:val="00B024FF"/>
    <w:rsid w:val="00B37725"/>
    <w:rsid w:val="00B37E9F"/>
    <w:rsid w:val="00C0085F"/>
    <w:rsid w:val="00C06D5F"/>
    <w:rsid w:val="00D02522"/>
    <w:rsid w:val="00D30AB6"/>
    <w:rsid w:val="00D7277E"/>
    <w:rsid w:val="00D75F8E"/>
    <w:rsid w:val="00D84542"/>
    <w:rsid w:val="00EB0E12"/>
    <w:rsid w:val="00EE2931"/>
    <w:rsid w:val="00EF53C0"/>
    <w:rsid w:val="00F327BE"/>
    <w:rsid w:val="00FB4C37"/>
    <w:rsid w:val="00FE11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49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B4C37"/>
    <w:rPr>
      <w:color w:val="35A1D4"/>
      <w:u w:val="single"/>
    </w:rPr>
  </w:style>
  <w:style w:type="character" w:customStyle="1" w:styleId="def">
    <w:name w:val="def"/>
    <w:basedOn w:val="a0"/>
    <w:rsid w:val="00FB4C37"/>
  </w:style>
  <w:style w:type="paragraph" w:styleId="a4">
    <w:name w:val="header"/>
    <w:basedOn w:val="a"/>
    <w:link w:val="Char"/>
    <w:uiPriority w:val="99"/>
    <w:semiHidden/>
    <w:unhideWhenUsed/>
    <w:rsid w:val="00AB0E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AB0ED6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AB0E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AB0ED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3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4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9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3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3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6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6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2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6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4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3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2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8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69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78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734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934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154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1799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4673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785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655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9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4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4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3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9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4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9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7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6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1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2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8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9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0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9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8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4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9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2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6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1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9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2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7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4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8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1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0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3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6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pp:ds:thaliana" TargetMode="External"/><Relationship Id="rId3" Type="http://schemas.openxmlformats.org/officeDocument/2006/relationships/settings" Target="settings.xml"/><Relationship Id="rId7" Type="http://schemas.openxmlformats.org/officeDocument/2006/relationships/hyperlink" Target="app:ds:arabidopsi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8</TotalTime>
  <Pages>30</Pages>
  <Words>9883</Words>
  <Characters>56337</Characters>
  <Application>Microsoft Office Word</Application>
  <DocSecurity>0</DocSecurity>
  <Lines>469</Lines>
  <Paragraphs>132</Paragraphs>
  <ScaleCrop>false</ScaleCrop>
  <Company>Microsoft</Company>
  <LinksUpToDate>false</LinksUpToDate>
  <CharactersWithSpaces>66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YlmF</cp:lastModifiedBy>
  <cp:revision>36</cp:revision>
  <dcterms:created xsi:type="dcterms:W3CDTF">2013-06-19T08:52:00Z</dcterms:created>
  <dcterms:modified xsi:type="dcterms:W3CDTF">2014-03-31T23:52:00Z</dcterms:modified>
</cp:coreProperties>
</file>